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18B14" w14:textId="7C273979" w:rsidR="005766CA" w:rsidRDefault="004D0CCC" w:rsidP="00F30A35">
      <w:pPr>
        <w:rPr>
          <w:rFonts w:ascii="Times New Roman" w:hAnsi="Times New Roman" w:cs="Times New Roman"/>
        </w:rPr>
      </w:pPr>
      <w:r w:rsidRPr="005B758D">
        <w:rPr>
          <w:rFonts w:ascii="Times New Roman" w:hAnsi="Times New Roman" w:cs="Times New Roman"/>
          <w:b/>
          <w:bCs/>
        </w:rPr>
        <w:t>Supplementary</w:t>
      </w:r>
      <w:r w:rsidR="005475C7" w:rsidRPr="005B758D">
        <w:rPr>
          <w:rFonts w:ascii="Times New Roman" w:hAnsi="Times New Roman" w:cs="Times New Roman"/>
          <w:b/>
          <w:bCs/>
        </w:rPr>
        <w:t xml:space="preserve"> </w:t>
      </w:r>
      <w:r w:rsidRPr="005B758D">
        <w:rPr>
          <w:rFonts w:ascii="Times New Roman" w:hAnsi="Times New Roman" w:cs="Times New Roman"/>
          <w:b/>
          <w:bCs/>
        </w:rPr>
        <w:t>Material</w:t>
      </w:r>
      <w:r w:rsidR="005475C7" w:rsidRPr="005B758D">
        <w:rPr>
          <w:rFonts w:ascii="Times New Roman" w:hAnsi="Times New Roman" w:cs="Times New Roman"/>
          <w:b/>
          <w:bCs/>
        </w:rPr>
        <w:t xml:space="preserve"> </w:t>
      </w:r>
      <w:r w:rsidR="00692ED6">
        <w:rPr>
          <w:rFonts w:ascii="Times New Roman" w:hAnsi="Times New Roman" w:cs="Times New Roman"/>
          <w:b/>
          <w:bCs/>
        </w:rPr>
        <w:t>4</w:t>
      </w:r>
      <w:r w:rsidR="005475C7" w:rsidRPr="005B758D">
        <w:rPr>
          <w:rFonts w:ascii="Times New Roman" w:hAnsi="Times New Roman" w:cs="Times New Roman"/>
          <w:b/>
          <w:bCs/>
        </w:rPr>
        <w:t xml:space="preserve">. </w:t>
      </w:r>
      <w:r w:rsidR="007F4380" w:rsidRPr="005766CA">
        <w:rPr>
          <w:rFonts w:ascii="Times New Roman" w:hAnsi="Times New Roman" w:cs="Times New Roman"/>
        </w:rPr>
        <w:t xml:space="preserve">Group </w:t>
      </w:r>
      <w:r w:rsidR="00933775">
        <w:rPr>
          <w:rFonts w:ascii="Times New Roman" w:hAnsi="Times New Roman" w:cs="Times New Roman"/>
        </w:rPr>
        <w:t>c</w:t>
      </w:r>
      <w:r w:rsidR="007F4380" w:rsidRPr="005766CA">
        <w:rPr>
          <w:rFonts w:ascii="Times New Roman" w:hAnsi="Times New Roman" w:cs="Times New Roman"/>
        </w:rPr>
        <w:t xml:space="preserve">omparisons for </w:t>
      </w:r>
      <w:r w:rsidR="00933775">
        <w:rPr>
          <w:rFonts w:ascii="Times New Roman" w:hAnsi="Times New Roman" w:cs="Times New Roman"/>
        </w:rPr>
        <w:t>q</w:t>
      </w:r>
      <w:r w:rsidR="007F4380" w:rsidRPr="005766CA">
        <w:rPr>
          <w:rFonts w:ascii="Times New Roman" w:hAnsi="Times New Roman" w:cs="Times New Roman"/>
        </w:rPr>
        <w:t xml:space="preserve">uestionnaire </w:t>
      </w:r>
      <w:r w:rsidR="00933775">
        <w:rPr>
          <w:rFonts w:ascii="Times New Roman" w:hAnsi="Times New Roman" w:cs="Times New Roman"/>
        </w:rPr>
        <w:t>r</w:t>
      </w:r>
      <w:r w:rsidR="007F4380" w:rsidRPr="005766CA">
        <w:rPr>
          <w:rFonts w:ascii="Times New Roman" w:hAnsi="Times New Roman" w:cs="Times New Roman"/>
        </w:rPr>
        <w:t>esponses</w:t>
      </w:r>
      <w:r w:rsidR="00933775">
        <w:rPr>
          <w:rFonts w:ascii="Times New Roman" w:hAnsi="Times New Roman" w:cs="Times New Roman"/>
        </w:rPr>
        <w:t xml:space="preserve"> divided by case</w:t>
      </w:r>
    </w:p>
    <w:p w14:paraId="1CB59AC0" w14:textId="01D2610B" w:rsidR="00DD5B53" w:rsidRPr="005B758D" w:rsidRDefault="00330B8A" w:rsidP="00F30A35">
      <w:pPr>
        <w:rPr>
          <w:rFonts w:ascii="Times New Roman" w:hAnsi="Times New Roman" w:cs="Times New Roman"/>
          <w:b/>
          <w:bCs/>
        </w:rPr>
      </w:pPr>
      <w:r w:rsidRPr="005B758D">
        <w:rPr>
          <w:rFonts w:ascii="Times New Roman" w:hAnsi="Times New Roman" w:cs="Times New Roman"/>
          <w:b/>
          <w:bCs/>
        </w:rPr>
        <w:t>Cas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3"/>
        <w:gridCol w:w="1562"/>
        <w:gridCol w:w="1610"/>
        <w:gridCol w:w="1610"/>
        <w:gridCol w:w="1542"/>
        <w:gridCol w:w="1407"/>
        <w:gridCol w:w="1449"/>
        <w:gridCol w:w="1449"/>
      </w:tblGrid>
      <w:tr w:rsidR="00CA3F0A" w:rsidRPr="0054145A" w14:paraId="6F325616" w14:textId="7D55E7D5" w:rsidTr="002A26BB">
        <w:tc>
          <w:tcPr>
            <w:tcW w:w="1463" w:type="dxa"/>
            <w:vAlign w:val="center"/>
          </w:tcPr>
          <w:p w14:paraId="7DFE79AF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268F28C9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10" w:type="dxa"/>
            <w:vAlign w:val="center"/>
          </w:tcPr>
          <w:p w14:paraId="5D1C6462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Resident Doctor</w:t>
            </w:r>
          </w:p>
        </w:tc>
        <w:tc>
          <w:tcPr>
            <w:tcW w:w="1610" w:type="dxa"/>
            <w:vAlign w:val="center"/>
          </w:tcPr>
          <w:p w14:paraId="2543FABD" w14:textId="32BC9C31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oard-Certified Doctor</w:t>
            </w:r>
          </w:p>
        </w:tc>
        <w:tc>
          <w:tcPr>
            <w:tcW w:w="1542" w:type="dxa"/>
            <w:vAlign w:val="center"/>
          </w:tcPr>
          <w:p w14:paraId="3BF6F728" w14:textId="6468EF77" w:rsidR="00CA3F0A" w:rsidRPr="0054145A" w:rsidRDefault="00F72E39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E3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hysio / APN</w:t>
            </w:r>
          </w:p>
        </w:tc>
        <w:tc>
          <w:tcPr>
            <w:tcW w:w="1407" w:type="dxa"/>
            <w:vAlign w:val="center"/>
          </w:tcPr>
          <w:p w14:paraId="2F0C8F78" w14:textId="19F7FBF2" w:rsidR="00CA3F0A" w:rsidRPr="0054145A" w:rsidRDefault="00CA3F0A" w:rsidP="00CA3F0A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F (df1, df2)</w:t>
            </w:r>
          </w:p>
        </w:tc>
        <w:tc>
          <w:tcPr>
            <w:tcW w:w="1449" w:type="dxa"/>
            <w:vAlign w:val="center"/>
          </w:tcPr>
          <w:p w14:paraId="29BB6E51" w14:textId="75CD5291" w:rsidR="00CA3F0A" w:rsidRPr="00FE77EF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ne</w:t>
            </w:r>
            <w:r w:rsidR="00FE7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s Test for Equality of Variables</w:t>
            </w:r>
          </w:p>
        </w:tc>
        <w:tc>
          <w:tcPr>
            <w:tcW w:w="1449" w:type="dxa"/>
            <w:vAlign w:val="center"/>
          </w:tcPr>
          <w:p w14:paraId="63ABE15E" w14:textId="41F7DAEA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2A6259" w:rsidRPr="0054145A" w14:paraId="4CEA000B" w14:textId="53F1D140" w:rsidTr="002A26BB">
        <w:tc>
          <w:tcPr>
            <w:tcW w:w="1463" w:type="dxa"/>
            <w:vAlign w:val="center"/>
          </w:tcPr>
          <w:p w14:paraId="791D803A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62" w:type="dxa"/>
            <w:vAlign w:val="center"/>
          </w:tcPr>
          <w:p w14:paraId="7BCD232F" w14:textId="6A7C68D1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610" w:type="dxa"/>
            <w:vAlign w:val="center"/>
          </w:tcPr>
          <w:p w14:paraId="07CBB47E" w14:textId="17CAD852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8.0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CD80756" w14:textId="44EC8FE7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2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542" w:type="dxa"/>
            <w:vAlign w:val="center"/>
          </w:tcPr>
          <w:p w14:paraId="769E459B" w14:textId="7CBA56A0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8.2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407" w:type="dxa"/>
            <w:vAlign w:val="center"/>
          </w:tcPr>
          <w:p w14:paraId="6ECBAE19" w14:textId="1EFF79CC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8 (2, 63.0)</w:t>
            </w:r>
          </w:p>
        </w:tc>
        <w:tc>
          <w:tcPr>
            <w:tcW w:w="1449" w:type="dxa"/>
            <w:vAlign w:val="center"/>
          </w:tcPr>
          <w:p w14:paraId="5B1337AC" w14:textId="692A1F31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63</w:t>
            </w:r>
          </w:p>
        </w:tc>
        <w:tc>
          <w:tcPr>
            <w:tcW w:w="1449" w:type="dxa"/>
            <w:vAlign w:val="center"/>
          </w:tcPr>
          <w:p w14:paraId="7EF578FC" w14:textId="7005C4C3" w:rsidR="002A6259" w:rsidRPr="00E96687" w:rsidRDefault="002A6259" w:rsidP="002A625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11</w:t>
            </w:r>
          </w:p>
        </w:tc>
      </w:tr>
      <w:tr w:rsidR="002A6259" w:rsidRPr="0054145A" w14:paraId="03DBBA0F" w14:textId="2A2F5B9A" w:rsidTr="002A26BB">
        <w:tc>
          <w:tcPr>
            <w:tcW w:w="1463" w:type="dxa"/>
            <w:vAlign w:val="center"/>
          </w:tcPr>
          <w:p w14:paraId="48109531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62" w:type="dxa"/>
            <w:vAlign w:val="center"/>
          </w:tcPr>
          <w:p w14:paraId="3F38418E" w14:textId="249C0946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8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610" w:type="dxa"/>
            <w:vAlign w:val="center"/>
          </w:tcPr>
          <w:p w14:paraId="6C37CCBC" w14:textId="0C31B377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8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3B63492" w14:textId="4F1D3E9B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542" w:type="dxa"/>
            <w:vAlign w:val="center"/>
          </w:tcPr>
          <w:p w14:paraId="700B8AA5" w14:textId="49C48B42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6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C110175" w14:textId="104FAE5D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3 (2, 60.0)</w:t>
            </w:r>
          </w:p>
        </w:tc>
        <w:tc>
          <w:tcPr>
            <w:tcW w:w="1449" w:type="dxa"/>
            <w:vAlign w:val="center"/>
          </w:tcPr>
          <w:p w14:paraId="7121F356" w14:textId="51E3300B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40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9" w:type="dxa"/>
            <w:vAlign w:val="center"/>
          </w:tcPr>
          <w:p w14:paraId="75D9E6C1" w14:textId="285A5704" w:rsidR="002A6259" w:rsidRPr="00E96687" w:rsidRDefault="002A6259" w:rsidP="002A6259">
            <w:pPr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43</w:t>
            </w:r>
          </w:p>
        </w:tc>
      </w:tr>
      <w:tr w:rsidR="002A6259" w:rsidRPr="0054145A" w14:paraId="0DB9D842" w14:textId="437662B7" w:rsidTr="002A26BB">
        <w:tc>
          <w:tcPr>
            <w:tcW w:w="1463" w:type="dxa"/>
            <w:vAlign w:val="center"/>
          </w:tcPr>
          <w:p w14:paraId="1F7D8740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62" w:type="dxa"/>
            <w:vAlign w:val="center"/>
          </w:tcPr>
          <w:p w14:paraId="2DBA65C3" w14:textId="5E2C37CB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5)</w:t>
            </w:r>
          </w:p>
        </w:tc>
        <w:tc>
          <w:tcPr>
            <w:tcW w:w="1610" w:type="dxa"/>
            <w:vAlign w:val="center"/>
          </w:tcPr>
          <w:p w14:paraId="62DEB691" w14:textId="04A7E974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150EB285" w14:textId="608142C9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5)</w:t>
            </w:r>
          </w:p>
        </w:tc>
        <w:tc>
          <w:tcPr>
            <w:tcW w:w="1542" w:type="dxa"/>
            <w:vAlign w:val="center"/>
          </w:tcPr>
          <w:p w14:paraId="6FE3439F" w14:textId="4FDE64E8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4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2)</w:t>
            </w:r>
          </w:p>
        </w:tc>
        <w:tc>
          <w:tcPr>
            <w:tcW w:w="1407" w:type="dxa"/>
            <w:vAlign w:val="center"/>
          </w:tcPr>
          <w:p w14:paraId="4BDADAC1" w14:textId="3AFBCC84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8 (2, 63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.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49" w:type="dxa"/>
            <w:vAlign w:val="center"/>
          </w:tcPr>
          <w:p w14:paraId="79608A86" w14:textId="378F4F85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449" w:type="dxa"/>
            <w:vAlign w:val="center"/>
          </w:tcPr>
          <w:p w14:paraId="2FB5CFD6" w14:textId="34AF8D87" w:rsidR="002A6259" w:rsidRPr="0054145A" w:rsidRDefault="002A6259" w:rsidP="002A62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</w:p>
        </w:tc>
      </w:tr>
      <w:tr w:rsidR="002A6259" w:rsidRPr="0054145A" w14:paraId="16EE8C56" w14:textId="6CF317E9" w:rsidTr="002A26BB">
        <w:tc>
          <w:tcPr>
            <w:tcW w:w="1463" w:type="dxa"/>
            <w:vAlign w:val="center"/>
          </w:tcPr>
          <w:p w14:paraId="2DAA0869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62" w:type="dxa"/>
            <w:vAlign w:val="center"/>
          </w:tcPr>
          <w:p w14:paraId="6F1172F7" w14:textId="35BF777D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9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0B74713C" w14:textId="7DD42DCC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610" w:type="dxa"/>
            <w:vAlign w:val="center"/>
          </w:tcPr>
          <w:p w14:paraId="0D28B5E2" w14:textId="73F93E5C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9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6DD66395" w14:textId="40B7A440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0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9)</w:t>
            </w:r>
          </w:p>
        </w:tc>
        <w:tc>
          <w:tcPr>
            <w:tcW w:w="1407" w:type="dxa"/>
            <w:vAlign w:val="center"/>
          </w:tcPr>
          <w:p w14:paraId="767125A5" w14:textId="05D9C532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9 (2, 62.0)</w:t>
            </w:r>
          </w:p>
        </w:tc>
        <w:tc>
          <w:tcPr>
            <w:tcW w:w="1449" w:type="dxa"/>
            <w:vAlign w:val="center"/>
          </w:tcPr>
          <w:p w14:paraId="672FB567" w14:textId="2EB7BF68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449" w:type="dxa"/>
            <w:vAlign w:val="center"/>
          </w:tcPr>
          <w:p w14:paraId="44E93750" w14:textId="4DD54318" w:rsidR="002A6259" w:rsidRPr="00E96687" w:rsidRDefault="002A6259" w:rsidP="002A625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24</w:t>
            </w:r>
          </w:p>
        </w:tc>
      </w:tr>
      <w:tr w:rsidR="002A6259" w:rsidRPr="0054145A" w14:paraId="171E83C9" w14:textId="41FBC0AB" w:rsidTr="002A26BB">
        <w:tc>
          <w:tcPr>
            <w:tcW w:w="1463" w:type="dxa"/>
            <w:vAlign w:val="center"/>
          </w:tcPr>
          <w:p w14:paraId="588A7663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62" w:type="dxa"/>
            <w:vAlign w:val="center"/>
          </w:tcPr>
          <w:p w14:paraId="52ECA82E" w14:textId="4C9223B4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610" w:type="dxa"/>
            <w:vAlign w:val="center"/>
          </w:tcPr>
          <w:p w14:paraId="5BFCBBFC" w14:textId="0211E3FF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3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610" w:type="dxa"/>
            <w:vAlign w:val="center"/>
          </w:tcPr>
          <w:p w14:paraId="09C49322" w14:textId="3D6441E8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542" w:type="dxa"/>
            <w:vAlign w:val="center"/>
          </w:tcPr>
          <w:p w14:paraId="554D37FF" w14:textId="4493BDC4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7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FB00879" w14:textId="2A721C88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 (2, 62.0)</w:t>
            </w:r>
          </w:p>
        </w:tc>
        <w:tc>
          <w:tcPr>
            <w:tcW w:w="1449" w:type="dxa"/>
            <w:vAlign w:val="center"/>
          </w:tcPr>
          <w:p w14:paraId="7129620C" w14:textId="02B6E0E6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9" w:type="dxa"/>
            <w:vAlign w:val="center"/>
          </w:tcPr>
          <w:p w14:paraId="721B3A55" w14:textId="097BBB66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552</w:t>
            </w:r>
          </w:p>
        </w:tc>
      </w:tr>
      <w:tr w:rsidR="002A6259" w:rsidRPr="0054145A" w14:paraId="33E4F6C7" w14:textId="1999C365" w:rsidTr="002A26BB">
        <w:tc>
          <w:tcPr>
            <w:tcW w:w="1463" w:type="dxa"/>
            <w:vAlign w:val="center"/>
          </w:tcPr>
          <w:p w14:paraId="08B277BC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562" w:type="dxa"/>
            <w:vAlign w:val="center"/>
          </w:tcPr>
          <w:p w14:paraId="41A8263D" w14:textId="5B45AC86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4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ACFBBD0" w14:textId="47DEB932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8 (</w:t>
            </w:r>
            <w:r w:rsidR="00A5768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3E65099B" w14:textId="582385FC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A5768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452E60A4" w14:textId="2A2003C6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4 (</w:t>
            </w:r>
            <w:r w:rsidR="00A5768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CDB65A4" w14:textId="38D9E416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 (2, 63.0)</w:t>
            </w:r>
          </w:p>
        </w:tc>
        <w:tc>
          <w:tcPr>
            <w:tcW w:w="1449" w:type="dxa"/>
            <w:vAlign w:val="center"/>
          </w:tcPr>
          <w:p w14:paraId="26EA50C1" w14:textId="3CDE777A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449" w:type="dxa"/>
            <w:vAlign w:val="center"/>
          </w:tcPr>
          <w:p w14:paraId="3AE9BE8D" w14:textId="6AD0FD10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96</w:t>
            </w:r>
          </w:p>
        </w:tc>
      </w:tr>
      <w:tr w:rsidR="002A6259" w:rsidRPr="0054145A" w14:paraId="06D9F6ED" w14:textId="343FFE4A" w:rsidTr="002A26BB">
        <w:tc>
          <w:tcPr>
            <w:tcW w:w="1463" w:type="dxa"/>
            <w:vAlign w:val="center"/>
          </w:tcPr>
          <w:p w14:paraId="71DBFD9E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562" w:type="dxa"/>
            <w:vAlign w:val="center"/>
          </w:tcPr>
          <w:p w14:paraId="1F9D81A0" w14:textId="73829FF1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7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88287E6" w14:textId="07F6613A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6F588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42A48C46" w14:textId="239A8BDC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1 (</w:t>
            </w:r>
            <w:r w:rsidR="006F588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3DA62DE0" w14:textId="09581FB0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9 (</w:t>
            </w:r>
            <w:r w:rsidR="006F588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1407" w:type="dxa"/>
            <w:vAlign w:val="center"/>
          </w:tcPr>
          <w:p w14:paraId="5887BDA0" w14:textId="4CDD5F0A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63A2917B" w14:textId="512E8314" w:rsidR="002A6259" w:rsidRPr="00373930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9" w:type="dxa"/>
            <w:vAlign w:val="center"/>
          </w:tcPr>
          <w:p w14:paraId="160B3946" w14:textId="49C1F48E" w:rsidR="002A6259" w:rsidRPr="00E96687" w:rsidRDefault="002A6259" w:rsidP="002A625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31</w:t>
            </w:r>
          </w:p>
        </w:tc>
      </w:tr>
      <w:tr w:rsidR="002A6259" w:rsidRPr="0054145A" w14:paraId="5DCF6499" w14:textId="47A0E47B" w:rsidTr="002A26BB">
        <w:tc>
          <w:tcPr>
            <w:tcW w:w="1463" w:type="dxa"/>
            <w:vAlign w:val="center"/>
          </w:tcPr>
          <w:p w14:paraId="72E29559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562" w:type="dxa"/>
            <w:vAlign w:val="center"/>
          </w:tcPr>
          <w:p w14:paraId="79885A75" w14:textId="3B0219AE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7F0346B1" w14:textId="5AA003D9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BBBEECF" w14:textId="3E46AF75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5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542" w:type="dxa"/>
            <w:vAlign w:val="center"/>
          </w:tcPr>
          <w:p w14:paraId="33C55471" w14:textId="1CFD672B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407" w:type="dxa"/>
            <w:vAlign w:val="center"/>
          </w:tcPr>
          <w:p w14:paraId="2E061E9D" w14:textId="7DD0CF38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E7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0AD030FB" w14:textId="1E7AA87F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9" w:type="dxa"/>
            <w:vAlign w:val="center"/>
          </w:tcPr>
          <w:p w14:paraId="026A296A" w14:textId="30CFBD7C" w:rsidR="002A6259" w:rsidRPr="0054145A" w:rsidRDefault="002A6259" w:rsidP="002A62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320</w:t>
            </w:r>
          </w:p>
        </w:tc>
      </w:tr>
      <w:tr w:rsidR="002A6259" w:rsidRPr="0054145A" w14:paraId="30A73E20" w14:textId="3DC37C1C" w:rsidTr="002A26BB">
        <w:tc>
          <w:tcPr>
            <w:tcW w:w="1463" w:type="dxa"/>
            <w:vAlign w:val="center"/>
          </w:tcPr>
          <w:p w14:paraId="7853332C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562" w:type="dxa"/>
            <w:vAlign w:val="center"/>
          </w:tcPr>
          <w:p w14:paraId="2ADF06E9" w14:textId="00A191C1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0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610" w:type="dxa"/>
            <w:vAlign w:val="center"/>
          </w:tcPr>
          <w:p w14:paraId="4918F016" w14:textId="19BED152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CBF54DB" w14:textId="2FE63838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9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542" w:type="dxa"/>
            <w:vAlign w:val="center"/>
          </w:tcPr>
          <w:p w14:paraId="33273FBC" w14:textId="737861FC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4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71FEAF7" w14:textId="6DB3573C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2, 62.0)</w:t>
            </w:r>
          </w:p>
        </w:tc>
        <w:tc>
          <w:tcPr>
            <w:tcW w:w="1449" w:type="dxa"/>
            <w:vAlign w:val="center"/>
          </w:tcPr>
          <w:p w14:paraId="7788CA2A" w14:textId="014A2C82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9" w:type="dxa"/>
            <w:vAlign w:val="center"/>
          </w:tcPr>
          <w:p w14:paraId="0F7D0549" w14:textId="7D74C97C" w:rsidR="002A6259" w:rsidRPr="0054145A" w:rsidRDefault="002A6259" w:rsidP="002A62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299</w:t>
            </w:r>
          </w:p>
        </w:tc>
      </w:tr>
      <w:tr w:rsidR="002A6259" w:rsidRPr="0054145A" w14:paraId="4173291F" w14:textId="4A407419" w:rsidTr="002A26BB">
        <w:tc>
          <w:tcPr>
            <w:tcW w:w="1463" w:type="dxa"/>
            <w:vAlign w:val="center"/>
          </w:tcPr>
          <w:p w14:paraId="1B0724CC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562" w:type="dxa"/>
            <w:vAlign w:val="center"/>
          </w:tcPr>
          <w:p w14:paraId="7C1B7169" w14:textId="27892998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3DAB80A" w14:textId="232DBE08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610" w:type="dxa"/>
            <w:vAlign w:val="center"/>
          </w:tcPr>
          <w:p w14:paraId="38D32AE1" w14:textId="294AB16F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3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1820CC03" w14:textId="720D9E40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5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407" w:type="dxa"/>
            <w:vAlign w:val="center"/>
          </w:tcPr>
          <w:p w14:paraId="06455782" w14:textId="46485D2A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E7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59C5F0E4" w14:textId="57DABC40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9" w:type="dxa"/>
            <w:vAlign w:val="center"/>
          </w:tcPr>
          <w:p w14:paraId="25B2ADDD" w14:textId="0462A7AA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928</w:t>
            </w:r>
          </w:p>
        </w:tc>
      </w:tr>
      <w:tr w:rsidR="002A6259" w:rsidRPr="0054145A" w14:paraId="15AE6689" w14:textId="52C4B566" w:rsidTr="002A26BB">
        <w:tc>
          <w:tcPr>
            <w:tcW w:w="1463" w:type="dxa"/>
            <w:vAlign w:val="center"/>
          </w:tcPr>
          <w:p w14:paraId="79FD5902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1562" w:type="dxa"/>
            <w:vAlign w:val="center"/>
          </w:tcPr>
          <w:p w14:paraId="074C9E43" w14:textId="478FA028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1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610" w:type="dxa"/>
            <w:vAlign w:val="center"/>
          </w:tcPr>
          <w:p w14:paraId="21601F9F" w14:textId="58D6646E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7FA9E1D6" w14:textId="7354F23F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3349CF18" w14:textId="71C61913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9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52D5AFB" w14:textId="02B479D7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2, 63.0)</w:t>
            </w:r>
          </w:p>
        </w:tc>
        <w:tc>
          <w:tcPr>
            <w:tcW w:w="1449" w:type="dxa"/>
            <w:vAlign w:val="center"/>
          </w:tcPr>
          <w:p w14:paraId="2754D44D" w14:textId="3568C68B" w:rsidR="002A6259" w:rsidRPr="0054145A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6</w:t>
            </w:r>
            <w:r w:rsidR="00F4045D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9" w:type="dxa"/>
            <w:vAlign w:val="center"/>
          </w:tcPr>
          <w:p w14:paraId="5F6FFA25" w14:textId="57C6E3C5" w:rsidR="002A6259" w:rsidRPr="00E96687" w:rsidRDefault="002A6259" w:rsidP="002A6259">
            <w:pPr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30</w:t>
            </w:r>
          </w:p>
        </w:tc>
      </w:tr>
      <w:tr w:rsidR="002A6259" w:rsidRPr="0054145A" w14:paraId="68028F96" w14:textId="65DC5374" w:rsidTr="002A26BB">
        <w:tc>
          <w:tcPr>
            <w:tcW w:w="1463" w:type="dxa"/>
            <w:vAlign w:val="center"/>
          </w:tcPr>
          <w:p w14:paraId="5EA0609F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1562" w:type="dxa"/>
            <w:vAlign w:val="center"/>
          </w:tcPr>
          <w:p w14:paraId="49A79F35" w14:textId="492DA800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6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610" w:type="dxa"/>
            <w:vAlign w:val="center"/>
          </w:tcPr>
          <w:p w14:paraId="3E93A03A" w14:textId="5B502B5C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3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076A118" w14:textId="5FE8C787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542" w:type="dxa"/>
            <w:vAlign w:val="center"/>
          </w:tcPr>
          <w:p w14:paraId="220EEF43" w14:textId="009AF59F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4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EDADD2A" w14:textId="10F5D4EE" w:rsidR="002A6259" w:rsidRPr="005B758D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2, 62.0)</w:t>
            </w:r>
          </w:p>
        </w:tc>
        <w:tc>
          <w:tcPr>
            <w:tcW w:w="1449" w:type="dxa"/>
            <w:vAlign w:val="center"/>
          </w:tcPr>
          <w:p w14:paraId="3B0CFF75" w14:textId="3F102F9B" w:rsidR="002A6259" w:rsidRPr="005B758D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F404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9" w:type="dxa"/>
            <w:vAlign w:val="center"/>
          </w:tcPr>
          <w:p w14:paraId="507A6633" w14:textId="6B5A93FF" w:rsidR="002A6259" w:rsidRPr="005B758D" w:rsidRDefault="002A6259" w:rsidP="002A62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58D">
              <w:rPr>
                <w:rFonts w:ascii="Times New Roman" w:eastAsia="Helvetica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0</w:t>
            </w:r>
          </w:p>
        </w:tc>
      </w:tr>
      <w:tr w:rsidR="002A6259" w:rsidRPr="0054145A" w14:paraId="7234A400" w14:textId="02AFA34C" w:rsidTr="002A26BB">
        <w:tc>
          <w:tcPr>
            <w:tcW w:w="1463" w:type="dxa"/>
            <w:vAlign w:val="center"/>
          </w:tcPr>
          <w:p w14:paraId="454B6095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1562" w:type="dxa"/>
            <w:vAlign w:val="center"/>
          </w:tcPr>
          <w:p w14:paraId="77C50DF7" w14:textId="256B369A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5DB5B4C4" w14:textId="1A7D9D37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610" w:type="dxa"/>
            <w:vAlign w:val="center"/>
          </w:tcPr>
          <w:p w14:paraId="1EE49CBF" w14:textId="3EA3B727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542" w:type="dxa"/>
            <w:vAlign w:val="center"/>
          </w:tcPr>
          <w:p w14:paraId="435E012F" w14:textId="4C98FB05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4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E605A57" w14:textId="4E32E6F6" w:rsidR="002A6259" w:rsidRPr="005B758D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7 (2, 21.3)</w:t>
            </w:r>
          </w:p>
        </w:tc>
        <w:tc>
          <w:tcPr>
            <w:tcW w:w="1449" w:type="dxa"/>
            <w:vAlign w:val="center"/>
          </w:tcPr>
          <w:p w14:paraId="2D57DBF4" w14:textId="67B9F9F2" w:rsidR="002A6259" w:rsidRPr="00E96687" w:rsidRDefault="002A6259" w:rsidP="002A6259">
            <w:pPr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E9668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0.004</w:t>
            </w:r>
          </w:p>
        </w:tc>
        <w:tc>
          <w:tcPr>
            <w:tcW w:w="1449" w:type="dxa"/>
            <w:vAlign w:val="center"/>
          </w:tcPr>
          <w:p w14:paraId="27185C40" w14:textId="64B6AE7A" w:rsidR="002A6259" w:rsidRPr="00E96687" w:rsidRDefault="002A6259" w:rsidP="002A625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05</w:t>
            </w:r>
          </w:p>
        </w:tc>
      </w:tr>
      <w:tr w:rsidR="002A6259" w:rsidRPr="0054145A" w14:paraId="509A043B" w14:textId="6C97BB39" w:rsidTr="002A26BB">
        <w:tc>
          <w:tcPr>
            <w:tcW w:w="1463" w:type="dxa"/>
            <w:vAlign w:val="center"/>
          </w:tcPr>
          <w:p w14:paraId="68849433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1562" w:type="dxa"/>
            <w:vAlign w:val="center"/>
          </w:tcPr>
          <w:p w14:paraId="413660A3" w14:textId="723DC679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9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610" w:type="dxa"/>
            <w:vAlign w:val="center"/>
          </w:tcPr>
          <w:p w14:paraId="5E262D92" w14:textId="1B0E92CD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610" w:type="dxa"/>
            <w:vAlign w:val="center"/>
          </w:tcPr>
          <w:p w14:paraId="79AF2A81" w14:textId="5B9D8B3B" w:rsidR="002A6259" w:rsidRPr="0054145A" w:rsidRDefault="009E7CB4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.0</w:t>
            </w:r>
            <w:r w:rsidR="002A6259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2A6259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542" w:type="dxa"/>
            <w:vAlign w:val="center"/>
          </w:tcPr>
          <w:p w14:paraId="4FFE895A" w14:textId="1F1F4D21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1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E8F19BC" w14:textId="0DC56928" w:rsidR="002A6259" w:rsidRPr="005B758D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9E7CB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2BE64776" w14:textId="0D603BBF" w:rsidR="002A6259" w:rsidRPr="005B758D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0</w:t>
            </w:r>
            <w:r w:rsidR="00CE303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449" w:type="dxa"/>
            <w:vAlign w:val="center"/>
          </w:tcPr>
          <w:p w14:paraId="13F65E7D" w14:textId="2AE79F10" w:rsidR="002A6259" w:rsidRPr="005B758D" w:rsidRDefault="002A6259" w:rsidP="002A62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B758D">
              <w:rPr>
                <w:rFonts w:ascii="Times New Roman" w:eastAsia="Helvetica" w:hAnsi="Times New Roman" w:cs="Times New Roman"/>
                <w:sz w:val="20"/>
                <w:szCs w:val="20"/>
              </w:rPr>
              <w:t>0.96</w:t>
            </w:r>
            <w:r w:rsidR="00CE3037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</w:p>
        </w:tc>
      </w:tr>
      <w:tr w:rsidR="002A6259" w:rsidRPr="0054145A" w14:paraId="4EA58549" w14:textId="6D93A0B9" w:rsidTr="002A26BB">
        <w:tc>
          <w:tcPr>
            <w:tcW w:w="1463" w:type="dxa"/>
            <w:vAlign w:val="center"/>
          </w:tcPr>
          <w:p w14:paraId="3FA121FA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1562" w:type="dxa"/>
            <w:vAlign w:val="center"/>
          </w:tcPr>
          <w:p w14:paraId="23A145CB" w14:textId="1C0D61CF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610" w:type="dxa"/>
            <w:vAlign w:val="center"/>
          </w:tcPr>
          <w:p w14:paraId="7CFF4BA4" w14:textId="3D4BA176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1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905DD0B" w14:textId="10607CF1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542" w:type="dxa"/>
            <w:vAlign w:val="center"/>
          </w:tcPr>
          <w:p w14:paraId="20FDE29D" w14:textId="562B8691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7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407" w:type="dxa"/>
            <w:vAlign w:val="center"/>
          </w:tcPr>
          <w:p w14:paraId="554BFD55" w14:textId="5F5A95C0" w:rsidR="002A6259" w:rsidRPr="005B758D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</w:t>
            </w:r>
            <w:r w:rsidR="009E7CB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70D0569D" w14:textId="3A20B64D" w:rsidR="002A6259" w:rsidRPr="005B758D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7</w:t>
            </w:r>
            <w:r w:rsidR="00CE303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449" w:type="dxa"/>
            <w:vAlign w:val="center"/>
          </w:tcPr>
          <w:p w14:paraId="5389C5B4" w14:textId="76FCB776" w:rsidR="002A6259" w:rsidRPr="00E96687" w:rsidRDefault="002A6259" w:rsidP="002A625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0</w:t>
            </w:r>
            <w:r w:rsidR="00CE3037"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</w:tr>
      <w:tr w:rsidR="002A6259" w:rsidRPr="0054145A" w14:paraId="105538CA" w14:textId="677264D4" w:rsidTr="002A26BB">
        <w:tc>
          <w:tcPr>
            <w:tcW w:w="1463" w:type="dxa"/>
            <w:vAlign w:val="center"/>
          </w:tcPr>
          <w:p w14:paraId="3EF71D88" w14:textId="77777777" w:rsidR="002A6259" w:rsidRPr="0054145A" w:rsidRDefault="002A6259" w:rsidP="002A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1562" w:type="dxa"/>
            <w:vAlign w:val="center"/>
          </w:tcPr>
          <w:p w14:paraId="2934C658" w14:textId="10FC0705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4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E7CB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8A9F2EF" w14:textId="53182AD1" w:rsidR="002A6259" w:rsidRPr="0054145A" w:rsidRDefault="009E7CB4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8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2A6259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="002A6259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AD9BA47" w14:textId="72A154BC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2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542" w:type="dxa"/>
            <w:vAlign w:val="center"/>
          </w:tcPr>
          <w:p w14:paraId="6DCC0E81" w14:textId="5D5D2F78" w:rsidR="002A6259" w:rsidRPr="0054145A" w:rsidRDefault="002A6259" w:rsidP="002A62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1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9)</w:t>
            </w:r>
          </w:p>
        </w:tc>
        <w:tc>
          <w:tcPr>
            <w:tcW w:w="1407" w:type="dxa"/>
            <w:vAlign w:val="center"/>
          </w:tcPr>
          <w:p w14:paraId="17B9EA08" w14:textId="36D0F935" w:rsidR="002A6259" w:rsidRPr="005B758D" w:rsidRDefault="002A6259" w:rsidP="002A6259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9 (2, 19.2)</w:t>
            </w:r>
          </w:p>
        </w:tc>
        <w:tc>
          <w:tcPr>
            <w:tcW w:w="1449" w:type="dxa"/>
            <w:vAlign w:val="center"/>
          </w:tcPr>
          <w:p w14:paraId="6D7FA90C" w14:textId="389DC46B" w:rsidR="002A6259" w:rsidRPr="00E96687" w:rsidRDefault="002A6259" w:rsidP="002A6259">
            <w:pPr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E9668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0.00</w:t>
            </w:r>
            <w:r w:rsidR="00CE3037" w:rsidRPr="00E9668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449" w:type="dxa"/>
            <w:vAlign w:val="center"/>
          </w:tcPr>
          <w:p w14:paraId="2A92FC13" w14:textId="581723B3" w:rsidR="002A6259" w:rsidRPr="00E96687" w:rsidRDefault="002A6259" w:rsidP="002A625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96687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36</w:t>
            </w:r>
          </w:p>
        </w:tc>
      </w:tr>
    </w:tbl>
    <w:p w14:paraId="2D119BB7" w14:textId="015F37C2" w:rsidR="00193D67" w:rsidRPr="00330B8A" w:rsidRDefault="00193D67" w:rsidP="00193D6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30B8A">
        <w:rPr>
          <w:rFonts w:ascii="Times New Roman" w:hAnsi="Times New Roman" w:cs="Times New Roman"/>
          <w:sz w:val="20"/>
          <w:szCs w:val="20"/>
        </w:rPr>
        <w:t xml:space="preserve">Values are depicted mean (± standard deviation), unless reported otherwise. </w:t>
      </w:r>
      <w:r w:rsidR="0063651A" w:rsidRPr="00330B8A">
        <w:rPr>
          <w:rFonts w:ascii="Times New Roman" w:hAnsi="Times New Roman" w:cs="Times New Roman"/>
          <w:i/>
          <w:iCs/>
          <w:sz w:val="20"/>
          <w:szCs w:val="20"/>
        </w:rPr>
        <w:t>Values in italic demonstrate statistical significance (p&lt;0.05).</w:t>
      </w:r>
    </w:p>
    <w:p w14:paraId="30704698" w14:textId="77777777" w:rsidR="00DD5B53" w:rsidRPr="0054145A" w:rsidRDefault="00330B8A" w:rsidP="00F30A35">
      <w:pPr>
        <w:rPr>
          <w:rFonts w:ascii="Times New Roman" w:hAnsi="Times New Roman" w:cs="Times New Roman"/>
          <w:sz w:val="20"/>
          <w:szCs w:val="20"/>
        </w:rPr>
      </w:pPr>
      <w:r w:rsidRPr="0054145A">
        <w:rPr>
          <w:rFonts w:ascii="Times New Roman" w:hAnsi="Times New Roman" w:cs="Times New Roman"/>
          <w:sz w:val="20"/>
          <w:szCs w:val="20"/>
        </w:rPr>
        <w:br w:type="page"/>
      </w:r>
    </w:p>
    <w:p w14:paraId="5E510B4F" w14:textId="77777777" w:rsidR="00DD5B53" w:rsidRPr="005B758D" w:rsidRDefault="00330B8A" w:rsidP="00F30A35">
      <w:pPr>
        <w:rPr>
          <w:rFonts w:ascii="Times New Roman" w:hAnsi="Times New Roman" w:cs="Times New Roman"/>
          <w:b/>
          <w:bCs/>
        </w:rPr>
      </w:pPr>
      <w:r w:rsidRPr="005B758D">
        <w:rPr>
          <w:rFonts w:ascii="Times New Roman" w:hAnsi="Times New Roman" w:cs="Times New Roman"/>
          <w:b/>
          <w:bCs/>
        </w:rPr>
        <w:lastRenderedPageBreak/>
        <w:t>Case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3"/>
        <w:gridCol w:w="1562"/>
        <w:gridCol w:w="1610"/>
        <w:gridCol w:w="1610"/>
        <w:gridCol w:w="1542"/>
        <w:gridCol w:w="1407"/>
        <w:gridCol w:w="1449"/>
        <w:gridCol w:w="1449"/>
      </w:tblGrid>
      <w:tr w:rsidR="00CA3F0A" w:rsidRPr="0054145A" w14:paraId="4DF2AE5F" w14:textId="3B7166AA" w:rsidTr="00A13D3C">
        <w:tc>
          <w:tcPr>
            <w:tcW w:w="1463" w:type="dxa"/>
            <w:vAlign w:val="center"/>
          </w:tcPr>
          <w:p w14:paraId="662BCA96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3907C41E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10" w:type="dxa"/>
            <w:vAlign w:val="center"/>
          </w:tcPr>
          <w:p w14:paraId="79FB94C0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Resident Doctor</w:t>
            </w:r>
          </w:p>
        </w:tc>
        <w:tc>
          <w:tcPr>
            <w:tcW w:w="1610" w:type="dxa"/>
            <w:vAlign w:val="center"/>
          </w:tcPr>
          <w:p w14:paraId="4386927F" w14:textId="09F5439E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oard-Certified Doctor</w:t>
            </w:r>
          </w:p>
        </w:tc>
        <w:tc>
          <w:tcPr>
            <w:tcW w:w="1542" w:type="dxa"/>
            <w:vAlign w:val="center"/>
          </w:tcPr>
          <w:p w14:paraId="1CAED8A6" w14:textId="5FBB57BA" w:rsidR="00CA3F0A" w:rsidRPr="0054145A" w:rsidRDefault="00F72E39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E3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hysio / APN</w:t>
            </w:r>
          </w:p>
        </w:tc>
        <w:tc>
          <w:tcPr>
            <w:tcW w:w="1407" w:type="dxa"/>
            <w:vAlign w:val="center"/>
          </w:tcPr>
          <w:p w14:paraId="7E2C0654" w14:textId="7E43E9F8" w:rsidR="00CA3F0A" w:rsidRPr="0054145A" w:rsidRDefault="00CA3F0A" w:rsidP="00CA3F0A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F (df1, df2)</w:t>
            </w:r>
          </w:p>
        </w:tc>
        <w:tc>
          <w:tcPr>
            <w:tcW w:w="1449" w:type="dxa"/>
            <w:vAlign w:val="center"/>
          </w:tcPr>
          <w:p w14:paraId="550163ED" w14:textId="09B9F2D9" w:rsidR="00CA3F0A" w:rsidRPr="0054145A" w:rsidRDefault="000A55D5" w:rsidP="00CA3F0A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s Test for Equality of Variables</w:t>
            </w:r>
          </w:p>
        </w:tc>
        <w:tc>
          <w:tcPr>
            <w:tcW w:w="1449" w:type="dxa"/>
            <w:vAlign w:val="center"/>
          </w:tcPr>
          <w:p w14:paraId="087C69EB" w14:textId="3CA1F17D" w:rsidR="00CA3F0A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CA3F0A" w:rsidRPr="0054145A" w14:paraId="39B459FC" w14:textId="27F80DE7" w:rsidTr="00A13D3C">
        <w:tc>
          <w:tcPr>
            <w:tcW w:w="1463" w:type="dxa"/>
            <w:vAlign w:val="center"/>
          </w:tcPr>
          <w:p w14:paraId="7218533E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62" w:type="dxa"/>
            <w:vAlign w:val="center"/>
          </w:tcPr>
          <w:p w14:paraId="2A3E5E79" w14:textId="091B88BB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(</w:t>
            </w:r>
          </w:p>
        </w:tc>
        <w:tc>
          <w:tcPr>
            <w:tcW w:w="1610" w:type="dxa"/>
            <w:vAlign w:val="center"/>
          </w:tcPr>
          <w:p w14:paraId="35BAFFA1" w14:textId="466E3A63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.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1ED9BC1" w14:textId="76D61FA4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737D13E7" w14:textId="173F3F9D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0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955086C" w14:textId="0E84D16D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2, 63.0)</w:t>
            </w:r>
          </w:p>
        </w:tc>
        <w:tc>
          <w:tcPr>
            <w:tcW w:w="1449" w:type="dxa"/>
            <w:vAlign w:val="center"/>
          </w:tcPr>
          <w:p w14:paraId="4D7044D3" w14:textId="53411BF5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449" w:type="dxa"/>
            <w:vAlign w:val="center"/>
          </w:tcPr>
          <w:p w14:paraId="723A0CDD" w14:textId="3940480F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5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</w:p>
        </w:tc>
      </w:tr>
      <w:tr w:rsidR="00CA3F0A" w:rsidRPr="0054145A" w14:paraId="52194129" w14:textId="380C7219" w:rsidTr="00A13D3C">
        <w:tc>
          <w:tcPr>
            <w:tcW w:w="1463" w:type="dxa"/>
            <w:vAlign w:val="center"/>
          </w:tcPr>
          <w:p w14:paraId="56ECE187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62" w:type="dxa"/>
            <w:vAlign w:val="center"/>
          </w:tcPr>
          <w:p w14:paraId="5894CEBC" w14:textId="5A72CFE0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5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FCBE234" w14:textId="0FB5DDB5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9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BB1D1EA" w14:textId="0F88C9F9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9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542" w:type="dxa"/>
            <w:vAlign w:val="center"/>
          </w:tcPr>
          <w:p w14:paraId="5FCEBC7F" w14:textId="61180AFC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7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,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7C82A21" w14:textId="1862FB2C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082D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1.0)</w:t>
            </w:r>
          </w:p>
        </w:tc>
        <w:tc>
          <w:tcPr>
            <w:tcW w:w="1449" w:type="dxa"/>
            <w:vAlign w:val="center"/>
          </w:tcPr>
          <w:p w14:paraId="7F459162" w14:textId="6EA0F059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449" w:type="dxa"/>
            <w:vAlign w:val="center"/>
          </w:tcPr>
          <w:p w14:paraId="5081EDA4" w14:textId="39047FA8" w:rsidR="00CA3F0A" w:rsidRPr="00EF1EC3" w:rsidRDefault="00CA3F0A" w:rsidP="00CA3F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F1EC3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1</w:t>
            </w:r>
            <w:r w:rsidR="00EF1EC3" w:rsidRPr="00EF1EC3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3</w:t>
            </w:r>
            <w:r w:rsidRPr="00EF1EC3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CA3F0A" w:rsidRPr="0054145A" w14:paraId="1FF7081C" w14:textId="23868E23" w:rsidTr="00A13D3C">
        <w:tc>
          <w:tcPr>
            <w:tcW w:w="1463" w:type="dxa"/>
            <w:vAlign w:val="center"/>
          </w:tcPr>
          <w:p w14:paraId="2DE5A0D5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62" w:type="dxa"/>
            <w:vAlign w:val="center"/>
          </w:tcPr>
          <w:p w14:paraId="5D57C42C" w14:textId="019DB5E5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1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0B0DC00D" w14:textId="4F071F3A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298D7410" w14:textId="0DB8FE72" w:rsidR="00CA3F0A" w:rsidRPr="0054145A" w:rsidRDefault="00082D44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.0</w:t>
            </w:r>
            <w:r w:rsidR="00CA3F0A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CA3F0A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542" w:type="dxa"/>
            <w:vAlign w:val="center"/>
          </w:tcPr>
          <w:p w14:paraId="32AA4C46" w14:textId="5B028356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5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57225E0F" w14:textId="284A7FC8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2, 62.0)</w:t>
            </w:r>
          </w:p>
        </w:tc>
        <w:tc>
          <w:tcPr>
            <w:tcW w:w="1449" w:type="dxa"/>
            <w:vAlign w:val="center"/>
          </w:tcPr>
          <w:p w14:paraId="0692D72C" w14:textId="1A8A2184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449" w:type="dxa"/>
            <w:vAlign w:val="center"/>
          </w:tcPr>
          <w:p w14:paraId="7C079B38" w14:textId="739D6855" w:rsidR="00CA3F0A" w:rsidRPr="00EF1EC3" w:rsidRDefault="00CA3F0A" w:rsidP="00CA3F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F1EC3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</w:t>
            </w:r>
            <w:r w:rsidR="00EF1EC3" w:rsidRPr="00EF1EC3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35</w:t>
            </w:r>
          </w:p>
        </w:tc>
      </w:tr>
      <w:tr w:rsidR="00CA3F0A" w:rsidRPr="0054145A" w14:paraId="1707F0E5" w14:textId="4ADAB0A0" w:rsidTr="00A13D3C">
        <w:tc>
          <w:tcPr>
            <w:tcW w:w="1463" w:type="dxa"/>
            <w:vAlign w:val="center"/>
          </w:tcPr>
          <w:p w14:paraId="62FEE699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62" w:type="dxa"/>
            <w:vAlign w:val="center"/>
          </w:tcPr>
          <w:p w14:paraId="67E15FE9" w14:textId="1A57CCCA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7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4C294FCD" w14:textId="7BEC68DC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7E7435D" w14:textId="1DBE2771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4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.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2E102319" w14:textId="6F193C3D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2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92A45DE" w14:textId="4D14E95B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, 62.0)</w:t>
            </w:r>
          </w:p>
        </w:tc>
        <w:tc>
          <w:tcPr>
            <w:tcW w:w="1449" w:type="dxa"/>
            <w:vAlign w:val="center"/>
          </w:tcPr>
          <w:p w14:paraId="4B6D95D6" w14:textId="39BA7197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449" w:type="dxa"/>
            <w:vAlign w:val="center"/>
          </w:tcPr>
          <w:p w14:paraId="42B6B893" w14:textId="2FFC2030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55</w:t>
            </w:r>
          </w:p>
        </w:tc>
      </w:tr>
      <w:tr w:rsidR="00CA3F0A" w:rsidRPr="0054145A" w14:paraId="4F255895" w14:textId="76D3C00F" w:rsidTr="00A13D3C">
        <w:tc>
          <w:tcPr>
            <w:tcW w:w="1463" w:type="dxa"/>
            <w:vAlign w:val="center"/>
          </w:tcPr>
          <w:p w14:paraId="26B1356B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62" w:type="dxa"/>
            <w:vAlign w:val="center"/>
          </w:tcPr>
          <w:p w14:paraId="775B147F" w14:textId="35581682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610" w:type="dxa"/>
            <w:vAlign w:val="center"/>
          </w:tcPr>
          <w:p w14:paraId="7C2E490A" w14:textId="377FBEA0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610" w:type="dxa"/>
            <w:vAlign w:val="center"/>
          </w:tcPr>
          <w:p w14:paraId="16B4FD0C" w14:textId="6B88AF3D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7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385C64F1" w14:textId="3628D35E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407" w:type="dxa"/>
            <w:vAlign w:val="center"/>
          </w:tcPr>
          <w:p w14:paraId="413710F8" w14:textId="36492FC3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82D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731642A1" w14:textId="750EBD7C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9" w:type="dxa"/>
            <w:vAlign w:val="center"/>
          </w:tcPr>
          <w:p w14:paraId="347BE56D" w14:textId="38A869D6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561</w:t>
            </w:r>
          </w:p>
        </w:tc>
      </w:tr>
      <w:tr w:rsidR="00CA3F0A" w:rsidRPr="0054145A" w14:paraId="10890C86" w14:textId="101D68AF" w:rsidTr="00A13D3C">
        <w:tc>
          <w:tcPr>
            <w:tcW w:w="1463" w:type="dxa"/>
            <w:vAlign w:val="center"/>
          </w:tcPr>
          <w:p w14:paraId="66C42D3C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562" w:type="dxa"/>
            <w:vAlign w:val="center"/>
          </w:tcPr>
          <w:p w14:paraId="0F084039" w14:textId="0F645641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6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4A9493FD" w14:textId="3AC0DFF5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9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40FE1D1D" w14:textId="75B79E2F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4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542" w:type="dxa"/>
            <w:vAlign w:val="center"/>
          </w:tcPr>
          <w:p w14:paraId="6FAFB0F5" w14:textId="57418381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0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7)</w:t>
            </w:r>
          </w:p>
        </w:tc>
        <w:tc>
          <w:tcPr>
            <w:tcW w:w="1407" w:type="dxa"/>
            <w:vAlign w:val="center"/>
          </w:tcPr>
          <w:p w14:paraId="31836466" w14:textId="30BA0E4D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82D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042A6388" w14:textId="73728770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449" w:type="dxa"/>
            <w:vAlign w:val="center"/>
          </w:tcPr>
          <w:p w14:paraId="5345AC22" w14:textId="5B3D26AC" w:rsidR="00CA3F0A" w:rsidRPr="000D165D" w:rsidRDefault="00CA3F0A" w:rsidP="00CA3F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49</w:t>
            </w:r>
          </w:p>
        </w:tc>
      </w:tr>
      <w:tr w:rsidR="00CA3F0A" w:rsidRPr="0054145A" w14:paraId="5FF2A0F6" w14:textId="32E974C9" w:rsidTr="00A13D3C">
        <w:tc>
          <w:tcPr>
            <w:tcW w:w="1463" w:type="dxa"/>
            <w:vAlign w:val="center"/>
          </w:tcPr>
          <w:p w14:paraId="74B23829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562" w:type="dxa"/>
            <w:vAlign w:val="center"/>
          </w:tcPr>
          <w:p w14:paraId="742161AC" w14:textId="174DAF5B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3FACE92A" w14:textId="2E6B5184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779B677" w14:textId="41CB7E0C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4359D4A3" w14:textId="075EDB36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7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5)</w:t>
            </w:r>
          </w:p>
        </w:tc>
        <w:tc>
          <w:tcPr>
            <w:tcW w:w="1407" w:type="dxa"/>
            <w:vAlign w:val="center"/>
          </w:tcPr>
          <w:p w14:paraId="1A9FACD6" w14:textId="6CC37E3B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2, 62.0)</w:t>
            </w:r>
          </w:p>
        </w:tc>
        <w:tc>
          <w:tcPr>
            <w:tcW w:w="1449" w:type="dxa"/>
            <w:vAlign w:val="center"/>
          </w:tcPr>
          <w:p w14:paraId="4BCED72E" w14:textId="3F44475F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9" w:type="dxa"/>
            <w:vAlign w:val="center"/>
          </w:tcPr>
          <w:p w14:paraId="41321418" w14:textId="039B03EF" w:rsidR="00CA3F0A" w:rsidRPr="000D165D" w:rsidRDefault="00CA3F0A" w:rsidP="00CA3F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11</w:t>
            </w:r>
          </w:p>
        </w:tc>
      </w:tr>
      <w:tr w:rsidR="00CA3F0A" w:rsidRPr="0054145A" w14:paraId="27B7D27C" w14:textId="3939A4BA" w:rsidTr="00A13D3C">
        <w:tc>
          <w:tcPr>
            <w:tcW w:w="1463" w:type="dxa"/>
            <w:vAlign w:val="center"/>
          </w:tcPr>
          <w:p w14:paraId="7A15F16E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562" w:type="dxa"/>
            <w:vAlign w:val="center"/>
          </w:tcPr>
          <w:p w14:paraId="36DBF0AA" w14:textId="2AFBB7C3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9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EAC6C38" w14:textId="4055F6A3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.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7C07E9B" w14:textId="36AF7ABC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8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542" w:type="dxa"/>
            <w:vAlign w:val="center"/>
          </w:tcPr>
          <w:p w14:paraId="1EC5C71E" w14:textId="5D0C56F2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5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407" w:type="dxa"/>
            <w:vAlign w:val="center"/>
          </w:tcPr>
          <w:p w14:paraId="3FE1F122" w14:textId="22CE8A9B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2, 63.0)</w:t>
            </w:r>
          </w:p>
        </w:tc>
        <w:tc>
          <w:tcPr>
            <w:tcW w:w="1449" w:type="dxa"/>
            <w:vAlign w:val="center"/>
          </w:tcPr>
          <w:p w14:paraId="0278A9D7" w14:textId="073C0B5F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449" w:type="dxa"/>
            <w:vAlign w:val="center"/>
          </w:tcPr>
          <w:p w14:paraId="73713C66" w14:textId="4412FA52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16</w:t>
            </w:r>
          </w:p>
        </w:tc>
      </w:tr>
      <w:tr w:rsidR="00CA3F0A" w:rsidRPr="0054145A" w14:paraId="0C534839" w14:textId="5A27042C" w:rsidTr="00A13D3C">
        <w:tc>
          <w:tcPr>
            <w:tcW w:w="1463" w:type="dxa"/>
            <w:vAlign w:val="center"/>
          </w:tcPr>
          <w:p w14:paraId="52129AD7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562" w:type="dxa"/>
            <w:vAlign w:val="center"/>
          </w:tcPr>
          <w:p w14:paraId="2ECB01FF" w14:textId="0A677209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.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610" w:type="dxa"/>
            <w:vAlign w:val="center"/>
          </w:tcPr>
          <w:p w14:paraId="3D186FF3" w14:textId="0D3E00B2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3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D8B8EB9" w14:textId="0504591D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542" w:type="dxa"/>
            <w:vAlign w:val="center"/>
          </w:tcPr>
          <w:p w14:paraId="1DEF3A0F" w14:textId="2510958E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0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5FF256D1" w14:textId="68A828CF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82D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3F8AF051" w14:textId="2AA7F25C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449" w:type="dxa"/>
            <w:vAlign w:val="center"/>
          </w:tcPr>
          <w:p w14:paraId="25D7F436" w14:textId="22E67D0D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341</w:t>
            </w:r>
          </w:p>
        </w:tc>
      </w:tr>
      <w:tr w:rsidR="00CA3F0A" w:rsidRPr="0054145A" w14:paraId="08201A61" w14:textId="68C0887E" w:rsidTr="00A13D3C">
        <w:tc>
          <w:tcPr>
            <w:tcW w:w="1463" w:type="dxa"/>
            <w:vAlign w:val="center"/>
          </w:tcPr>
          <w:p w14:paraId="72065ACA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562" w:type="dxa"/>
            <w:vAlign w:val="center"/>
          </w:tcPr>
          <w:p w14:paraId="78D5FE67" w14:textId="52E3DB78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9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610" w:type="dxa"/>
            <w:vAlign w:val="center"/>
          </w:tcPr>
          <w:p w14:paraId="448D9B8C" w14:textId="40DAE53E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07951385" w14:textId="2C614812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7D1A77A1" w14:textId="08462ECC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9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407" w:type="dxa"/>
            <w:vAlign w:val="center"/>
          </w:tcPr>
          <w:p w14:paraId="74B3EF55" w14:textId="16327880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, 62.0)</w:t>
            </w:r>
          </w:p>
        </w:tc>
        <w:tc>
          <w:tcPr>
            <w:tcW w:w="1449" w:type="dxa"/>
            <w:vAlign w:val="center"/>
          </w:tcPr>
          <w:p w14:paraId="2DC0753E" w14:textId="1AE76FDE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9" w:type="dxa"/>
            <w:vAlign w:val="center"/>
          </w:tcPr>
          <w:p w14:paraId="3D41318D" w14:textId="475253E6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6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</w:p>
        </w:tc>
      </w:tr>
      <w:tr w:rsidR="00CA3F0A" w:rsidRPr="0054145A" w14:paraId="67177C35" w14:textId="0916B7A8" w:rsidTr="00A13D3C">
        <w:tc>
          <w:tcPr>
            <w:tcW w:w="1463" w:type="dxa"/>
            <w:vAlign w:val="center"/>
          </w:tcPr>
          <w:p w14:paraId="52A0A114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1562" w:type="dxa"/>
            <w:vAlign w:val="center"/>
          </w:tcPr>
          <w:p w14:paraId="77504BB0" w14:textId="3D8E8090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5E748D75" w14:textId="79EA6131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8639859" w14:textId="16C9FD48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5FD855D0" w14:textId="077E0328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9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407" w:type="dxa"/>
            <w:vAlign w:val="center"/>
          </w:tcPr>
          <w:p w14:paraId="0F0EC8EE" w14:textId="29457E2C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082D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0.0)</w:t>
            </w:r>
          </w:p>
        </w:tc>
        <w:tc>
          <w:tcPr>
            <w:tcW w:w="1449" w:type="dxa"/>
            <w:vAlign w:val="center"/>
          </w:tcPr>
          <w:p w14:paraId="05F29561" w14:textId="3C3A9AEE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9" w:type="dxa"/>
            <w:vAlign w:val="center"/>
          </w:tcPr>
          <w:p w14:paraId="47905BCE" w14:textId="677F49DD" w:rsidR="00CA3F0A" w:rsidRPr="000D165D" w:rsidRDefault="00CA3F0A" w:rsidP="00CA3F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2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</w:tr>
      <w:tr w:rsidR="00CA3F0A" w:rsidRPr="0054145A" w14:paraId="0E2CA1B0" w14:textId="081EDB63" w:rsidTr="00A13D3C">
        <w:tc>
          <w:tcPr>
            <w:tcW w:w="1463" w:type="dxa"/>
            <w:vAlign w:val="center"/>
          </w:tcPr>
          <w:p w14:paraId="0B04E2C9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1562" w:type="dxa"/>
            <w:vAlign w:val="center"/>
          </w:tcPr>
          <w:p w14:paraId="557CF137" w14:textId="5A34CFE4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6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53EADA9" w14:textId="65283D2D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0990EB3" w14:textId="62782F45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7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4AD5CEDB" w14:textId="19EDFA03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4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0771B78" w14:textId="6A06363F" w:rsidR="00CA3F0A" w:rsidRPr="0054145A" w:rsidRDefault="00082D44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A3F0A"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6D6187AB" w14:textId="60CFE21B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9" w:type="dxa"/>
            <w:vAlign w:val="center"/>
          </w:tcPr>
          <w:p w14:paraId="22D30782" w14:textId="644CF4C8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376</w:t>
            </w:r>
          </w:p>
        </w:tc>
      </w:tr>
      <w:tr w:rsidR="00CA3F0A" w:rsidRPr="0054145A" w14:paraId="0834B78D" w14:textId="14D3D5F4" w:rsidTr="00A13D3C">
        <w:tc>
          <w:tcPr>
            <w:tcW w:w="1463" w:type="dxa"/>
            <w:vAlign w:val="center"/>
          </w:tcPr>
          <w:p w14:paraId="61439A61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1562" w:type="dxa"/>
            <w:vAlign w:val="center"/>
          </w:tcPr>
          <w:p w14:paraId="798652FA" w14:textId="50112522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4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12A358F" w14:textId="45945A18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8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B5588CA" w14:textId="37BA5A89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542" w:type="dxa"/>
            <w:vAlign w:val="center"/>
          </w:tcPr>
          <w:p w14:paraId="5B6D7F0E" w14:textId="599D066D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2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407" w:type="dxa"/>
            <w:vAlign w:val="center"/>
          </w:tcPr>
          <w:p w14:paraId="18E978F1" w14:textId="0B5C0E0B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2, 63.0)</w:t>
            </w:r>
          </w:p>
        </w:tc>
        <w:tc>
          <w:tcPr>
            <w:tcW w:w="1449" w:type="dxa"/>
            <w:vAlign w:val="center"/>
          </w:tcPr>
          <w:p w14:paraId="4BC6C770" w14:textId="12331D1C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449" w:type="dxa"/>
            <w:vAlign w:val="center"/>
          </w:tcPr>
          <w:p w14:paraId="1DC3AF4F" w14:textId="6E4D1EA8" w:rsidR="00CA3F0A" w:rsidRPr="000D165D" w:rsidRDefault="00CA3F0A" w:rsidP="00CA3F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01</w:t>
            </w:r>
          </w:p>
        </w:tc>
      </w:tr>
      <w:tr w:rsidR="00CA3F0A" w:rsidRPr="0054145A" w14:paraId="018023D8" w14:textId="77292FFB" w:rsidTr="00A13D3C">
        <w:tc>
          <w:tcPr>
            <w:tcW w:w="1463" w:type="dxa"/>
            <w:vAlign w:val="center"/>
          </w:tcPr>
          <w:p w14:paraId="6972419C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1562" w:type="dxa"/>
            <w:vAlign w:val="center"/>
          </w:tcPr>
          <w:p w14:paraId="5F4BF003" w14:textId="3CCA5900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7F4383F8" w14:textId="67512BC0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610" w:type="dxa"/>
            <w:vAlign w:val="center"/>
          </w:tcPr>
          <w:p w14:paraId="5C2ABBFA" w14:textId="042E8478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6E7A3B76" w14:textId="46185418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8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30101F35" w14:textId="659378D6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2, 63.0)</w:t>
            </w:r>
          </w:p>
        </w:tc>
        <w:tc>
          <w:tcPr>
            <w:tcW w:w="1449" w:type="dxa"/>
            <w:vAlign w:val="center"/>
          </w:tcPr>
          <w:p w14:paraId="14F979B1" w14:textId="38122ECE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9" w:type="dxa"/>
            <w:vAlign w:val="center"/>
          </w:tcPr>
          <w:p w14:paraId="02229890" w14:textId="2768AD40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99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</w:p>
        </w:tc>
      </w:tr>
      <w:tr w:rsidR="00CA3F0A" w:rsidRPr="0054145A" w14:paraId="403DB981" w14:textId="044380D7" w:rsidTr="00A13D3C">
        <w:tc>
          <w:tcPr>
            <w:tcW w:w="1463" w:type="dxa"/>
            <w:vAlign w:val="center"/>
          </w:tcPr>
          <w:p w14:paraId="2BEBB64A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1562" w:type="dxa"/>
            <w:vAlign w:val="center"/>
          </w:tcPr>
          <w:p w14:paraId="0CBCFDCB" w14:textId="39C53210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610" w:type="dxa"/>
            <w:vAlign w:val="center"/>
          </w:tcPr>
          <w:p w14:paraId="4961099C" w14:textId="51CDBDDC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ABA71FD" w14:textId="079C968F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542" w:type="dxa"/>
            <w:vAlign w:val="center"/>
          </w:tcPr>
          <w:p w14:paraId="4DB3BDA4" w14:textId="1E099B63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A547706" w14:textId="658F9676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, 63.0)</w:t>
            </w:r>
          </w:p>
        </w:tc>
        <w:tc>
          <w:tcPr>
            <w:tcW w:w="1449" w:type="dxa"/>
            <w:vAlign w:val="center"/>
          </w:tcPr>
          <w:p w14:paraId="38127A18" w14:textId="3A0DC61C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449" w:type="dxa"/>
            <w:vAlign w:val="center"/>
          </w:tcPr>
          <w:p w14:paraId="2CB2783F" w14:textId="5ABBF286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7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</w:p>
        </w:tc>
      </w:tr>
      <w:tr w:rsidR="00CA3F0A" w:rsidRPr="0054145A" w14:paraId="732C9531" w14:textId="55BBE5F1" w:rsidTr="00A13D3C">
        <w:tc>
          <w:tcPr>
            <w:tcW w:w="1463" w:type="dxa"/>
            <w:vAlign w:val="center"/>
          </w:tcPr>
          <w:p w14:paraId="1B026BA6" w14:textId="77777777" w:rsidR="00CA3F0A" w:rsidRPr="0054145A" w:rsidRDefault="00CA3F0A" w:rsidP="00CA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1562" w:type="dxa"/>
            <w:vAlign w:val="center"/>
          </w:tcPr>
          <w:p w14:paraId="46E8745B" w14:textId="5D1E5A37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1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610" w:type="dxa"/>
            <w:vAlign w:val="center"/>
          </w:tcPr>
          <w:p w14:paraId="5EC4919C" w14:textId="4A86D90A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613039C" w14:textId="1D48B0D0" w:rsidR="00CA3F0A" w:rsidRPr="0054145A" w:rsidRDefault="009F740F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CA3F0A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CA3F0A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CA3F0A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542" w:type="dxa"/>
            <w:vAlign w:val="center"/>
          </w:tcPr>
          <w:p w14:paraId="127E4DC5" w14:textId="67550FE2" w:rsidR="00CA3F0A" w:rsidRPr="0054145A" w:rsidRDefault="00CA3F0A" w:rsidP="00CA3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1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79824E74" w14:textId="508C1C36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82D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12284D4A" w14:textId="41DDEBF7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9" w:type="dxa"/>
            <w:vAlign w:val="center"/>
          </w:tcPr>
          <w:p w14:paraId="247137AD" w14:textId="4A7A9C54" w:rsidR="00CA3F0A" w:rsidRPr="0054145A" w:rsidRDefault="00CA3F0A" w:rsidP="00CA3F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28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</w:p>
        </w:tc>
      </w:tr>
    </w:tbl>
    <w:p w14:paraId="178F9672" w14:textId="77777777" w:rsidR="00193D67" w:rsidRPr="00330B8A" w:rsidRDefault="00193D67" w:rsidP="00193D6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30B8A">
        <w:rPr>
          <w:rFonts w:ascii="Times New Roman" w:hAnsi="Times New Roman" w:cs="Times New Roman"/>
          <w:sz w:val="20"/>
          <w:szCs w:val="20"/>
        </w:rPr>
        <w:t xml:space="preserve">Values are depicted mean (± standard deviation), unless reported otherwise. </w:t>
      </w:r>
      <w:r w:rsidRPr="00330B8A">
        <w:rPr>
          <w:rFonts w:ascii="Times New Roman" w:hAnsi="Times New Roman" w:cs="Times New Roman"/>
          <w:i/>
          <w:iCs/>
          <w:sz w:val="20"/>
          <w:szCs w:val="20"/>
        </w:rPr>
        <w:t>Values in italic demonstrate statistical significance (p&lt;0.05).</w:t>
      </w:r>
    </w:p>
    <w:p w14:paraId="7E89C76F" w14:textId="663FC368" w:rsidR="009F740F" w:rsidRDefault="009F740F" w:rsidP="00F30A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B67F58" w14:textId="131DEFEB" w:rsidR="00DD5B53" w:rsidRPr="005B758D" w:rsidRDefault="00330B8A" w:rsidP="00F30A35">
      <w:pPr>
        <w:rPr>
          <w:rFonts w:ascii="Times New Roman" w:hAnsi="Times New Roman" w:cs="Times New Roman"/>
          <w:b/>
          <w:bCs/>
        </w:rPr>
      </w:pPr>
      <w:r w:rsidRPr="005B758D">
        <w:rPr>
          <w:rFonts w:ascii="Times New Roman" w:hAnsi="Times New Roman" w:cs="Times New Roman"/>
          <w:b/>
          <w:bCs/>
        </w:rPr>
        <w:lastRenderedPageBreak/>
        <w:t>Case 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3"/>
        <w:gridCol w:w="1562"/>
        <w:gridCol w:w="1610"/>
        <w:gridCol w:w="1610"/>
        <w:gridCol w:w="1542"/>
        <w:gridCol w:w="1407"/>
        <w:gridCol w:w="1449"/>
        <w:gridCol w:w="1449"/>
      </w:tblGrid>
      <w:tr w:rsidR="00FE77EF" w:rsidRPr="0054145A" w14:paraId="77B5EBD7" w14:textId="23BB4FA4" w:rsidTr="00C70C45">
        <w:tc>
          <w:tcPr>
            <w:tcW w:w="1463" w:type="dxa"/>
            <w:vAlign w:val="center"/>
          </w:tcPr>
          <w:p w14:paraId="46404DB4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2BF1BA40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10" w:type="dxa"/>
            <w:vAlign w:val="center"/>
          </w:tcPr>
          <w:p w14:paraId="7382E424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Resident Doctor</w:t>
            </w:r>
          </w:p>
        </w:tc>
        <w:tc>
          <w:tcPr>
            <w:tcW w:w="1610" w:type="dxa"/>
            <w:vAlign w:val="center"/>
          </w:tcPr>
          <w:p w14:paraId="7F77306F" w14:textId="408B0894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oard-Certified Doctor</w:t>
            </w:r>
          </w:p>
        </w:tc>
        <w:tc>
          <w:tcPr>
            <w:tcW w:w="1542" w:type="dxa"/>
            <w:vAlign w:val="center"/>
          </w:tcPr>
          <w:p w14:paraId="1A8A202B" w14:textId="6AC0A300" w:rsidR="00FE77EF" w:rsidRPr="0054145A" w:rsidRDefault="00F72E39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E3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hysio / APN</w:t>
            </w:r>
          </w:p>
        </w:tc>
        <w:tc>
          <w:tcPr>
            <w:tcW w:w="1407" w:type="dxa"/>
            <w:vAlign w:val="center"/>
          </w:tcPr>
          <w:p w14:paraId="37F31711" w14:textId="06658536" w:rsidR="00FE77EF" w:rsidRPr="0054145A" w:rsidRDefault="00FE77EF" w:rsidP="00FE77EF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F (df1, df2)</w:t>
            </w:r>
          </w:p>
        </w:tc>
        <w:tc>
          <w:tcPr>
            <w:tcW w:w="1449" w:type="dxa"/>
            <w:vAlign w:val="center"/>
          </w:tcPr>
          <w:p w14:paraId="541D1FE3" w14:textId="0709465B" w:rsidR="00FE77EF" w:rsidRPr="0054145A" w:rsidRDefault="000A55D5" w:rsidP="00FE77EF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s Test for Equality of Variables</w:t>
            </w:r>
          </w:p>
        </w:tc>
        <w:tc>
          <w:tcPr>
            <w:tcW w:w="1449" w:type="dxa"/>
            <w:vAlign w:val="center"/>
          </w:tcPr>
          <w:p w14:paraId="63EAFF39" w14:textId="550D2FCC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FE77EF" w:rsidRPr="0054145A" w14:paraId="3D9D0FD3" w14:textId="494E13D6" w:rsidTr="00C70C45">
        <w:tc>
          <w:tcPr>
            <w:tcW w:w="1463" w:type="dxa"/>
            <w:vAlign w:val="center"/>
          </w:tcPr>
          <w:p w14:paraId="19257F0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62" w:type="dxa"/>
            <w:vAlign w:val="center"/>
          </w:tcPr>
          <w:p w14:paraId="4E872D59" w14:textId="288247E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610" w:type="dxa"/>
            <w:vAlign w:val="center"/>
          </w:tcPr>
          <w:p w14:paraId="32E38833" w14:textId="3FD1515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DECD056" w14:textId="6144257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8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542" w:type="dxa"/>
            <w:vAlign w:val="center"/>
          </w:tcPr>
          <w:p w14:paraId="61015BD7" w14:textId="57F4169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3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51AC539" w14:textId="1DD448E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, 63.0)</w:t>
            </w:r>
          </w:p>
        </w:tc>
        <w:tc>
          <w:tcPr>
            <w:tcW w:w="1449" w:type="dxa"/>
            <w:vAlign w:val="center"/>
          </w:tcPr>
          <w:p w14:paraId="1F431770" w14:textId="443530F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449" w:type="dxa"/>
            <w:vAlign w:val="center"/>
          </w:tcPr>
          <w:p w14:paraId="535BC252" w14:textId="28E8C201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68</w:t>
            </w:r>
          </w:p>
        </w:tc>
      </w:tr>
      <w:tr w:rsidR="00FE77EF" w:rsidRPr="0054145A" w14:paraId="3650C996" w14:textId="023AABDE" w:rsidTr="00C70C45">
        <w:tc>
          <w:tcPr>
            <w:tcW w:w="1463" w:type="dxa"/>
            <w:vAlign w:val="center"/>
          </w:tcPr>
          <w:p w14:paraId="4D74DCF4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62" w:type="dxa"/>
            <w:vAlign w:val="center"/>
          </w:tcPr>
          <w:p w14:paraId="174D6B8A" w14:textId="290C492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3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610" w:type="dxa"/>
            <w:vAlign w:val="center"/>
          </w:tcPr>
          <w:p w14:paraId="10233A05" w14:textId="5C2AD5F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610" w:type="dxa"/>
            <w:vAlign w:val="center"/>
          </w:tcPr>
          <w:p w14:paraId="32757DBA" w14:textId="016F50C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60650CFA" w14:textId="4A577A3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5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01DA30F" w14:textId="73FE67F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, 63.0)</w:t>
            </w:r>
          </w:p>
        </w:tc>
        <w:tc>
          <w:tcPr>
            <w:tcW w:w="1449" w:type="dxa"/>
            <w:vAlign w:val="center"/>
          </w:tcPr>
          <w:p w14:paraId="1285B02C" w14:textId="4C0EB69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9" w:type="dxa"/>
            <w:vAlign w:val="center"/>
          </w:tcPr>
          <w:p w14:paraId="1FE02297" w14:textId="27221A31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5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</w:p>
        </w:tc>
      </w:tr>
      <w:tr w:rsidR="00FE77EF" w:rsidRPr="0054145A" w14:paraId="66A309FA" w14:textId="749BC482" w:rsidTr="00C70C45">
        <w:tc>
          <w:tcPr>
            <w:tcW w:w="1463" w:type="dxa"/>
            <w:vAlign w:val="center"/>
          </w:tcPr>
          <w:p w14:paraId="545255A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62" w:type="dxa"/>
            <w:vAlign w:val="center"/>
          </w:tcPr>
          <w:p w14:paraId="75AD09E2" w14:textId="575FECE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0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610" w:type="dxa"/>
            <w:vAlign w:val="center"/>
          </w:tcPr>
          <w:p w14:paraId="0A612CF9" w14:textId="4D06273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D070853" w14:textId="267AE96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8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542" w:type="dxa"/>
            <w:vAlign w:val="center"/>
          </w:tcPr>
          <w:p w14:paraId="21D73704" w14:textId="2FA7573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7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3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5ECCC7C2" w14:textId="01E74D9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2, 63.0)</w:t>
            </w:r>
          </w:p>
        </w:tc>
        <w:tc>
          <w:tcPr>
            <w:tcW w:w="1449" w:type="dxa"/>
            <w:vAlign w:val="center"/>
          </w:tcPr>
          <w:p w14:paraId="5F4ECB54" w14:textId="6290771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9" w:type="dxa"/>
            <w:vAlign w:val="center"/>
          </w:tcPr>
          <w:p w14:paraId="16CEB547" w14:textId="2756E78D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36</w:t>
            </w:r>
          </w:p>
        </w:tc>
      </w:tr>
      <w:tr w:rsidR="00FE77EF" w:rsidRPr="0054145A" w14:paraId="0ED1118E" w14:textId="130D16A0" w:rsidTr="00C70C45">
        <w:tc>
          <w:tcPr>
            <w:tcW w:w="1463" w:type="dxa"/>
            <w:vAlign w:val="center"/>
          </w:tcPr>
          <w:p w14:paraId="17C2A326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62" w:type="dxa"/>
            <w:vAlign w:val="center"/>
          </w:tcPr>
          <w:p w14:paraId="20F9AECA" w14:textId="22655FD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5B347E3" w14:textId="001BE53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610" w:type="dxa"/>
            <w:vAlign w:val="center"/>
          </w:tcPr>
          <w:p w14:paraId="69D99466" w14:textId="6B59EEE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3.4 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(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5B1EEB17" w14:textId="12EB8E6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1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A314309" w14:textId="190C8C6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9" w:type="dxa"/>
            <w:vAlign w:val="center"/>
          </w:tcPr>
          <w:p w14:paraId="2F304DAE" w14:textId="5EBF36DC" w:rsidR="00FE77EF" w:rsidRPr="00EF1EC3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F1E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2</w:t>
            </w:r>
            <w:r w:rsidR="00EF1EC3" w:rsidRPr="00EF1E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9" w:type="dxa"/>
            <w:vAlign w:val="center"/>
          </w:tcPr>
          <w:p w14:paraId="7829A395" w14:textId="4544FDC4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0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</w:tr>
      <w:tr w:rsidR="00FE77EF" w:rsidRPr="0054145A" w14:paraId="71F8C51D" w14:textId="70757274" w:rsidTr="00C70C45">
        <w:tc>
          <w:tcPr>
            <w:tcW w:w="1463" w:type="dxa"/>
            <w:vAlign w:val="center"/>
          </w:tcPr>
          <w:p w14:paraId="059B316E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62" w:type="dxa"/>
            <w:vAlign w:val="center"/>
          </w:tcPr>
          <w:p w14:paraId="2DC40F52" w14:textId="261B89D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.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558C85C5" w14:textId="49344BB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0AF4AD43" w14:textId="742FA57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542" w:type="dxa"/>
            <w:vAlign w:val="center"/>
          </w:tcPr>
          <w:p w14:paraId="67A79CE2" w14:textId="737FE01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4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7BF1C89" w14:textId="1173F0F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67BED70C" w14:textId="23F099B1" w:rsidR="00FE77EF" w:rsidRPr="005B758D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49" w:type="dxa"/>
            <w:vAlign w:val="center"/>
          </w:tcPr>
          <w:p w14:paraId="64B4B88F" w14:textId="2F784FB4" w:rsidR="00FE77EF" w:rsidRPr="005B758D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58D">
              <w:rPr>
                <w:rFonts w:ascii="Times New Roman" w:eastAsia="Helvetica" w:hAnsi="Times New Roman" w:cs="Times New Roman"/>
                <w:sz w:val="20"/>
                <w:szCs w:val="20"/>
              </w:rPr>
              <w:t>0.46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</w:p>
        </w:tc>
      </w:tr>
      <w:tr w:rsidR="00FE77EF" w:rsidRPr="0054145A" w14:paraId="14CCDD83" w14:textId="04193FDD" w:rsidTr="00C70C45">
        <w:tc>
          <w:tcPr>
            <w:tcW w:w="1463" w:type="dxa"/>
            <w:vAlign w:val="center"/>
          </w:tcPr>
          <w:p w14:paraId="6FAED61B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562" w:type="dxa"/>
            <w:vAlign w:val="center"/>
          </w:tcPr>
          <w:p w14:paraId="2158AB4B" w14:textId="0EB50AF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5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1B01BDC" w14:textId="3F5F5200" w:rsidR="00FE77EF" w:rsidRPr="0054145A" w:rsidRDefault="00082D44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C29A8EE" w14:textId="62EC401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3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542" w:type="dxa"/>
            <w:vAlign w:val="center"/>
          </w:tcPr>
          <w:p w14:paraId="25427C6B" w14:textId="0BC5270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6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407" w:type="dxa"/>
            <w:vAlign w:val="center"/>
          </w:tcPr>
          <w:p w14:paraId="17195CC0" w14:textId="27F0E70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, 63.0)</w:t>
            </w:r>
          </w:p>
        </w:tc>
        <w:tc>
          <w:tcPr>
            <w:tcW w:w="1449" w:type="dxa"/>
            <w:vAlign w:val="center"/>
          </w:tcPr>
          <w:p w14:paraId="638D5A4B" w14:textId="6A6057C7" w:rsidR="00FE77EF" w:rsidRPr="005B758D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449" w:type="dxa"/>
            <w:vAlign w:val="center"/>
          </w:tcPr>
          <w:p w14:paraId="57B3A2B4" w14:textId="1B3C94B3" w:rsidR="00FE77EF" w:rsidRPr="005B758D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58D">
              <w:rPr>
                <w:rFonts w:ascii="Times New Roman" w:eastAsia="Helvetica" w:hAnsi="Times New Roman" w:cs="Times New Roman"/>
                <w:sz w:val="20"/>
                <w:szCs w:val="20"/>
              </w:rPr>
              <w:t>0.07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</w:p>
        </w:tc>
      </w:tr>
      <w:tr w:rsidR="00FE77EF" w:rsidRPr="0054145A" w14:paraId="699955A2" w14:textId="2175ADAE" w:rsidTr="00C70C45">
        <w:tc>
          <w:tcPr>
            <w:tcW w:w="1463" w:type="dxa"/>
            <w:vAlign w:val="center"/>
          </w:tcPr>
          <w:p w14:paraId="125AB61F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562" w:type="dxa"/>
            <w:vAlign w:val="center"/>
          </w:tcPr>
          <w:p w14:paraId="3D099156" w14:textId="5272982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4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3319746C" w14:textId="46D9AEA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72942773" w14:textId="13AF06F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1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38BA6D46" w14:textId="2576180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1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5)</w:t>
            </w:r>
          </w:p>
        </w:tc>
        <w:tc>
          <w:tcPr>
            <w:tcW w:w="1407" w:type="dxa"/>
            <w:vAlign w:val="center"/>
          </w:tcPr>
          <w:p w14:paraId="21143231" w14:textId="5FDB346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2, 61.0)</w:t>
            </w:r>
          </w:p>
        </w:tc>
        <w:tc>
          <w:tcPr>
            <w:tcW w:w="1449" w:type="dxa"/>
            <w:vAlign w:val="center"/>
          </w:tcPr>
          <w:p w14:paraId="35CFB2D0" w14:textId="438F059E" w:rsidR="00FE77EF" w:rsidRPr="005B758D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5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9" w:type="dxa"/>
            <w:vAlign w:val="center"/>
          </w:tcPr>
          <w:p w14:paraId="3A94C155" w14:textId="30BFC41C" w:rsidR="00FE77EF" w:rsidRPr="005B758D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58D">
              <w:rPr>
                <w:rFonts w:ascii="Times New Roman" w:eastAsia="Helvetica" w:hAnsi="Times New Roman" w:cs="Times New Roman"/>
                <w:sz w:val="20"/>
                <w:szCs w:val="20"/>
              </w:rPr>
              <w:t>0.209</w:t>
            </w:r>
          </w:p>
        </w:tc>
      </w:tr>
      <w:tr w:rsidR="00FE77EF" w:rsidRPr="0054145A" w14:paraId="76CCA2F7" w14:textId="77C99A8A" w:rsidTr="00C70C45">
        <w:tc>
          <w:tcPr>
            <w:tcW w:w="1463" w:type="dxa"/>
            <w:vAlign w:val="center"/>
          </w:tcPr>
          <w:p w14:paraId="3A77116D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562" w:type="dxa"/>
            <w:vAlign w:val="center"/>
          </w:tcPr>
          <w:p w14:paraId="04E459D1" w14:textId="1D308BF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7566AE3" w14:textId="75D2299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.5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94F56A3" w14:textId="3CAA87C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542" w:type="dxa"/>
            <w:vAlign w:val="center"/>
          </w:tcPr>
          <w:p w14:paraId="53BB92B1" w14:textId="00D821B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4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ECBC82B" w14:textId="77765D3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2, 21.4)</w:t>
            </w:r>
          </w:p>
        </w:tc>
        <w:tc>
          <w:tcPr>
            <w:tcW w:w="1449" w:type="dxa"/>
            <w:vAlign w:val="center"/>
          </w:tcPr>
          <w:p w14:paraId="68B9440D" w14:textId="3EB4A11A" w:rsidR="00FE77EF" w:rsidRPr="00EF1EC3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F1E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49" w:type="dxa"/>
            <w:vAlign w:val="center"/>
          </w:tcPr>
          <w:p w14:paraId="0C3A96F9" w14:textId="13461CB4" w:rsidR="00FE77EF" w:rsidRPr="005B758D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758D">
              <w:rPr>
                <w:rFonts w:ascii="Times New Roman" w:eastAsia="Helvetica" w:hAnsi="Times New Roman" w:cs="Times New Roman"/>
                <w:sz w:val="20"/>
                <w:szCs w:val="20"/>
              </w:rPr>
              <w:t>0.97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</w:p>
        </w:tc>
      </w:tr>
      <w:tr w:rsidR="00FE77EF" w:rsidRPr="0054145A" w14:paraId="16D880DA" w14:textId="3EBE8515" w:rsidTr="00C70C45">
        <w:tc>
          <w:tcPr>
            <w:tcW w:w="1463" w:type="dxa"/>
            <w:vAlign w:val="center"/>
          </w:tcPr>
          <w:p w14:paraId="2394C9C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562" w:type="dxa"/>
            <w:vAlign w:val="center"/>
          </w:tcPr>
          <w:p w14:paraId="1E0DAE70" w14:textId="1218502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0DE9BBAF" w14:textId="1A91CE7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5AD1D681" w14:textId="5E8970E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3F1EF9F7" w14:textId="3409C2D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438E694" w14:textId="12E2BBE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2, 63.0)</w:t>
            </w:r>
          </w:p>
        </w:tc>
        <w:tc>
          <w:tcPr>
            <w:tcW w:w="1449" w:type="dxa"/>
            <w:vAlign w:val="center"/>
          </w:tcPr>
          <w:p w14:paraId="6251B97F" w14:textId="222DEE9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449" w:type="dxa"/>
            <w:vAlign w:val="center"/>
          </w:tcPr>
          <w:p w14:paraId="2E043A11" w14:textId="1BCA057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92</w:t>
            </w:r>
          </w:p>
        </w:tc>
      </w:tr>
      <w:tr w:rsidR="00FE77EF" w:rsidRPr="0054145A" w14:paraId="71C938A8" w14:textId="733463EE" w:rsidTr="00C70C45">
        <w:tc>
          <w:tcPr>
            <w:tcW w:w="1463" w:type="dxa"/>
            <w:vAlign w:val="center"/>
          </w:tcPr>
          <w:p w14:paraId="0AD3EF02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562" w:type="dxa"/>
            <w:vAlign w:val="center"/>
          </w:tcPr>
          <w:p w14:paraId="7F84E1F6" w14:textId="49C8412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27DD8A16" w14:textId="64116B0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907413C" w14:textId="3FCC1A3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265E936F" w14:textId="75848CC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407" w:type="dxa"/>
            <w:vAlign w:val="center"/>
          </w:tcPr>
          <w:p w14:paraId="350EFC3E" w14:textId="1F4E89D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4020042A" w14:textId="7C76806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449" w:type="dxa"/>
            <w:vAlign w:val="center"/>
          </w:tcPr>
          <w:p w14:paraId="3BEAA5C9" w14:textId="6944F24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513</w:t>
            </w:r>
          </w:p>
        </w:tc>
      </w:tr>
      <w:tr w:rsidR="00FE77EF" w:rsidRPr="0054145A" w14:paraId="52C06629" w14:textId="33E6E151" w:rsidTr="00C70C45">
        <w:tc>
          <w:tcPr>
            <w:tcW w:w="1463" w:type="dxa"/>
            <w:vAlign w:val="center"/>
          </w:tcPr>
          <w:p w14:paraId="4F8F71E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1562" w:type="dxa"/>
            <w:vAlign w:val="center"/>
          </w:tcPr>
          <w:p w14:paraId="4D1181E9" w14:textId="22789CE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6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33B19D10" w14:textId="0B42F41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3FE34B59" w14:textId="1E2F330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0DCE7BB0" w14:textId="1E4AD61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9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.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765F47B3" w14:textId="230BEF6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2. 62.0)</w:t>
            </w:r>
          </w:p>
        </w:tc>
        <w:tc>
          <w:tcPr>
            <w:tcW w:w="1449" w:type="dxa"/>
            <w:vAlign w:val="center"/>
          </w:tcPr>
          <w:p w14:paraId="40EAA222" w14:textId="69295F3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449" w:type="dxa"/>
            <w:vAlign w:val="center"/>
          </w:tcPr>
          <w:p w14:paraId="3B5EBD56" w14:textId="3125F4DA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0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</w:tr>
      <w:tr w:rsidR="00FE77EF" w:rsidRPr="0054145A" w14:paraId="5633208D" w14:textId="3C926F13" w:rsidTr="00C70C45">
        <w:tc>
          <w:tcPr>
            <w:tcW w:w="1463" w:type="dxa"/>
            <w:vAlign w:val="center"/>
          </w:tcPr>
          <w:p w14:paraId="3A1C1952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1562" w:type="dxa"/>
            <w:vAlign w:val="center"/>
          </w:tcPr>
          <w:p w14:paraId="6304443D" w14:textId="259410D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8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5BAD61E" w14:textId="4CE3A03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BB4FD56" w14:textId="13C567C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1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542" w:type="dxa"/>
            <w:vAlign w:val="center"/>
          </w:tcPr>
          <w:p w14:paraId="4967AE2C" w14:textId="57CFAD9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9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3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005729E" w14:textId="1BEC0F8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2, 63.0)</w:t>
            </w:r>
          </w:p>
        </w:tc>
        <w:tc>
          <w:tcPr>
            <w:tcW w:w="1449" w:type="dxa"/>
            <w:vAlign w:val="center"/>
          </w:tcPr>
          <w:p w14:paraId="2A3B86C4" w14:textId="6A0FFAE9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449" w:type="dxa"/>
            <w:vAlign w:val="center"/>
          </w:tcPr>
          <w:p w14:paraId="58BBF5C8" w14:textId="13AE4F3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67</w:t>
            </w:r>
          </w:p>
        </w:tc>
      </w:tr>
      <w:tr w:rsidR="00FE77EF" w:rsidRPr="0054145A" w14:paraId="053F3679" w14:textId="3DD0D73E" w:rsidTr="00C70C45">
        <w:tc>
          <w:tcPr>
            <w:tcW w:w="1463" w:type="dxa"/>
            <w:vAlign w:val="center"/>
          </w:tcPr>
          <w:p w14:paraId="0274B7EA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1562" w:type="dxa"/>
            <w:vAlign w:val="center"/>
          </w:tcPr>
          <w:p w14:paraId="52C034B1" w14:textId="3C56E92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610" w:type="dxa"/>
            <w:vAlign w:val="center"/>
          </w:tcPr>
          <w:p w14:paraId="32B25C58" w14:textId="24567F6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F8D77FA" w14:textId="3EE76F4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7140B41E" w14:textId="55432E9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8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407" w:type="dxa"/>
            <w:vAlign w:val="center"/>
          </w:tcPr>
          <w:p w14:paraId="188DFD16" w14:textId="4A1C37A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52E15E87" w14:textId="2C1354A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49" w:type="dxa"/>
            <w:vAlign w:val="center"/>
          </w:tcPr>
          <w:p w14:paraId="0FDE3A58" w14:textId="64E55B87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4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</w:tr>
      <w:tr w:rsidR="00FE77EF" w:rsidRPr="0054145A" w14:paraId="34A1C1A4" w14:textId="5B710D1F" w:rsidTr="00C70C45">
        <w:tc>
          <w:tcPr>
            <w:tcW w:w="1463" w:type="dxa"/>
            <w:vAlign w:val="center"/>
          </w:tcPr>
          <w:p w14:paraId="6519752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1562" w:type="dxa"/>
            <w:vAlign w:val="center"/>
          </w:tcPr>
          <w:p w14:paraId="1CB05806" w14:textId="3378C8D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3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42DA583" w14:textId="091409B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633696E" w14:textId="4FA5F10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542" w:type="dxa"/>
            <w:vAlign w:val="center"/>
          </w:tcPr>
          <w:p w14:paraId="0D608ECF" w14:textId="0D5FC55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0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407" w:type="dxa"/>
            <w:vAlign w:val="center"/>
          </w:tcPr>
          <w:p w14:paraId="329F00A2" w14:textId="378F254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 63.0)</w:t>
            </w:r>
          </w:p>
        </w:tc>
        <w:tc>
          <w:tcPr>
            <w:tcW w:w="1449" w:type="dxa"/>
            <w:vAlign w:val="center"/>
          </w:tcPr>
          <w:p w14:paraId="79AE5D4D" w14:textId="2DD39A81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9" w:type="dxa"/>
            <w:vAlign w:val="center"/>
          </w:tcPr>
          <w:p w14:paraId="1B113F39" w14:textId="3178372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8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</w:p>
        </w:tc>
      </w:tr>
      <w:tr w:rsidR="00FE77EF" w:rsidRPr="0054145A" w14:paraId="6AF145B5" w14:textId="7FB322D4" w:rsidTr="00C70C45">
        <w:tc>
          <w:tcPr>
            <w:tcW w:w="1463" w:type="dxa"/>
            <w:vAlign w:val="center"/>
          </w:tcPr>
          <w:p w14:paraId="3C8E6FBE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1562" w:type="dxa"/>
            <w:vAlign w:val="center"/>
          </w:tcPr>
          <w:p w14:paraId="3F61AA95" w14:textId="3BBEC69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20D9F8D0" w14:textId="60C533E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610" w:type="dxa"/>
            <w:vAlign w:val="center"/>
          </w:tcPr>
          <w:p w14:paraId="652AFF81" w14:textId="2C1C96C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542" w:type="dxa"/>
            <w:vAlign w:val="center"/>
          </w:tcPr>
          <w:p w14:paraId="3D98DDB1" w14:textId="2E22EDC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6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407" w:type="dxa"/>
            <w:vAlign w:val="center"/>
          </w:tcPr>
          <w:p w14:paraId="18050879" w14:textId="0996166C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2, 63.0)</w:t>
            </w:r>
          </w:p>
        </w:tc>
        <w:tc>
          <w:tcPr>
            <w:tcW w:w="1449" w:type="dxa"/>
            <w:vAlign w:val="center"/>
          </w:tcPr>
          <w:p w14:paraId="3D494B45" w14:textId="5740228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449" w:type="dxa"/>
            <w:vAlign w:val="center"/>
          </w:tcPr>
          <w:p w14:paraId="164C16E7" w14:textId="478762B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58</w:t>
            </w:r>
          </w:p>
        </w:tc>
      </w:tr>
      <w:tr w:rsidR="00FE77EF" w:rsidRPr="0054145A" w14:paraId="4BF4060A" w14:textId="00176760" w:rsidTr="00C70C45">
        <w:tc>
          <w:tcPr>
            <w:tcW w:w="1463" w:type="dxa"/>
            <w:vAlign w:val="center"/>
          </w:tcPr>
          <w:p w14:paraId="450C148F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1562" w:type="dxa"/>
            <w:vAlign w:val="center"/>
          </w:tcPr>
          <w:p w14:paraId="7B7D89B0" w14:textId="42BD10A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1A1819AE" w14:textId="3295679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99DDBB0" w14:textId="3359EC3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082D4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2801C09C" w14:textId="5567CA1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9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559AB06" w14:textId="5DE6E9D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133C8DBE" w14:textId="170A2C8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449" w:type="dxa"/>
            <w:vAlign w:val="center"/>
          </w:tcPr>
          <w:p w14:paraId="1CE57DFB" w14:textId="73DDAFB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7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</w:p>
        </w:tc>
      </w:tr>
    </w:tbl>
    <w:p w14:paraId="7A8B5A85" w14:textId="77777777" w:rsidR="00193D67" w:rsidRDefault="00193D67" w:rsidP="00193D67">
      <w:pPr>
        <w:rPr>
          <w:rFonts w:ascii="Aptos" w:hAnsi="Aptos"/>
          <w:i/>
          <w:iCs/>
          <w:sz w:val="20"/>
          <w:szCs w:val="20"/>
        </w:rPr>
      </w:pPr>
      <w:r w:rsidRPr="008770DC">
        <w:rPr>
          <w:rFonts w:ascii="Aptos" w:hAnsi="Aptos"/>
          <w:sz w:val="20"/>
          <w:szCs w:val="20"/>
        </w:rPr>
        <w:t>V</w:t>
      </w:r>
      <w:r w:rsidRPr="00330B8A">
        <w:rPr>
          <w:rFonts w:ascii="Times New Roman" w:hAnsi="Times New Roman" w:cs="Times New Roman"/>
          <w:sz w:val="20"/>
          <w:szCs w:val="20"/>
        </w:rPr>
        <w:t xml:space="preserve">alues are depicted mean (± standard deviation), unless reported otherwise. </w:t>
      </w:r>
      <w:r w:rsidRPr="00330B8A">
        <w:rPr>
          <w:rFonts w:ascii="Times New Roman" w:hAnsi="Times New Roman" w:cs="Times New Roman"/>
          <w:i/>
          <w:iCs/>
          <w:sz w:val="20"/>
          <w:szCs w:val="20"/>
        </w:rPr>
        <w:t>Values in italic demonstrate statistical significance (p&lt;0.05).</w:t>
      </w:r>
    </w:p>
    <w:p w14:paraId="7047C35E" w14:textId="0D77CE99" w:rsidR="009F740F" w:rsidRDefault="009F740F" w:rsidP="00193D67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i/>
          <w:iCs/>
          <w:sz w:val="20"/>
          <w:szCs w:val="20"/>
        </w:rPr>
        <w:br w:type="page"/>
      </w:r>
    </w:p>
    <w:p w14:paraId="537596F1" w14:textId="77777777" w:rsidR="00DD5B53" w:rsidRPr="005B758D" w:rsidRDefault="00330B8A" w:rsidP="00F30A35">
      <w:pPr>
        <w:rPr>
          <w:rFonts w:ascii="Times New Roman" w:hAnsi="Times New Roman" w:cs="Times New Roman"/>
          <w:b/>
          <w:bCs/>
        </w:rPr>
      </w:pPr>
      <w:r w:rsidRPr="005B758D">
        <w:rPr>
          <w:rFonts w:ascii="Times New Roman" w:hAnsi="Times New Roman" w:cs="Times New Roman"/>
          <w:b/>
          <w:bCs/>
        </w:rPr>
        <w:lastRenderedPageBreak/>
        <w:t>Case 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3"/>
        <w:gridCol w:w="1562"/>
        <w:gridCol w:w="1610"/>
        <w:gridCol w:w="1610"/>
        <w:gridCol w:w="1542"/>
        <w:gridCol w:w="1407"/>
        <w:gridCol w:w="1449"/>
        <w:gridCol w:w="1449"/>
      </w:tblGrid>
      <w:tr w:rsidR="00FE77EF" w:rsidRPr="0054145A" w14:paraId="5BB8CA45" w14:textId="24883677" w:rsidTr="00CE6A5F">
        <w:tc>
          <w:tcPr>
            <w:tcW w:w="1463" w:type="dxa"/>
            <w:vAlign w:val="center"/>
          </w:tcPr>
          <w:p w14:paraId="612C7C95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02B4429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10" w:type="dxa"/>
            <w:vAlign w:val="center"/>
          </w:tcPr>
          <w:p w14:paraId="586B41E4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Resident Doctor</w:t>
            </w:r>
          </w:p>
        </w:tc>
        <w:tc>
          <w:tcPr>
            <w:tcW w:w="1610" w:type="dxa"/>
            <w:vAlign w:val="center"/>
          </w:tcPr>
          <w:p w14:paraId="25CBBA06" w14:textId="74DED4A2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oard-Certified Doctor</w:t>
            </w:r>
          </w:p>
        </w:tc>
        <w:tc>
          <w:tcPr>
            <w:tcW w:w="1542" w:type="dxa"/>
            <w:vAlign w:val="center"/>
          </w:tcPr>
          <w:p w14:paraId="13AC3BC5" w14:textId="7E3A530D" w:rsidR="00FE77EF" w:rsidRPr="0054145A" w:rsidRDefault="00F72E39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E3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hysio / APN</w:t>
            </w:r>
          </w:p>
        </w:tc>
        <w:tc>
          <w:tcPr>
            <w:tcW w:w="1407" w:type="dxa"/>
            <w:vAlign w:val="center"/>
          </w:tcPr>
          <w:p w14:paraId="314F3D04" w14:textId="75843C3F" w:rsidR="00FE77EF" w:rsidRPr="0054145A" w:rsidRDefault="00FE77EF" w:rsidP="00FE77EF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F (df1, df2)</w:t>
            </w:r>
          </w:p>
        </w:tc>
        <w:tc>
          <w:tcPr>
            <w:tcW w:w="1449" w:type="dxa"/>
            <w:vAlign w:val="center"/>
          </w:tcPr>
          <w:p w14:paraId="503143CF" w14:textId="74EB3342" w:rsidR="00FE77EF" w:rsidRPr="0054145A" w:rsidRDefault="000A55D5" w:rsidP="00FE77EF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s Test for Equality of Variables</w:t>
            </w:r>
          </w:p>
        </w:tc>
        <w:tc>
          <w:tcPr>
            <w:tcW w:w="1449" w:type="dxa"/>
            <w:vAlign w:val="center"/>
          </w:tcPr>
          <w:p w14:paraId="189E4C66" w14:textId="1C417940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FE77EF" w:rsidRPr="0054145A" w14:paraId="26EC1FEC" w14:textId="0BE59E61" w:rsidTr="00CE6A5F">
        <w:tc>
          <w:tcPr>
            <w:tcW w:w="1463" w:type="dxa"/>
            <w:vAlign w:val="center"/>
          </w:tcPr>
          <w:p w14:paraId="5B34B17A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62" w:type="dxa"/>
            <w:vAlign w:val="center"/>
          </w:tcPr>
          <w:p w14:paraId="0F896B31" w14:textId="1628614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4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5E1F06C" w14:textId="440E95E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610" w:type="dxa"/>
            <w:vAlign w:val="center"/>
          </w:tcPr>
          <w:p w14:paraId="67D12CDC" w14:textId="6F37725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5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5EB2D4A7" w14:textId="166A5A0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8.1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5C8D7E4" w14:textId="586547BB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2, 63.0)</w:t>
            </w:r>
          </w:p>
        </w:tc>
        <w:tc>
          <w:tcPr>
            <w:tcW w:w="1449" w:type="dxa"/>
            <w:vAlign w:val="center"/>
          </w:tcPr>
          <w:p w14:paraId="52730A51" w14:textId="21F2AB79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449" w:type="dxa"/>
            <w:vAlign w:val="center"/>
          </w:tcPr>
          <w:p w14:paraId="02F9A0FF" w14:textId="46CAFB7E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0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</w:tr>
      <w:tr w:rsidR="00FE77EF" w:rsidRPr="0054145A" w14:paraId="0D3710A2" w14:textId="3DA1FB21" w:rsidTr="00CE6A5F">
        <w:tc>
          <w:tcPr>
            <w:tcW w:w="1463" w:type="dxa"/>
            <w:vAlign w:val="center"/>
          </w:tcPr>
          <w:p w14:paraId="4B916B10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62" w:type="dxa"/>
            <w:vAlign w:val="center"/>
          </w:tcPr>
          <w:p w14:paraId="24C525D9" w14:textId="4572CCD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5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A49B1ED" w14:textId="265E99A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8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±1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83B9E80" w14:textId="3D2B395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542" w:type="dxa"/>
            <w:vAlign w:val="center"/>
          </w:tcPr>
          <w:p w14:paraId="623C6053" w14:textId="5E385D8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7.9 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(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AC9B3A5" w14:textId="407DBDC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23.9)</w:t>
            </w:r>
          </w:p>
        </w:tc>
        <w:tc>
          <w:tcPr>
            <w:tcW w:w="1449" w:type="dxa"/>
            <w:vAlign w:val="center"/>
          </w:tcPr>
          <w:p w14:paraId="4AF4B3C9" w14:textId="7AF4A3C2" w:rsidR="00FE77EF" w:rsidRPr="00EF1EC3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EF1E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3</w:t>
            </w:r>
            <w:r w:rsidR="00EF1EC3" w:rsidRPr="00EF1E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9" w:type="dxa"/>
            <w:vAlign w:val="center"/>
          </w:tcPr>
          <w:p w14:paraId="0A2BE614" w14:textId="13AAB07E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11</w:t>
            </w:r>
          </w:p>
        </w:tc>
      </w:tr>
      <w:tr w:rsidR="00FE77EF" w:rsidRPr="0054145A" w14:paraId="36DED075" w14:textId="51264383" w:rsidTr="00CE6A5F">
        <w:tc>
          <w:tcPr>
            <w:tcW w:w="1463" w:type="dxa"/>
            <w:vAlign w:val="center"/>
          </w:tcPr>
          <w:p w14:paraId="1485C563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62" w:type="dxa"/>
            <w:vAlign w:val="center"/>
          </w:tcPr>
          <w:p w14:paraId="6AF212B8" w14:textId="681F37C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2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3C5200B" w14:textId="6031727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610" w:type="dxa"/>
            <w:vAlign w:val="center"/>
          </w:tcPr>
          <w:p w14:paraId="1C6B21F0" w14:textId="3E28770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8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5501A2CB" w14:textId="3368469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9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1407" w:type="dxa"/>
            <w:vAlign w:val="center"/>
          </w:tcPr>
          <w:p w14:paraId="3B472F65" w14:textId="14F5D4F9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9" w:type="dxa"/>
            <w:vAlign w:val="center"/>
          </w:tcPr>
          <w:p w14:paraId="6C0F1381" w14:textId="78AF2AC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449" w:type="dxa"/>
            <w:vAlign w:val="center"/>
          </w:tcPr>
          <w:p w14:paraId="43F8E5E9" w14:textId="372D8D9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1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</w:p>
        </w:tc>
      </w:tr>
      <w:tr w:rsidR="00FE77EF" w:rsidRPr="0054145A" w14:paraId="5E7937C8" w14:textId="3E98F602" w:rsidTr="00CE6A5F">
        <w:tc>
          <w:tcPr>
            <w:tcW w:w="1463" w:type="dxa"/>
            <w:vAlign w:val="center"/>
          </w:tcPr>
          <w:p w14:paraId="1CEFF4BE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62" w:type="dxa"/>
            <w:vAlign w:val="center"/>
          </w:tcPr>
          <w:p w14:paraId="3C8CE781" w14:textId="10AC781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7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049A0879" w14:textId="3E550F1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443BDCF" w14:textId="316B149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4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542" w:type="dxa"/>
            <w:vAlign w:val="center"/>
          </w:tcPr>
          <w:p w14:paraId="55D57C59" w14:textId="1462533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3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3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6B4D5C8" w14:textId="0EDB1099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2, 63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9" w:type="dxa"/>
            <w:vAlign w:val="center"/>
          </w:tcPr>
          <w:p w14:paraId="6363E24F" w14:textId="13712CA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49" w:type="dxa"/>
            <w:vAlign w:val="center"/>
          </w:tcPr>
          <w:p w14:paraId="0D2286D1" w14:textId="10B6F290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30</w:t>
            </w:r>
          </w:p>
        </w:tc>
      </w:tr>
      <w:tr w:rsidR="00FE77EF" w:rsidRPr="0054145A" w14:paraId="77C6AB54" w14:textId="009ABC79" w:rsidTr="00CE6A5F">
        <w:tc>
          <w:tcPr>
            <w:tcW w:w="1463" w:type="dxa"/>
            <w:vAlign w:val="center"/>
          </w:tcPr>
          <w:p w14:paraId="6B5DD43D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62" w:type="dxa"/>
            <w:vAlign w:val="center"/>
          </w:tcPr>
          <w:p w14:paraId="09A4072C" w14:textId="43888C5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.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74B3E2BF" w14:textId="0F0FBCC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40EA955" w14:textId="7400F46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5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542" w:type="dxa"/>
            <w:vAlign w:val="center"/>
          </w:tcPr>
          <w:p w14:paraId="3182E3BE" w14:textId="1B1EA5B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3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5)</w:t>
            </w:r>
          </w:p>
        </w:tc>
        <w:tc>
          <w:tcPr>
            <w:tcW w:w="1407" w:type="dxa"/>
            <w:vAlign w:val="center"/>
          </w:tcPr>
          <w:p w14:paraId="47B142CE" w14:textId="05187C8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0288816C" w14:textId="1B60362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449" w:type="dxa"/>
            <w:vAlign w:val="center"/>
          </w:tcPr>
          <w:p w14:paraId="4B3D1871" w14:textId="1D13776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42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</w:p>
        </w:tc>
      </w:tr>
      <w:tr w:rsidR="00FE77EF" w:rsidRPr="0054145A" w14:paraId="60B0E563" w14:textId="01DF8085" w:rsidTr="00CE6A5F">
        <w:tc>
          <w:tcPr>
            <w:tcW w:w="1463" w:type="dxa"/>
            <w:vAlign w:val="center"/>
          </w:tcPr>
          <w:p w14:paraId="1BA7A550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562" w:type="dxa"/>
            <w:vAlign w:val="center"/>
          </w:tcPr>
          <w:p w14:paraId="097DA1D7" w14:textId="2840C79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3B67C4A" w14:textId="69CAB686" w:rsidR="00FE77EF" w:rsidRPr="0054145A" w:rsidRDefault="00E411BE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7ACAEBC9" w14:textId="63AC618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542" w:type="dxa"/>
            <w:vAlign w:val="center"/>
          </w:tcPr>
          <w:p w14:paraId="55C4741B" w14:textId="13EF777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9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5DA1241F" w14:textId="63F417E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, 63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49" w:type="dxa"/>
            <w:vAlign w:val="center"/>
          </w:tcPr>
          <w:p w14:paraId="3FB0F0E8" w14:textId="05C94421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49" w:type="dxa"/>
            <w:vAlign w:val="center"/>
          </w:tcPr>
          <w:p w14:paraId="7652289C" w14:textId="75A636C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9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</w:p>
        </w:tc>
      </w:tr>
      <w:tr w:rsidR="00FE77EF" w:rsidRPr="0054145A" w14:paraId="2375F1E0" w14:textId="48ECCEA7" w:rsidTr="00CE6A5F">
        <w:tc>
          <w:tcPr>
            <w:tcW w:w="1463" w:type="dxa"/>
            <w:vAlign w:val="center"/>
          </w:tcPr>
          <w:p w14:paraId="7D5CEF7D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562" w:type="dxa"/>
            <w:vAlign w:val="center"/>
          </w:tcPr>
          <w:p w14:paraId="715C7728" w14:textId="5835918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9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03543757" w14:textId="68AB6BC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5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0DBB72E" w14:textId="5CE7F78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180F50DC" w14:textId="2FDC4BA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3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24D87DF" w14:textId="26465C7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2, 63.0)</w:t>
            </w:r>
          </w:p>
        </w:tc>
        <w:tc>
          <w:tcPr>
            <w:tcW w:w="1449" w:type="dxa"/>
            <w:vAlign w:val="center"/>
          </w:tcPr>
          <w:p w14:paraId="3FAF0FC7" w14:textId="0AE996A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9" w:type="dxa"/>
            <w:vAlign w:val="center"/>
          </w:tcPr>
          <w:p w14:paraId="3FC0AF50" w14:textId="578D7A8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255</w:t>
            </w:r>
          </w:p>
        </w:tc>
      </w:tr>
      <w:tr w:rsidR="00FE77EF" w:rsidRPr="0054145A" w14:paraId="4D98D98C" w14:textId="5E127750" w:rsidTr="00CE6A5F">
        <w:tc>
          <w:tcPr>
            <w:tcW w:w="1463" w:type="dxa"/>
            <w:vAlign w:val="center"/>
          </w:tcPr>
          <w:p w14:paraId="7ECCEED8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562" w:type="dxa"/>
            <w:vAlign w:val="center"/>
          </w:tcPr>
          <w:p w14:paraId="16F3D7D2" w14:textId="1A1D695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610" w:type="dxa"/>
            <w:vAlign w:val="center"/>
          </w:tcPr>
          <w:p w14:paraId="23AB56CD" w14:textId="31DCCB6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F2DC332" w14:textId="4A0F30C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5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542" w:type="dxa"/>
            <w:vAlign w:val="center"/>
          </w:tcPr>
          <w:p w14:paraId="19A6555E" w14:textId="0A5509E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.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008F4DFD" w14:textId="74568072" w:rsidR="00FE77EF" w:rsidRPr="0054145A" w:rsidRDefault="00E411BE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E77EF"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2.0)</w:t>
            </w:r>
          </w:p>
        </w:tc>
        <w:tc>
          <w:tcPr>
            <w:tcW w:w="1449" w:type="dxa"/>
            <w:vAlign w:val="center"/>
          </w:tcPr>
          <w:p w14:paraId="40A5ACBF" w14:textId="35A13D2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9" w:type="dxa"/>
            <w:vAlign w:val="center"/>
          </w:tcPr>
          <w:p w14:paraId="05781D72" w14:textId="5E6F85C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393</w:t>
            </w:r>
          </w:p>
        </w:tc>
      </w:tr>
      <w:tr w:rsidR="00FE77EF" w:rsidRPr="0054145A" w14:paraId="2EECB960" w14:textId="6C0E48AC" w:rsidTr="00CE6A5F">
        <w:tc>
          <w:tcPr>
            <w:tcW w:w="1463" w:type="dxa"/>
            <w:vAlign w:val="center"/>
          </w:tcPr>
          <w:p w14:paraId="7BDEC053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562" w:type="dxa"/>
            <w:vAlign w:val="center"/>
          </w:tcPr>
          <w:p w14:paraId="2B8522A5" w14:textId="755F4BBA" w:rsidR="00FE77EF" w:rsidRPr="0054145A" w:rsidRDefault="00E411BE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7.0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610" w:type="dxa"/>
            <w:vAlign w:val="center"/>
          </w:tcPr>
          <w:p w14:paraId="2D8EDC66" w14:textId="7E73797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610" w:type="dxa"/>
            <w:vAlign w:val="center"/>
          </w:tcPr>
          <w:p w14:paraId="5CAA0155" w14:textId="43D0555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.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542" w:type="dxa"/>
            <w:vAlign w:val="center"/>
          </w:tcPr>
          <w:p w14:paraId="0101F047" w14:textId="7B6A3FB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407" w:type="dxa"/>
            <w:vAlign w:val="center"/>
          </w:tcPr>
          <w:p w14:paraId="2E432FFC" w14:textId="358A843C" w:rsidR="00FE77EF" w:rsidRPr="0054145A" w:rsidRDefault="00E411BE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FE77EF"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1.0)</w:t>
            </w:r>
          </w:p>
        </w:tc>
        <w:tc>
          <w:tcPr>
            <w:tcW w:w="1449" w:type="dxa"/>
            <w:vAlign w:val="center"/>
          </w:tcPr>
          <w:p w14:paraId="0990C833" w14:textId="61B3089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449" w:type="dxa"/>
            <w:vAlign w:val="center"/>
          </w:tcPr>
          <w:p w14:paraId="7B06D967" w14:textId="08E1AF0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45</w:t>
            </w:r>
          </w:p>
        </w:tc>
      </w:tr>
      <w:tr w:rsidR="00FE77EF" w:rsidRPr="0054145A" w14:paraId="2D9A8F28" w14:textId="50CF4C6A" w:rsidTr="00CE6A5F">
        <w:tc>
          <w:tcPr>
            <w:tcW w:w="1463" w:type="dxa"/>
            <w:vAlign w:val="center"/>
          </w:tcPr>
          <w:p w14:paraId="4A906055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562" w:type="dxa"/>
            <w:vAlign w:val="center"/>
          </w:tcPr>
          <w:p w14:paraId="1FCC6928" w14:textId="3F48CBE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FEAF9EC" w14:textId="429473C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482BD21" w14:textId="1946E7D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569E987E" w14:textId="361BCE1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4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407" w:type="dxa"/>
            <w:vAlign w:val="center"/>
          </w:tcPr>
          <w:p w14:paraId="7C91AF75" w14:textId="511D5289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49" w:type="dxa"/>
            <w:vAlign w:val="center"/>
          </w:tcPr>
          <w:p w14:paraId="157410ED" w14:textId="2AA5263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449" w:type="dxa"/>
            <w:vAlign w:val="center"/>
          </w:tcPr>
          <w:p w14:paraId="3BB34C0F" w14:textId="32D7395C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09</w:t>
            </w:r>
          </w:p>
        </w:tc>
      </w:tr>
      <w:tr w:rsidR="00FE77EF" w:rsidRPr="0054145A" w14:paraId="2C045849" w14:textId="6879B536" w:rsidTr="00CE6A5F">
        <w:tc>
          <w:tcPr>
            <w:tcW w:w="1463" w:type="dxa"/>
            <w:vAlign w:val="center"/>
          </w:tcPr>
          <w:p w14:paraId="1D72AE2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1562" w:type="dxa"/>
            <w:vAlign w:val="center"/>
          </w:tcPr>
          <w:p w14:paraId="538FBF9F" w14:textId="54B3524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6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CB70C1B" w14:textId="542ABAB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25583D61" w14:textId="7663ED3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45377659" w14:textId="34A4DBD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7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AF0A154" w14:textId="4EE08DA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49" w:type="dxa"/>
            <w:vAlign w:val="center"/>
          </w:tcPr>
          <w:p w14:paraId="1C373EC6" w14:textId="77DBB4A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449" w:type="dxa"/>
            <w:vAlign w:val="center"/>
          </w:tcPr>
          <w:p w14:paraId="2029C9B0" w14:textId="3997946A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0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</w:tr>
      <w:tr w:rsidR="00FE77EF" w:rsidRPr="0054145A" w14:paraId="595CB8BA" w14:textId="7E2B1C15" w:rsidTr="00CE6A5F">
        <w:tc>
          <w:tcPr>
            <w:tcW w:w="1463" w:type="dxa"/>
            <w:vAlign w:val="center"/>
          </w:tcPr>
          <w:p w14:paraId="3DBBBD44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1562" w:type="dxa"/>
            <w:vAlign w:val="center"/>
          </w:tcPr>
          <w:p w14:paraId="66589DE3" w14:textId="7E68EAF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70ADF28A" w14:textId="6DCD1B4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.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C3E999C" w14:textId="6B8590F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2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6897CAB7" w14:textId="25B1CAB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2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7B07DCA9" w14:textId="17A68FA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2, 62.0)</w:t>
            </w:r>
          </w:p>
        </w:tc>
        <w:tc>
          <w:tcPr>
            <w:tcW w:w="1449" w:type="dxa"/>
            <w:vAlign w:val="center"/>
          </w:tcPr>
          <w:p w14:paraId="791C11C8" w14:textId="37104CB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449" w:type="dxa"/>
            <w:vAlign w:val="center"/>
          </w:tcPr>
          <w:p w14:paraId="56E145D7" w14:textId="1F4F378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337</w:t>
            </w:r>
          </w:p>
        </w:tc>
      </w:tr>
      <w:tr w:rsidR="00FE77EF" w:rsidRPr="0054145A" w14:paraId="24625137" w14:textId="1B413ED2" w:rsidTr="00CE6A5F">
        <w:tc>
          <w:tcPr>
            <w:tcW w:w="1463" w:type="dxa"/>
            <w:vAlign w:val="center"/>
          </w:tcPr>
          <w:p w14:paraId="5527942E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1562" w:type="dxa"/>
            <w:vAlign w:val="center"/>
          </w:tcPr>
          <w:p w14:paraId="6A6C9607" w14:textId="5A2887C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5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2C48B45" w14:textId="3BDF7DF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91FB228" w14:textId="66EDED8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9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40026513" w14:textId="75B366B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6.3 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(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F3C6D78" w14:textId="6BE14FDB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4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586FA342" w14:textId="6D5F46E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9" w:type="dxa"/>
            <w:vAlign w:val="center"/>
          </w:tcPr>
          <w:p w14:paraId="3113BF7A" w14:textId="59F8B55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9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</w:p>
        </w:tc>
      </w:tr>
      <w:tr w:rsidR="00FE77EF" w:rsidRPr="0054145A" w14:paraId="3060172E" w14:textId="5DA58635" w:rsidTr="00CE6A5F">
        <w:tc>
          <w:tcPr>
            <w:tcW w:w="1463" w:type="dxa"/>
            <w:vAlign w:val="center"/>
          </w:tcPr>
          <w:p w14:paraId="6AD2802C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1562" w:type="dxa"/>
            <w:vAlign w:val="center"/>
          </w:tcPr>
          <w:p w14:paraId="288C05FB" w14:textId="51F9722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3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1ECE3A8A" w14:textId="37DF768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8A87721" w14:textId="1B79D46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21EF1344" w14:textId="7E7938E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2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407" w:type="dxa"/>
            <w:vAlign w:val="center"/>
          </w:tcPr>
          <w:p w14:paraId="0F9161B9" w14:textId="3DC1772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2, 63.0)</w:t>
            </w:r>
          </w:p>
        </w:tc>
        <w:tc>
          <w:tcPr>
            <w:tcW w:w="1449" w:type="dxa"/>
            <w:vAlign w:val="center"/>
          </w:tcPr>
          <w:p w14:paraId="4B8BDB50" w14:textId="1C318F4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449" w:type="dxa"/>
            <w:vAlign w:val="center"/>
          </w:tcPr>
          <w:p w14:paraId="321A85C2" w14:textId="1B066EF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93</w:t>
            </w:r>
          </w:p>
        </w:tc>
      </w:tr>
      <w:tr w:rsidR="00FE77EF" w:rsidRPr="0054145A" w14:paraId="1627EBAC" w14:textId="3E8A2989" w:rsidTr="00CE6A5F">
        <w:tc>
          <w:tcPr>
            <w:tcW w:w="1463" w:type="dxa"/>
            <w:vAlign w:val="center"/>
          </w:tcPr>
          <w:p w14:paraId="7165FF7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1562" w:type="dxa"/>
            <w:vAlign w:val="center"/>
          </w:tcPr>
          <w:p w14:paraId="7106B4E6" w14:textId="699DE48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610" w:type="dxa"/>
            <w:vAlign w:val="center"/>
          </w:tcPr>
          <w:p w14:paraId="2956C3C8" w14:textId="12D21E6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610" w:type="dxa"/>
            <w:vAlign w:val="center"/>
          </w:tcPr>
          <w:p w14:paraId="00A19C9D" w14:textId="545D9E4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1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E411BE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5301D50D" w14:textId="0B89B50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5 (</w:t>
            </w:r>
            <w:r w:rsidR="009F740F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407" w:type="dxa"/>
            <w:vAlign w:val="center"/>
          </w:tcPr>
          <w:p w14:paraId="664728BE" w14:textId="4203D620" w:rsidR="00FE77EF" w:rsidRPr="0054145A" w:rsidRDefault="00E411BE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FE77EF"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18380EF3" w14:textId="34539D3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49" w:type="dxa"/>
            <w:vAlign w:val="center"/>
          </w:tcPr>
          <w:p w14:paraId="5568403D" w14:textId="06F9424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58</w:t>
            </w:r>
          </w:p>
        </w:tc>
      </w:tr>
    </w:tbl>
    <w:p w14:paraId="1485816B" w14:textId="2ACA186B" w:rsidR="009F740F" w:rsidRPr="00330B8A" w:rsidRDefault="005378CC" w:rsidP="00193D6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30B8A">
        <w:rPr>
          <w:rFonts w:ascii="Times New Roman" w:hAnsi="Times New Roman" w:cs="Times New Roman"/>
          <w:sz w:val="20"/>
          <w:szCs w:val="20"/>
        </w:rPr>
        <w:t xml:space="preserve">Values are depicted mean (± standard deviation), unless reported otherwise. </w:t>
      </w:r>
      <w:r w:rsidRPr="00330B8A">
        <w:rPr>
          <w:rFonts w:ascii="Times New Roman" w:hAnsi="Times New Roman" w:cs="Times New Roman"/>
          <w:i/>
          <w:iCs/>
          <w:sz w:val="20"/>
          <w:szCs w:val="20"/>
        </w:rPr>
        <w:t>Values in italic demonstrate statistical significance (p&lt;0.05).</w:t>
      </w:r>
      <w:r w:rsidRPr="00330B8A">
        <w:rPr>
          <w:rFonts w:ascii="Times New Roman" w:eastAsia="Helvetica" w:hAnsi="Times New Roman" w:cs="Times New Roman"/>
          <w:b/>
          <w:bCs/>
          <w:sz w:val="20"/>
          <w:szCs w:val="20"/>
        </w:rPr>
        <w:br/>
      </w:r>
      <w:r w:rsidR="009F740F" w:rsidRPr="00330B8A">
        <w:rPr>
          <w:rFonts w:ascii="Times New Roman" w:eastAsia="Helvetica" w:hAnsi="Times New Roman" w:cs="Times New Roman"/>
          <w:b/>
          <w:bCs/>
          <w:sz w:val="20"/>
          <w:szCs w:val="20"/>
        </w:rPr>
        <w:br w:type="page"/>
      </w:r>
    </w:p>
    <w:p w14:paraId="548508FD" w14:textId="77777777" w:rsidR="00DD5B53" w:rsidRPr="005B758D" w:rsidRDefault="00330B8A" w:rsidP="00F30A35">
      <w:pPr>
        <w:rPr>
          <w:rFonts w:ascii="Times New Roman" w:hAnsi="Times New Roman" w:cs="Times New Roman"/>
          <w:b/>
          <w:bCs/>
        </w:rPr>
      </w:pPr>
      <w:r w:rsidRPr="005B758D">
        <w:rPr>
          <w:rFonts w:ascii="Times New Roman" w:hAnsi="Times New Roman" w:cs="Times New Roman"/>
          <w:b/>
          <w:bCs/>
        </w:rPr>
        <w:lastRenderedPageBreak/>
        <w:t>Case 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3"/>
        <w:gridCol w:w="1562"/>
        <w:gridCol w:w="1610"/>
        <w:gridCol w:w="1610"/>
        <w:gridCol w:w="1542"/>
        <w:gridCol w:w="1407"/>
        <w:gridCol w:w="1449"/>
        <w:gridCol w:w="1449"/>
      </w:tblGrid>
      <w:tr w:rsidR="00FE77EF" w:rsidRPr="0054145A" w14:paraId="6EC4A0AF" w14:textId="54A17150" w:rsidTr="007679F8">
        <w:tc>
          <w:tcPr>
            <w:tcW w:w="1463" w:type="dxa"/>
            <w:vAlign w:val="center"/>
          </w:tcPr>
          <w:p w14:paraId="0EB6B4D2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124386C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10" w:type="dxa"/>
            <w:vAlign w:val="center"/>
          </w:tcPr>
          <w:p w14:paraId="43963365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Resident Doctor</w:t>
            </w:r>
          </w:p>
        </w:tc>
        <w:tc>
          <w:tcPr>
            <w:tcW w:w="1610" w:type="dxa"/>
            <w:vAlign w:val="center"/>
          </w:tcPr>
          <w:p w14:paraId="743E7EE2" w14:textId="6E2111EC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oard-Certified Doctor</w:t>
            </w:r>
          </w:p>
        </w:tc>
        <w:tc>
          <w:tcPr>
            <w:tcW w:w="1542" w:type="dxa"/>
            <w:vAlign w:val="center"/>
          </w:tcPr>
          <w:p w14:paraId="1C969219" w14:textId="3C329229" w:rsidR="00FE77EF" w:rsidRPr="0054145A" w:rsidRDefault="00F72E39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E3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hysio / APN</w:t>
            </w:r>
          </w:p>
        </w:tc>
        <w:tc>
          <w:tcPr>
            <w:tcW w:w="1407" w:type="dxa"/>
            <w:vAlign w:val="center"/>
          </w:tcPr>
          <w:p w14:paraId="7043F613" w14:textId="384DDA2A" w:rsidR="00FE77EF" w:rsidRPr="0054145A" w:rsidRDefault="00FE77EF" w:rsidP="00FE77EF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F (df1, df2)</w:t>
            </w:r>
          </w:p>
        </w:tc>
        <w:tc>
          <w:tcPr>
            <w:tcW w:w="1449" w:type="dxa"/>
            <w:vAlign w:val="center"/>
          </w:tcPr>
          <w:p w14:paraId="49C705F8" w14:textId="55890127" w:rsidR="00FE77EF" w:rsidRPr="0054145A" w:rsidRDefault="000A55D5" w:rsidP="00FE77EF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s Test for Equality of Variables</w:t>
            </w:r>
          </w:p>
        </w:tc>
        <w:tc>
          <w:tcPr>
            <w:tcW w:w="1449" w:type="dxa"/>
            <w:vAlign w:val="center"/>
          </w:tcPr>
          <w:p w14:paraId="5084DEA8" w14:textId="3FA0E335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FE77EF" w:rsidRPr="0054145A" w14:paraId="7BDDC9E2" w14:textId="145EAFA5" w:rsidTr="007679F8">
        <w:tc>
          <w:tcPr>
            <w:tcW w:w="1463" w:type="dxa"/>
            <w:vAlign w:val="center"/>
          </w:tcPr>
          <w:p w14:paraId="08553FDB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62" w:type="dxa"/>
            <w:vAlign w:val="center"/>
          </w:tcPr>
          <w:p w14:paraId="497F65C9" w14:textId="53094EF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.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770B6D2" w14:textId="636B885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610" w:type="dxa"/>
            <w:vAlign w:val="center"/>
          </w:tcPr>
          <w:p w14:paraId="7A227838" w14:textId="5C77BBD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.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176AE5B2" w14:textId="63B991E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0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407" w:type="dxa"/>
            <w:vAlign w:val="center"/>
          </w:tcPr>
          <w:p w14:paraId="222EA4BC" w14:textId="3AB477E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2, 63.0)</w:t>
            </w:r>
          </w:p>
        </w:tc>
        <w:tc>
          <w:tcPr>
            <w:tcW w:w="1449" w:type="dxa"/>
            <w:vAlign w:val="center"/>
          </w:tcPr>
          <w:p w14:paraId="7ED8D0F8" w14:textId="48C113E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449" w:type="dxa"/>
            <w:vAlign w:val="center"/>
          </w:tcPr>
          <w:p w14:paraId="0F8513E7" w14:textId="2BA0801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0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</w:p>
        </w:tc>
      </w:tr>
      <w:tr w:rsidR="00FE77EF" w:rsidRPr="0054145A" w14:paraId="370420BD" w14:textId="7F5938EA" w:rsidTr="007679F8">
        <w:tc>
          <w:tcPr>
            <w:tcW w:w="1463" w:type="dxa"/>
            <w:vAlign w:val="center"/>
          </w:tcPr>
          <w:p w14:paraId="0696D06D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62" w:type="dxa"/>
            <w:vAlign w:val="center"/>
          </w:tcPr>
          <w:p w14:paraId="62C699AC" w14:textId="455A0D5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8023E89" w14:textId="2F59CDD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610" w:type="dxa"/>
            <w:vAlign w:val="center"/>
          </w:tcPr>
          <w:p w14:paraId="092612EC" w14:textId="786D3BE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542" w:type="dxa"/>
            <w:vAlign w:val="center"/>
          </w:tcPr>
          <w:p w14:paraId="14B092AC" w14:textId="5BA0A9C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4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BB945A3" w14:textId="51B27E8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49" w:type="dxa"/>
            <w:vAlign w:val="center"/>
          </w:tcPr>
          <w:p w14:paraId="46929BCA" w14:textId="23BDCE1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9" w:type="dxa"/>
            <w:vAlign w:val="center"/>
          </w:tcPr>
          <w:p w14:paraId="1CE96B76" w14:textId="68E6E875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41</w:t>
            </w:r>
          </w:p>
        </w:tc>
      </w:tr>
      <w:tr w:rsidR="00FE77EF" w:rsidRPr="0054145A" w14:paraId="46731FD9" w14:textId="41CC4A7C" w:rsidTr="007679F8">
        <w:tc>
          <w:tcPr>
            <w:tcW w:w="1463" w:type="dxa"/>
            <w:vAlign w:val="center"/>
          </w:tcPr>
          <w:p w14:paraId="3468BC8A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62" w:type="dxa"/>
            <w:vAlign w:val="center"/>
          </w:tcPr>
          <w:p w14:paraId="3115D7B8" w14:textId="2ABD867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610" w:type="dxa"/>
            <w:vAlign w:val="center"/>
          </w:tcPr>
          <w:p w14:paraId="2E0182AA" w14:textId="2A0070A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.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0AFE7EEA" w14:textId="5E865B0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2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6057919A" w14:textId="0BAC16C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0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6B16C97" w14:textId="47ACFE9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2, 22.2)</w:t>
            </w:r>
          </w:p>
        </w:tc>
        <w:tc>
          <w:tcPr>
            <w:tcW w:w="1449" w:type="dxa"/>
            <w:vAlign w:val="center"/>
          </w:tcPr>
          <w:p w14:paraId="2BB628F1" w14:textId="0BF09CD6" w:rsidR="00FE77EF" w:rsidRPr="00EF1EC3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F1E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49" w:type="dxa"/>
            <w:vAlign w:val="center"/>
          </w:tcPr>
          <w:p w14:paraId="55524EDD" w14:textId="2DBFE869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3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</w:tr>
      <w:tr w:rsidR="00FE77EF" w:rsidRPr="0054145A" w14:paraId="6DFB7462" w14:textId="51A849A1" w:rsidTr="007679F8">
        <w:tc>
          <w:tcPr>
            <w:tcW w:w="1463" w:type="dxa"/>
            <w:vAlign w:val="center"/>
          </w:tcPr>
          <w:p w14:paraId="4999934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62" w:type="dxa"/>
            <w:vAlign w:val="center"/>
          </w:tcPr>
          <w:p w14:paraId="23B42DFD" w14:textId="43DC32E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52550DEA" w14:textId="6DEDF1F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.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610" w:type="dxa"/>
            <w:vAlign w:val="center"/>
          </w:tcPr>
          <w:p w14:paraId="24039D08" w14:textId="4CF2240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±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39ABF946" w14:textId="14A123F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856D435" w14:textId="52B1041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2, 63.0)</w:t>
            </w:r>
          </w:p>
        </w:tc>
        <w:tc>
          <w:tcPr>
            <w:tcW w:w="1449" w:type="dxa"/>
            <w:vAlign w:val="center"/>
          </w:tcPr>
          <w:p w14:paraId="6134D504" w14:textId="08930D2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49" w:type="dxa"/>
            <w:vAlign w:val="center"/>
          </w:tcPr>
          <w:p w14:paraId="401D7B0F" w14:textId="1EDEB5B3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4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</w:tr>
      <w:tr w:rsidR="00FE77EF" w:rsidRPr="0054145A" w14:paraId="7D89200A" w14:textId="4606B28F" w:rsidTr="007679F8">
        <w:tc>
          <w:tcPr>
            <w:tcW w:w="1463" w:type="dxa"/>
            <w:vAlign w:val="center"/>
          </w:tcPr>
          <w:p w14:paraId="62ACD34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62" w:type="dxa"/>
            <w:vAlign w:val="center"/>
          </w:tcPr>
          <w:p w14:paraId="1B32386A" w14:textId="1F32BAF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6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0AB0A61" w14:textId="5C682E8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610" w:type="dxa"/>
            <w:vAlign w:val="center"/>
          </w:tcPr>
          <w:p w14:paraId="6CBA1D34" w14:textId="0B33D0C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542" w:type="dxa"/>
            <w:vAlign w:val="center"/>
          </w:tcPr>
          <w:p w14:paraId="3AFF385F" w14:textId="04ED46C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407" w:type="dxa"/>
            <w:vAlign w:val="center"/>
          </w:tcPr>
          <w:p w14:paraId="66F5857B" w14:textId="6BF6902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2, 63.0)</w:t>
            </w:r>
          </w:p>
        </w:tc>
        <w:tc>
          <w:tcPr>
            <w:tcW w:w="1449" w:type="dxa"/>
            <w:vAlign w:val="center"/>
          </w:tcPr>
          <w:p w14:paraId="2E966E20" w14:textId="40DD23F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449" w:type="dxa"/>
            <w:vAlign w:val="center"/>
          </w:tcPr>
          <w:p w14:paraId="09FCF610" w14:textId="217016F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54</w:t>
            </w:r>
          </w:p>
        </w:tc>
      </w:tr>
      <w:tr w:rsidR="00FE77EF" w:rsidRPr="0054145A" w14:paraId="2AD64533" w14:textId="48787CAF" w:rsidTr="007679F8">
        <w:tc>
          <w:tcPr>
            <w:tcW w:w="1463" w:type="dxa"/>
            <w:vAlign w:val="center"/>
          </w:tcPr>
          <w:p w14:paraId="109F1EF0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562" w:type="dxa"/>
            <w:vAlign w:val="center"/>
          </w:tcPr>
          <w:p w14:paraId="4372A80A" w14:textId="783AA36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20A57315" w14:textId="4E2610C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063CB23E" w14:textId="40F4D24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0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618E9E2F" w14:textId="77CBFFF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9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70CDE835" w14:textId="6D0582BB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425E0CAA" w14:textId="7CA6299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9" w:type="dxa"/>
            <w:vAlign w:val="center"/>
          </w:tcPr>
          <w:p w14:paraId="51541A3E" w14:textId="10131FC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26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</w:p>
        </w:tc>
      </w:tr>
      <w:tr w:rsidR="00FE77EF" w:rsidRPr="0054145A" w14:paraId="630CBA65" w14:textId="227FA01B" w:rsidTr="007679F8">
        <w:tc>
          <w:tcPr>
            <w:tcW w:w="1463" w:type="dxa"/>
            <w:vAlign w:val="center"/>
          </w:tcPr>
          <w:p w14:paraId="7929790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562" w:type="dxa"/>
            <w:vAlign w:val="center"/>
          </w:tcPr>
          <w:p w14:paraId="4715415C" w14:textId="7C9B061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2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15794044" w14:textId="391BE2E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7A31C02" w14:textId="5DDD13BF" w:rsidR="00FE77EF" w:rsidRPr="0054145A" w:rsidRDefault="005378CC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.7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542" w:type="dxa"/>
            <w:vAlign w:val="center"/>
          </w:tcPr>
          <w:p w14:paraId="7776787A" w14:textId="682816E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7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5)</w:t>
            </w:r>
          </w:p>
        </w:tc>
        <w:tc>
          <w:tcPr>
            <w:tcW w:w="1407" w:type="dxa"/>
            <w:vAlign w:val="center"/>
          </w:tcPr>
          <w:p w14:paraId="3BFD090B" w14:textId="374A1A8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267A193D" w14:textId="3ACB0A0B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449" w:type="dxa"/>
            <w:vAlign w:val="center"/>
          </w:tcPr>
          <w:p w14:paraId="152DEEA6" w14:textId="3107E8C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76</w:t>
            </w:r>
          </w:p>
        </w:tc>
      </w:tr>
      <w:tr w:rsidR="00FE77EF" w:rsidRPr="0054145A" w14:paraId="6CF8BD8D" w14:textId="1E290AAF" w:rsidTr="007679F8">
        <w:tc>
          <w:tcPr>
            <w:tcW w:w="1463" w:type="dxa"/>
            <w:vAlign w:val="center"/>
          </w:tcPr>
          <w:p w14:paraId="7A57A70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562" w:type="dxa"/>
            <w:vAlign w:val="center"/>
          </w:tcPr>
          <w:p w14:paraId="0FAFBECB" w14:textId="7E32EC2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4371FFA" w14:textId="7B29EE5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4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1D2966F" w14:textId="054B5BB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542" w:type="dxa"/>
            <w:vAlign w:val="center"/>
          </w:tcPr>
          <w:p w14:paraId="76E1E747" w14:textId="68C48B4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36B03682" w14:textId="30E95BC1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2.0)</w:t>
            </w:r>
          </w:p>
        </w:tc>
        <w:tc>
          <w:tcPr>
            <w:tcW w:w="1449" w:type="dxa"/>
            <w:vAlign w:val="center"/>
          </w:tcPr>
          <w:p w14:paraId="35DA46A4" w14:textId="1DD56C5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449" w:type="dxa"/>
            <w:vAlign w:val="center"/>
          </w:tcPr>
          <w:p w14:paraId="278B8DC7" w14:textId="140F56B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502</w:t>
            </w:r>
          </w:p>
        </w:tc>
      </w:tr>
      <w:tr w:rsidR="00FE77EF" w:rsidRPr="0054145A" w14:paraId="7ADB0309" w14:textId="2FCAD998" w:rsidTr="007679F8">
        <w:tc>
          <w:tcPr>
            <w:tcW w:w="1463" w:type="dxa"/>
            <w:vAlign w:val="center"/>
          </w:tcPr>
          <w:p w14:paraId="1D8CBB11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562" w:type="dxa"/>
            <w:vAlign w:val="center"/>
          </w:tcPr>
          <w:p w14:paraId="3AF143EF" w14:textId="029A013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610" w:type="dxa"/>
            <w:vAlign w:val="center"/>
          </w:tcPr>
          <w:p w14:paraId="54C7E99C" w14:textId="12A9263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610" w:type="dxa"/>
            <w:vAlign w:val="center"/>
          </w:tcPr>
          <w:p w14:paraId="1459F1F2" w14:textId="370AEA8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542" w:type="dxa"/>
            <w:vAlign w:val="center"/>
          </w:tcPr>
          <w:p w14:paraId="59A39672" w14:textId="57202B9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9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407" w:type="dxa"/>
            <w:vAlign w:val="center"/>
          </w:tcPr>
          <w:p w14:paraId="16035513" w14:textId="52447E1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9" w:type="dxa"/>
            <w:vAlign w:val="center"/>
          </w:tcPr>
          <w:p w14:paraId="2B96C4B4" w14:textId="06B4A43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449" w:type="dxa"/>
            <w:vAlign w:val="center"/>
          </w:tcPr>
          <w:p w14:paraId="140A6EF1" w14:textId="055715B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84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</w:p>
        </w:tc>
      </w:tr>
      <w:tr w:rsidR="00FE77EF" w:rsidRPr="0054145A" w14:paraId="4FF13BB3" w14:textId="6F4EDB68" w:rsidTr="007679F8">
        <w:tc>
          <w:tcPr>
            <w:tcW w:w="1463" w:type="dxa"/>
            <w:vAlign w:val="center"/>
          </w:tcPr>
          <w:p w14:paraId="3F107292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562" w:type="dxa"/>
            <w:vAlign w:val="center"/>
          </w:tcPr>
          <w:p w14:paraId="75082014" w14:textId="06388C1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3C3A5B0" w14:textId="7E2B149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13B825AF" w14:textId="20075D0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4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542" w:type="dxa"/>
            <w:vAlign w:val="center"/>
          </w:tcPr>
          <w:p w14:paraId="1A8A6EC3" w14:textId="011C6C8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8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73B7BAB" w14:textId="28A5728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2, 63.0)</w:t>
            </w:r>
          </w:p>
        </w:tc>
        <w:tc>
          <w:tcPr>
            <w:tcW w:w="1449" w:type="dxa"/>
            <w:vAlign w:val="center"/>
          </w:tcPr>
          <w:p w14:paraId="2358521C" w14:textId="40CA897B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9" w:type="dxa"/>
            <w:vAlign w:val="center"/>
          </w:tcPr>
          <w:p w14:paraId="3F44060A" w14:textId="3DDCA0E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96</w:t>
            </w:r>
          </w:p>
        </w:tc>
      </w:tr>
      <w:tr w:rsidR="00FE77EF" w:rsidRPr="0054145A" w14:paraId="0E8DC5C8" w14:textId="2FA87EA2" w:rsidTr="007679F8">
        <w:tc>
          <w:tcPr>
            <w:tcW w:w="1463" w:type="dxa"/>
            <w:vAlign w:val="center"/>
          </w:tcPr>
          <w:p w14:paraId="748C1711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1562" w:type="dxa"/>
            <w:vAlign w:val="center"/>
          </w:tcPr>
          <w:p w14:paraId="3D5DED99" w14:textId="4264290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5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610" w:type="dxa"/>
            <w:vAlign w:val="center"/>
          </w:tcPr>
          <w:p w14:paraId="5770DB53" w14:textId="6465D25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1F9AE9B4" w14:textId="11BC5B5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(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.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15045D1C" w14:textId="61D2084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0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D225A54" w14:textId="6E274D6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1A64C8B7" w14:textId="7332B10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9" w:type="dxa"/>
            <w:vAlign w:val="center"/>
          </w:tcPr>
          <w:p w14:paraId="6E0ECDE3" w14:textId="532AAC6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0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70</w:t>
            </w:r>
          </w:p>
        </w:tc>
      </w:tr>
      <w:tr w:rsidR="00FE77EF" w:rsidRPr="0054145A" w14:paraId="644AC4C1" w14:textId="48FD70C7" w:rsidTr="007679F8">
        <w:tc>
          <w:tcPr>
            <w:tcW w:w="1463" w:type="dxa"/>
            <w:vAlign w:val="center"/>
          </w:tcPr>
          <w:p w14:paraId="6FE9435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1562" w:type="dxa"/>
            <w:vAlign w:val="center"/>
          </w:tcPr>
          <w:p w14:paraId="62C9A84A" w14:textId="17879C8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610" w:type="dxa"/>
            <w:vAlign w:val="center"/>
          </w:tcPr>
          <w:p w14:paraId="6D49FB91" w14:textId="3DB7E0A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A44DDF7" w14:textId="0209A96C" w:rsidR="00FE77EF" w:rsidRPr="0054145A" w:rsidRDefault="005378CC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.0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542" w:type="dxa"/>
            <w:vAlign w:val="center"/>
          </w:tcPr>
          <w:p w14:paraId="4F0422F9" w14:textId="683CC9A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D31C57E" w14:textId="74D24B2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45C05855" w14:textId="7372A89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9" w:type="dxa"/>
            <w:vAlign w:val="center"/>
          </w:tcPr>
          <w:p w14:paraId="3DDC711D" w14:textId="7BFC83B1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9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</w:p>
        </w:tc>
      </w:tr>
      <w:tr w:rsidR="00FE77EF" w:rsidRPr="0054145A" w14:paraId="13B0434D" w14:textId="4CEC31D0" w:rsidTr="007679F8">
        <w:tc>
          <w:tcPr>
            <w:tcW w:w="1463" w:type="dxa"/>
            <w:vAlign w:val="center"/>
          </w:tcPr>
          <w:p w14:paraId="236B02CC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1562" w:type="dxa"/>
            <w:vAlign w:val="center"/>
          </w:tcPr>
          <w:p w14:paraId="5B57080D" w14:textId="488BF75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0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610" w:type="dxa"/>
            <w:vAlign w:val="center"/>
          </w:tcPr>
          <w:p w14:paraId="34DCC08D" w14:textId="673C4BA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13D3B54C" w14:textId="0662F77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.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3BDED071" w14:textId="4730E68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4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2372F805" w14:textId="429906A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2BE04416" w14:textId="04F1BA3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449" w:type="dxa"/>
            <w:vAlign w:val="center"/>
          </w:tcPr>
          <w:p w14:paraId="1C3FCEF5" w14:textId="5434A22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01</w:t>
            </w:r>
          </w:p>
        </w:tc>
      </w:tr>
      <w:tr w:rsidR="00FE77EF" w:rsidRPr="0054145A" w14:paraId="14FCB19A" w14:textId="56F3510A" w:rsidTr="007679F8">
        <w:tc>
          <w:tcPr>
            <w:tcW w:w="1463" w:type="dxa"/>
            <w:vAlign w:val="center"/>
          </w:tcPr>
          <w:p w14:paraId="6C12AF6C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1562" w:type="dxa"/>
            <w:vAlign w:val="center"/>
          </w:tcPr>
          <w:p w14:paraId="23E0A2E5" w14:textId="2200CE9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BD5EAF4" w14:textId="0F2E75B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58A38295" w14:textId="1DBCA43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7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542" w:type="dxa"/>
            <w:vAlign w:val="center"/>
          </w:tcPr>
          <w:p w14:paraId="13D5765B" w14:textId="2E7BC8F0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0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407" w:type="dxa"/>
            <w:vAlign w:val="center"/>
          </w:tcPr>
          <w:p w14:paraId="2EB113AB" w14:textId="03A0400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2, 63.0)</w:t>
            </w:r>
          </w:p>
        </w:tc>
        <w:tc>
          <w:tcPr>
            <w:tcW w:w="1449" w:type="dxa"/>
            <w:vAlign w:val="center"/>
          </w:tcPr>
          <w:p w14:paraId="16759631" w14:textId="515A1E8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449" w:type="dxa"/>
            <w:vAlign w:val="center"/>
          </w:tcPr>
          <w:p w14:paraId="4F78C3C6" w14:textId="06EECC8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0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</w:p>
        </w:tc>
      </w:tr>
      <w:tr w:rsidR="00FE77EF" w:rsidRPr="0054145A" w14:paraId="1CA65413" w14:textId="66FB6648" w:rsidTr="007679F8">
        <w:tc>
          <w:tcPr>
            <w:tcW w:w="1463" w:type="dxa"/>
            <w:vAlign w:val="center"/>
          </w:tcPr>
          <w:p w14:paraId="3D362A73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1562" w:type="dxa"/>
            <w:vAlign w:val="center"/>
          </w:tcPr>
          <w:p w14:paraId="62075EE2" w14:textId="1BA85ED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4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FCFED86" w14:textId="515E7DA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6D81D52" w14:textId="61E27B4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5BE9C55A" w14:textId="1051192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1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3A7C253A" w14:textId="35C4475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4984DE46" w14:textId="2EE6FCDF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9" w:type="dxa"/>
            <w:vAlign w:val="center"/>
          </w:tcPr>
          <w:p w14:paraId="558FD2D0" w14:textId="198DBDC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9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</w:p>
        </w:tc>
      </w:tr>
      <w:tr w:rsidR="00FE77EF" w:rsidRPr="0054145A" w14:paraId="5C1791D7" w14:textId="09975CAB" w:rsidTr="007679F8">
        <w:tc>
          <w:tcPr>
            <w:tcW w:w="1463" w:type="dxa"/>
            <w:vAlign w:val="center"/>
          </w:tcPr>
          <w:p w14:paraId="33F42F8D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1562" w:type="dxa"/>
            <w:vAlign w:val="center"/>
          </w:tcPr>
          <w:p w14:paraId="39D0F51C" w14:textId="254AB2C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610" w:type="dxa"/>
            <w:vAlign w:val="center"/>
          </w:tcPr>
          <w:p w14:paraId="2058188D" w14:textId="4E70B1B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EB2A9D8" w14:textId="48A0FBB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6.4 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(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542" w:type="dxa"/>
            <w:vAlign w:val="center"/>
          </w:tcPr>
          <w:p w14:paraId="572AAE64" w14:textId="38A2F04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9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52460B72" w14:textId="45F0F04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5A3BAE30" w14:textId="346E5B8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449" w:type="dxa"/>
            <w:vAlign w:val="center"/>
          </w:tcPr>
          <w:p w14:paraId="0ECABD34" w14:textId="0593391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57</w:t>
            </w:r>
          </w:p>
        </w:tc>
      </w:tr>
    </w:tbl>
    <w:p w14:paraId="14B1E93F" w14:textId="77777777" w:rsidR="00193D67" w:rsidRPr="00330B8A" w:rsidRDefault="00193D67" w:rsidP="00193D6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30B8A">
        <w:rPr>
          <w:rFonts w:ascii="Times New Roman" w:hAnsi="Times New Roman" w:cs="Times New Roman"/>
          <w:sz w:val="20"/>
          <w:szCs w:val="20"/>
        </w:rPr>
        <w:t xml:space="preserve">Values are depicted mean (± standard deviation), unless reported otherwise. </w:t>
      </w:r>
      <w:r w:rsidRPr="00330B8A">
        <w:rPr>
          <w:rFonts w:ascii="Times New Roman" w:hAnsi="Times New Roman" w:cs="Times New Roman"/>
          <w:i/>
          <w:iCs/>
          <w:sz w:val="20"/>
          <w:szCs w:val="20"/>
        </w:rPr>
        <w:t>Values in italic demonstrate statistical significance (p&lt;0.05).</w:t>
      </w:r>
    </w:p>
    <w:p w14:paraId="02A2B0F1" w14:textId="38C0F81D" w:rsidR="005378CC" w:rsidRDefault="005378CC" w:rsidP="00193D67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i/>
          <w:iCs/>
          <w:sz w:val="20"/>
          <w:szCs w:val="20"/>
        </w:rPr>
        <w:br w:type="page"/>
      </w:r>
    </w:p>
    <w:p w14:paraId="1355A588" w14:textId="77777777" w:rsidR="00DD5B53" w:rsidRPr="005B758D" w:rsidRDefault="00330B8A" w:rsidP="00F30A35">
      <w:pPr>
        <w:rPr>
          <w:rFonts w:ascii="Times New Roman" w:hAnsi="Times New Roman" w:cs="Times New Roman"/>
          <w:b/>
          <w:bCs/>
        </w:rPr>
      </w:pPr>
      <w:r w:rsidRPr="005B758D">
        <w:rPr>
          <w:rFonts w:ascii="Times New Roman" w:hAnsi="Times New Roman" w:cs="Times New Roman"/>
          <w:b/>
          <w:bCs/>
        </w:rPr>
        <w:lastRenderedPageBreak/>
        <w:t>Case 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3"/>
        <w:gridCol w:w="1562"/>
        <w:gridCol w:w="1610"/>
        <w:gridCol w:w="1610"/>
        <w:gridCol w:w="1542"/>
        <w:gridCol w:w="1407"/>
        <w:gridCol w:w="1449"/>
        <w:gridCol w:w="1449"/>
      </w:tblGrid>
      <w:tr w:rsidR="00FE77EF" w:rsidRPr="0054145A" w14:paraId="4FF521FB" w14:textId="26F8464B" w:rsidTr="00A26A67">
        <w:tc>
          <w:tcPr>
            <w:tcW w:w="1463" w:type="dxa"/>
            <w:vAlign w:val="center"/>
          </w:tcPr>
          <w:p w14:paraId="57BC092D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63B8FB15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10" w:type="dxa"/>
            <w:vAlign w:val="center"/>
          </w:tcPr>
          <w:p w14:paraId="4A853882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Resident Doctor</w:t>
            </w:r>
          </w:p>
        </w:tc>
        <w:tc>
          <w:tcPr>
            <w:tcW w:w="1610" w:type="dxa"/>
            <w:vAlign w:val="center"/>
          </w:tcPr>
          <w:p w14:paraId="73D5B1EF" w14:textId="3708EDE8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oard-Certified Doctor</w:t>
            </w:r>
          </w:p>
        </w:tc>
        <w:tc>
          <w:tcPr>
            <w:tcW w:w="1542" w:type="dxa"/>
            <w:vAlign w:val="center"/>
          </w:tcPr>
          <w:p w14:paraId="68180E70" w14:textId="4942117A" w:rsidR="00FE77EF" w:rsidRPr="0054145A" w:rsidRDefault="00F72E39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E3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hysio / APN</w:t>
            </w:r>
          </w:p>
        </w:tc>
        <w:tc>
          <w:tcPr>
            <w:tcW w:w="1407" w:type="dxa"/>
            <w:vAlign w:val="center"/>
          </w:tcPr>
          <w:p w14:paraId="7B7CA0BE" w14:textId="703F1368" w:rsidR="00FE77EF" w:rsidRPr="0054145A" w:rsidRDefault="00FE77EF" w:rsidP="00FE77EF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F (df1, df2)</w:t>
            </w:r>
          </w:p>
        </w:tc>
        <w:tc>
          <w:tcPr>
            <w:tcW w:w="1449" w:type="dxa"/>
            <w:vAlign w:val="center"/>
          </w:tcPr>
          <w:p w14:paraId="10A64B3B" w14:textId="6801F515" w:rsidR="00FE77EF" w:rsidRPr="0054145A" w:rsidRDefault="000A55D5" w:rsidP="00FE77EF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s Test for Equality of Variables</w:t>
            </w:r>
          </w:p>
        </w:tc>
        <w:tc>
          <w:tcPr>
            <w:tcW w:w="1449" w:type="dxa"/>
            <w:vAlign w:val="center"/>
          </w:tcPr>
          <w:p w14:paraId="1DAD6E76" w14:textId="437FB95E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FE77EF" w:rsidRPr="0054145A" w14:paraId="1E366952" w14:textId="217355B9" w:rsidTr="00A26A67">
        <w:tc>
          <w:tcPr>
            <w:tcW w:w="1463" w:type="dxa"/>
            <w:vAlign w:val="center"/>
          </w:tcPr>
          <w:p w14:paraId="0A25899B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62" w:type="dxa"/>
            <w:vAlign w:val="center"/>
          </w:tcPr>
          <w:p w14:paraId="5D1CB69B" w14:textId="54F969B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4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1963419" w14:textId="532D371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9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A596A1D" w14:textId="3C39B17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8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542" w:type="dxa"/>
            <w:vAlign w:val="center"/>
          </w:tcPr>
          <w:p w14:paraId="0348BBDF" w14:textId="7ABBB08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2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78105813" w14:textId="52AB297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2, 62.0)</w:t>
            </w:r>
          </w:p>
        </w:tc>
        <w:tc>
          <w:tcPr>
            <w:tcW w:w="1449" w:type="dxa"/>
            <w:vAlign w:val="center"/>
          </w:tcPr>
          <w:p w14:paraId="734ECBB7" w14:textId="0EEA6689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449" w:type="dxa"/>
            <w:vAlign w:val="center"/>
          </w:tcPr>
          <w:p w14:paraId="60AC5E2A" w14:textId="01038D3E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2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</w:tr>
      <w:tr w:rsidR="00FE77EF" w:rsidRPr="0054145A" w14:paraId="7795B682" w14:textId="4FA567CB" w:rsidTr="00A26A67">
        <w:tc>
          <w:tcPr>
            <w:tcW w:w="1463" w:type="dxa"/>
            <w:vAlign w:val="center"/>
          </w:tcPr>
          <w:p w14:paraId="28732CC2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62" w:type="dxa"/>
            <w:vAlign w:val="center"/>
          </w:tcPr>
          <w:p w14:paraId="6588CA44" w14:textId="2AC87E2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2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BC490F5" w14:textId="4A5AAE4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EF9E351" w14:textId="0BAE24F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63926BDF" w14:textId="04820C7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7.6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44F332A" w14:textId="0B63133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95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22E28704" w14:textId="222AFEF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9" w:type="dxa"/>
            <w:vAlign w:val="center"/>
          </w:tcPr>
          <w:p w14:paraId="178BBE3A" w14:textId="7F9A738C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03</w:t>
            </w:r>
          </w:p>
        </w:tc>
      </w:tr>
      <w:tr w:rsidR="00FE77EF" w:rsidRPr="0054145A" w14:paraId="090D243A" w14:textId="670D64A0" w:rsidTr="00A26A67">
        <w:tc>
          <w:tcPr>
            <w:tcW w:w="1463" w:type="dxa"/>
            <w:vAlign w:val="center"/>
          </w:tcPr>
          <w:p w14:paraId="45878A3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62" w:type="dxa"/>
            <w:vAlign w:val="center"/>
          </w:tcPr>
          <w:p w14:paraId="7BCE73F6" w14:textId="689BEF4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610" w:type="dxa"/>
            <w:vAlign w:val="center"/>
          </w:tcPr>
          <w:p w14:paraId="3A439A9B" w14:textId="79CD817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5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E8EF80F" w14:textId="387D9B5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5DCF49CA" w14:textId="6092B3B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2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FC67359" w14:textId="72E54CB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, 62.0)</w:t>
            </w:r>
          </w:p>
        </w:tc>
        <w:tc>
          <w:tcPr>
            <w:tcW w:w="1449" w:type="dxa"/>
            <w:vAlign w:val="center"/>
          </w:tcPr>
          <w:p w14:paraId="4491A316" w14:textId="6783146B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449" w:type="dxa"/>
            <w:vAlign w:val="center"/>
          </w:tcPr>
          <w:p w14:paraId="07DA38C0" w14:textId="130D1580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42</w:t>
            </w:r>
          </w:p>
        </w:tc>
      </w:tr>
      <w:tr w:rsidR="00FE77EF" w:rsidRPr="0054145A" w14:paraId="5F006523" w14:textId="59BFE36F" w:rsidTr="00A26A67">
        <w:tc>
          <w:tcPr>
            <w:tcW w:w="1463" w:type="dxa"/>
            <w:vAlign w:val="center"/>
          </w:tcPr>
          <w:p w14:paraId="5833745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62" w:type="dxa"/>
            <w:vAlign w:val="center"/>
          </w:tcPr>
          <w:p w14:paraId="49036BC6" w14:textId="7360F2D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8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610" w:type="dxa"/>
            <w:vAlign w:val="center"/>
          </w:tcPr>
          <w:p w14:paraId="234A64EC" w14:textId="5BECE04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610" w:type="dxa"/>
            <w:vAlign w:val="center"/>
          </w:tcPr>
          <w:p w14:paraId="780E6AFA" w14:textId="45BC4EB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542" w:type="dxa"/>
            <w:vAlign w:val="center"/>
          </w:tcPr>
          <w:p w14:paraId="5C2AF054" w14:textId="7706340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6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3)</w:t>
            </w:r>
          </w:p>
        </w:tc>
        <w:tc>
          <w:tcPr>
            <w:tcW w:w="1407" w:type="dxa"/>
            <w:vAlign w:val="center"/>
          </w:tcPr>
          <w:p w14:paraId="6C1D25E5" w14:textId="61BE097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95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502972AD" w14:textId="3A6471C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449" w:type="dxa"/>
            <w:vAlign w:val="center"/>
          </w:tcPr>
          <w:p w14:paraId="3184F051" w14:textId="7D72BE26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4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</w:tr>
      <w:tr w:rsidR="00FE77EF" w:rsidRPr="0054145A" w14:paraId="4FA53B90" w14:textId="540428D8" w:rsidTr="00A26A67">
        <w:tc>
          <w:tcPr>
            <w:tcW w:w="1463" w:type="dxa"/>
            <w:vAlign w:val="center"/>
          </w:tcPr>
          <w:p w14:paraId="2D34DB3D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62" w:type="dxa"/>
            <w:vAlign w:val="center"/>
          </w:tcPr>
          <w:p w14:paraId="5FCB7FBC" w14:textId="695163F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5.5 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(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610" w:type="dxa"/>
            <w:vAlign w:val="center"/>
          </w:tcPr>
          <w:p w14:paraId="1CF04191" w14:textId="29654EE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610" w:type="dxa"/>
            <w:vAlign w:val="center"/>
          </w:tcPr>
          <w:p w14:paraId="48100B3A" w14:textId="47522F9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2A8B88B6" w14:textId="4406A64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2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407" w:type="dxa"/>
            <w:vAlign w:val="center"/>
          </w:tcPr>
          <w:p w14:paraId="01AB23DB" w14:textId="527DD83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5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53A8A6D7" w14:textId="2BED83E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9" w:type="dxa"/>
            <w:vAlign w:val="center"/>
          </w:tcPr>
          <w:p w14:paraId="3E9FC301" w14:textId="7BBFCD6B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7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</w:p>
        </w:tc>
      </w:tr>
      <w:tr w:rsidR="00FE77EF" w:rsidRPr="0054145A" w14:paraId="4D293BEA" w14:textId="1208E3B8" w:rsidTr="00A26A67">
        <w:tc>
          <w:tcPr>
            <w:tcW w:w="1463" w:type="dxa"/>
            <w:vAlign w:val="center"/>
          </w:tcPr>
          <w:p w14:paraId="10EAF1E9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562" w:type="dxa"/>
            <w:vAlign w:val="center"/>
          </w:tcPr>
          <w:p w14:paraId="204F2F05" w14:textId="7274112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4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18CB8F36" w14:textId="7730AD6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441CD87" w14:textId="262E7FF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1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7B7695BF" w14:textId="17C927A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2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01FB11E7" w14:textId="40DBD85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2, 63.0)</w:t>
            </w:r>
          </w:p>
        </w:tc>
        <w:tc>
          <w:tcPr>
            <w:tcW w:w="1449" w:type="dxa"/>
            <w:vAlign w:val="center"/>
          </w:tcPr>
          <w:p w14:paraId="35A18903" w14:textId="6D7A083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49" w:type="dxa"/>
            <w:vAlign w:val="center"/>
          </w:tcPr>
          <w:p w14:paraId="7A14C1F6" w14:textId="4D747CA0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29</w:t>
            </w:r>
          </w:p>
        </w:tc>
      </w:tr>
      <w:tr w:rsidR="00FE77EF" w:rsidRPr="0054145A" w14:paraId="2FAC56DF" w14:textId="0961FC72" w:rsidTr="00A26A67">
        <w:tc>
          <w:tcPr>
            <w:tcW w:w="1463" w:type="dxa"/>
            <w:vAlign w:val="center"/>
          </w:tcPr>
          <w:p w14:paraId="41EC562D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562" w:type="dxa"/>
            <w:vAlign w:val="center"/>
          </w:tcPr>
          <w:p w14:paraId="22B2D1D8" w14:textId="69C307F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610" w:type="dxa"/>
            <w:vAlign w:val="center"/>
          </w:tcPr>
          <w:p w14:paraId="4129089C" w14:textId="02DB8971" w:rsidR="00FE77EF" w:rsidRPr="0054145A" w:rsidRDefault="00E02A70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5E3C2AE7" w14:textId="60F0B57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542" w:type="dxa"/>
            <w:vAlign w:val="center"/>
          </w:tcPr>
          <w:p w14:paraId="4546BEC7" w14:textId="1D2AE447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5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C4A1FFC" w14:textId="4D0699A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5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7B276192" w14:textId="1B14292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449" w:type="dxa"/>
            <w:vAlign w:val="center"/>
          </w:tcPr>
          <w:p w14:paraId="0F1E617B" w14:textId="5E5DE36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59</w:t>
            </w:r>
          </w:p>
        </w:tc>
      </w:tr>
      <w:tr w:rsidR="00FE77EF" w:rsidRPr="0054145A" w14:paraId="646D9E82" w14:textId="1B8E6AC7" w:rsidTr="00A26A67">
        <w:tc>
          <w:tcPr>
            <w:tcW w:w="1463" w:type="dxa"/>
            <w:vAlign w:val="center"/>
          </w:tcPr>
          <w:p w14:paraId="018D69FB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562" w:type="dxa"/>
            <w:vAlign w:val="center"/>
          </w:tcPr>
          <w:p w14:paraId="292761CE" w14:textId="7A167AC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66DFE856" w14:textId="3D291D0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36E1220B" w14:textId="254197EF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75E3C647" w14:textId="4FD53F2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7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0E01FD3D" w14:textId="1142848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2, 63.0)</w:t>
            </w:r>
          </w:p>
        </w:tc>
        <w:tc>
          <w:tcPr>
            <w:tcW w:w="1449" w:type="dxa"/>
            <w:vAlign w:val="center"/>
          </w:tcPr>
          <w:p w14:paraId="495C4EED" w14:textId="5DB6F2BD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49" w:type="dxa"/>
            <w:vAlign w:val="center"/>
          </w:tcPr>
          <w:p w14:paraId="41A30585" w14:textId="5B89D599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78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</w:p>
        </w:tc>
      </w:tr>
      <w:tr w:rsidR="00FE77EF" w:rsidRPr="0054145A" w14:paraId="1B40014F" w14:textId="2617A61F" w:rsidTr="00A26A67">
        <w:tc>
          <w:tcPr>
            <w:tcW w:w="1463" w:type="dxa"/>
            <w:vAlign w:val="center"/>
          </w:tcPr>
          <w:p w14:paraId="5C66C7BA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562" w:type="dxa"/>
            <w:vAlign w:val="center"/>
          </w:tcPr>
          <w:p w14:paraId="6E0916FD" w14:textId="21B0BC5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DC3E1BE" w14:textId="6D4A9AE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7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0" w:type="dxa"/>
            <w:vAlign w:val="center"/>
          </w:tcPr>
          <w:p w14:paraId="0EB81D5A" w14:textId="606E60A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542" w:type="dxa"/>
            <w:vAlign w:val="center"/>
          </w:tcPr>
          <w:p w14:paraId="484ACBC1" w14:textId="6F27812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8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69ECA3AB" w14:textId="3FE2DA21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2, 63.0)</w:t>
            </w:r>
          </w:p>
        </w:tc>
        <w:tc>
          <w:tcPr>
            <w:tcW w:w="1449" w:type="dxa"/>
            <w:vAlign w:val="center"/>
          </w:tcPr>
          <w:p w14:paraId="1A85F107" w14:textId="3F78F6A5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9" w:type="dxa"/>
            <w:vAlign w:val="center"/>
          </w:tcPr>
          <w:p w14:paraId="744CAED4" w14:textId="3792A70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40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</w:p>
        </w:tc>
      </w:tr>
      <w:tr w:rsidR="00FE77EF" w:rsidRPr="0054145A" w14:paraId="31A844A5" w14:textId="3CDBE45E" w:rsidTr="00A26A67">
        <w:tc>
          <w:tcPr>
            <w:tcW w:w="1463" w:type="dxa"/>
            <w:vAlign w:val="center"/>
          </w:tcPr>
          <w:p w14:paraId="017EEBD3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562" w:type="dxa"/>
            <w:vAlign w:val="center"/>
          </w:tcPr>
          <w:p w14:paraId="7D29B2FF" w14:textId="4F5D931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43C4ED6E" w14:textId="440E393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4D55FA9" w14:textId="569DE3C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38C3DA45" w14:textId="59925D41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407" w:type="dxa"/>
            <w:vAlign w:val="center"/>
          </w:tcPr>
          <w:p w14:paraId="2FD09F27" w14:textId="7CD6E87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5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7E644D54" w14:textId="386B60A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49" w:type="dxa"/>
            <w:vAlign w:val="center"/>
          </w:tcPr>
          <w:p w14:paraId="5AD4AC75" w14:textId="61D07C4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58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</w:p>
        </w:tc>
      </w:tr>
      <w:tr w:rsidR="00FE77EF" w:rsidRPr="0054145A" w14:paraId="49DA68E1" w14:textId="2BE8FB31" w:rsidTr="00A26A67">
        <w:tc>
          <w:tcPr>
            <w:tcW w:w="1463" w:type="dxa"/>
            <w:vAlign w:val="center"/>
          </w:tcPr>
          <w:p w14:paraId="1F5E4E87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1562" w:type="dxa"/>
            <w:vAlign w:val="center"/>
          </w:tcPr>
          <w:p w14:paraId="7FF749AF" w14:textId="53E12E7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7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610" w:type="dxa"/>
            <w:vAlign w:val="center"/>
          </w:tcPr>
          <w:p w14:paraId="4CD2CB10" w14:textId="70B59D0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3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4DC514D4" w14:textId="02373C35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542" w:type="dxa"/>
            <w:vAlign w:val="center"/>
          </w:tcPr>
          <w:p w14:paraId="1CBCF810" w14:textId="5F10675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0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9)</w:t>
            </w:r>
          </w:p>
        </w:tc>
        <w:tc>
          <w:tcPr>
            <w:tcW w:w="1407" w:type="dxa"/>
            <w:vAlign w:val="center"/>
          </w:tcPr>
          <w:p w14:paraId="6800A492" w14:textId="5BA1448B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2, 61.0)</w:t>
            </w:r>
          </w:p>
        </w:tc>
        <w:tc>
          <w:tcPr>
            <w:tcW w:w="1449" w:type="dxa"/>
            <w:vAlign w:val="center"/>
          </w:tcPr>
          <w:p w14:paraId="7E56C04F" w14:textId="3679A5E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449" w:type="dxa"/>
            <w:vAlign w:val="center"/>
          </w:tcPr>
          <w:p w14:paraId="23F955DA" w14:textId="0AC8EE3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171</w:t>
            </w:r>
          </w:p>
        </w:tc>
      </w:tr>
      <w:tr w:rsidR="00FE77EF" w:rsidRPr="0054145A" w14:paraId="27AF2C4D" w14:textId="2F5F57E0" w:rsidTr="00A26A67">
        <w:tc>
          <w:tcPr>
            <w:tcW w:w="1463" w:type="dxa"/>
            <w:vAlign w:val="center"/>
          </w:tcPr>
          <w:p w14:paraId="5AF66B42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1562" w:type="dxa"/>
            <w:vAlign w:val="center"/>
          </w:tcPr>
          <w:p w14:paraId="3A7DB5EB" w14:textId="00BFE21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6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03B8C447" w14:textId="3E64DA6E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24E8B58" w14:textId="1501015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7A44879B" w14:textId="1BE2908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2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1DA64C46" w14:textId="54CF799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2, 62.0)</w:t>
            </w:r>
          </w:p>
        </w:tc>
        <w:tc>
          <w:tcPr>
            <w:tcW w:w="1449" w:type="dxa"/>
            <w:vAlign w:val="center"/>
          </w:tcPr>
          <w:p w14:paraId="1FE198BC" w14:textId="7CDFD816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9" w:type="dxa"/>
            <w:vAlign w:val="center"/>
          </w:tcPr>
          <w:p w14:paraId="77BAF162" w14:textId="0BD756F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08</w:t>
            </w:r>
          </w:p>
        </w:tc>
      </w:tr>
      <w:tr w:rsidR="00FE77EF" w:rsidRPr="0054145A" w14:paraId="6C9E0607" w14:textId="59CB219B" w:rsidTr="00A26A67">
        <w:tc>
          <w:tcPr>
            <w:tcW w:w="1463" w:type="dxa"/>
            <w:vAlign w:val="center"/>
          </w:tcPr>
          <w:p w14:paraId="06435C25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1562" w:type="dxa"/>
            <w:vAlign w:val="center"/>
          </w:tcPr>
          <w:p w14:paraId="6132A692" w14:textId="49A7ADFB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4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6F2D128B" w14:textId="7596BB5C" w:rsidR="00FE77EF" w:rsidRPr="0054145A" w:rsidRDefault="00E02A70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7.0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="00FE77EF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2F2D40BA" w14:textId="1958E8AA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3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542" w:type="dxa"/>
            <w:vAlign w:val="center"/>
          </w:tcPr>
          <w:p w14:paraId="7618FE80" w14:textId="5DCF1F5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0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407" w:type="dxa"/>
            <w:vAlign w:val="center"/>
          </w:tcPr>
          <w:p w14:paraId="25F3ABBF" w14:textId="367766D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2, 63.0)</w:t>
            </w:r>
          </w:p>
        </w:tc>
        <w:tc>
          <w:tcPr>
            <w:tcW w:w="1449" w:type="dxa"/>
            <w:vAlign w:val="center"/>
          </w:tcPr>
          <w:p w14:paraId="0A3BD8A9" w14:textId="3271C5B2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449" w:type="dxa"/>
            <w:vAlign w:val="center"/>
          </w:tcPr>
          <w:p w14:paraId="60D50B74" w14:textId="4FE24252" w:rsidR="00FE77EF" w:rsidRPr="000D165D" w:rsidRDefault="00FE77EF" w:rsidP="00FE77E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0.02</w:t>
            </w:r>
            <w:r w:rsidR="00EF1EC3" w:rsidRPr="000D165D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</w:tr>
      <w:tr w:rsidR="00FE77EF" w:rsidRPr="0054145A" w14:paraId="75D6AF3A" w14:textId="68253A4E" w:rsidTr="00A26A67">
        <w:tc>
          <w:tcPr>
            <w:tcW w:w="1463" w:type="dxa"/>
            <w:vAlign w:val="center"/>
          </w:tcPr>
          <w:p w14:paraId="055A302F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1562" w:type="dxa"/>
            <w:vAlign w:val="center"/>
          </w:tcPr>
          <w:p w14:paraId="6FF73571" w14:textId="7A016808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79CA1CFE" w14:textId="329EA7C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1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610" w:type="dxa"/>
            <w:vAlign w:val="center"/>
          </w:tcPr>
          <w:p w14:paraId="59C740AC" w14:textId="402478B3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5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4C08DED3" w14:textId="6DF27BC9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4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1407" w:type="dxa"/>
            <w:vAlign w:val="center"/>
          </w:tcPr>
          <w:p w14:paraId="66B585DD" w14:textId="1DB07A81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5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, 63.0)</w:t>
            </w:r>
          </w:p>
        </w:tc>
        <w:tc>
          <w:tcPr>
            <w:tcW w:w="1449" w:type="dxa"/>
            <w:vAlign w:val="center"/>
          </w:tcPr>
          <w:p w14:paraId="7EF4C48C" w14:textId="67D1A7D0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449" w:type="dxa"/>
            <w:vAlign w:val="center"/>
          </w:tcPr>
          <w:p w14:paraId="773AA204" w14:textId="75812A6A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46</w:t>
            </w:r>
            <w:r w:rsidR="00EF1EC3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</w:p>
        </w:tc>
      </w:tr>
      <w:tr w:rsidR="00FE77EF" w:rsidRPr="0054145A" w14:paraId="234A2BC6" w14:textId="1F6671EF" w:rsidTr="00A26A67">
        <w:tc>
          <w:tcPr>
            <w:tcW w:w="1463" w:type="dxa"/>
            <w:vAlign w:val="center"/>
          </w:tcPr>
          <w:p w14:paraId="480D312A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1562" w:type="dxa"/>
            <w:vAlign w:val="center"/>
          </w:tcPr>
          <w:p w14:paraId="3D240415" w14:textId="2300FFC2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610" w:type="dxa"/>
            <w:vAlign w:val="center"/>
          </w:tcPr>
          <w:p w14:paraId="29BD5BB8" w14:textId="0B96E10C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610" w:type="dxa"/>
            <w:vAlign w:val="center"/>
          </w:tcPr>
          <w:p w14:paraId="60745D43" w14:textId="4597E21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1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2.0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6B2AAEC0" w14:textId="5E72C2A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1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3198934C" w14:textId="16587624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2, 63.0)</w:t>
            </w:r>
          </w:p>
        </w:tc>
        <w:tc>
          <w:tcPr>
            <w:tcW w:w="1449" w:type="dxa"/>
            <w:vAlign w:val="center"/>
          </w:tcPr>
          <w:p w14:paraId="204EED5A" w14:textId="34571733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9" w:type="dxa"/>
            <w:vAlign w:val="center"/>
          </w:tcPr>
          <w:p w14:paraId="382DA8AE" w14:textId="11B7077E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609</w:t>
            </w:r>
          </w:p>
        </w:tc>
      </w:tr>
      <w:tr w:rsidR="00FE77EF" w:rsidRPr="0054145A" w14:paraId="2CFA7E6A" w14:textId="4AACE04B" w:rsidTr="00A26A67">
        <w:tc>
          <w:tcPr>
            <w:tcW w:w="1463" w:type="dxa"/>
            <w:vAlign w:val="center"/>
          </w:tcPr>
          <w:p w14:paraId="6F7E01A0" w14:textId="77777777" w:rsidR="00FE77EF" w:rsidRPr="0054145A" w:rsidRDefault="00FE77EF" w:rsidP="00FE77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1562" w:type="dxa"/>
            <w:vAlign w:val="center"/>
          </w:tcPr>
          <w:p w14:paraId="501147E4" w14:textId="78606AE6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6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10" w:type="dxa"/>
            <w:vAlign w:val="center"/>
          </w:tcPr>
          <w:p w14:paraId="41FFDDE7" w14:textId="676CBFB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9</w:t>
            </w:r>
            <w:r w:rsidR="000D165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0D165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vAlign w:val="center"/>
          </w:tcPr>
          <w:p w14:paraId="0FF0CC39" w14:textId="51E4918D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E02A70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5378CC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vAlign w:val="center"/>
          </w:tcPr>
          <w:p w14:paraId="23D7705D" w14:textId="1CE330D4" w:rsidR="00FE77EF" w:rsidRPr="0054145A" w:rsidRDefault="00FE77EF" w:rsidP="00FE7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0 (</w:t>
            </w:r>
            <w:r w:rsidR="003E160E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14:paraId="4B9500BF" w14:textId="1DC83287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2, 63</w:t>
            </w:r>
            <w:r w:rsidR="0095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49" w:type="dxa"/>
            <w:vAlign w:val="center"/>
          </w:tcPr>
          <w:p w14:paraId="5025E66F" w14:textId="7AA4009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EF1E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9" w:type="dxa"/>
            <w:vAlign w:val="center"/>
          </w:tcPr>
          <w:p w14:paraId="65258937" w14:textId="202ED628" w:rsidR="00FE77EF" w:rsidRPr="0054145A" w:rsidRDefault="00FE77EF" w:rsidP="00FE77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0.366</w:t>
            </w:r>
          </w:p>
        </w:tc>
      </w:tr>
    </w:tbl>
    <w:p w14:paraId="2CAB5584" w14:textId="77777777" w:rsidR="00193D67" w:rsidRPr="00330B8A" w:rsidRDefault="00193D67" w:rsidP="00193D6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30B8A">
        <w:rPr>
          <w:rFonts w:ascii="Times New Roman" w:hAnsi="Times New Roman" w:cs="Times New Roman"/>
          <w:sz w:val="20"/>
          <w:szCs w:val="20"/>
        </w:rPr>
        <w:t xml:space="preserve">Values are depicted mean (± standard deviation), unless reported otherwise. </w:t>
      </w:r>
      <w:r w:rsidRPr="00330B8A">
        <w:rPr>
          <w:rFonts w:ascii="Times New Roman" w:hAnsi="Times New Roman" w:cs="Times New Roman"/>
          <w:i/>
          <w:iCs/>
          <w:sz w:val="20"/>
          <w:szCs w:val="20"/>
        </w:rPr>
        <w:t>Values in italic demonstrate statistical significance (p&lt;0.05).</w:t>
      </w:r>
    </w:p>
    <w:p w14:paraId="1C876A09" w14:textId="7CB0EF42" w:rsidR="003E160E" w:rsidRDefault="003E160E" w:rsidP="00193D67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i/>
          <w:iCs/>
          <w:sz w:val="20"/>
          <w:szCs w:val="20"/>
        </w:rPr>
        <w:br w:type="page"/>
      </w:r>
    </w:p>
    <w:p w14:paraId="438A34B4" w14:textId="5C649E5D" w:rsidR="00DD5B53" w:rsidRPr="005B758D" w:rsidRDefault="00330B8A" w:rsidP="00F30A35">
      <w:pPr>
        <w:rPr>
          <w:rFonts w:ascii="Times New Roman" w:hAnsi="Times New Roman" w:cs="Times New Roman"/>
          <w:b/>
          <w:bCs/>
        </w:rPr>
      </w:pPr>
      <w:r w:rsidRPr="005B758D">
        <w:rPr>
          <w:rFonts w:ascii="Times New Roman" w:hAnsi="Times New Roman" w:cs="Times New Roman"/>
          <w:b/>
          <w:bCs/>
        </w:rPr>
        <w:lastRenderedPageBreak/>
        <w:t>Concluding</w:t>
      </w:r>
      <w:r w:rsidR="000A55D5">
        <w:rPr>
          <w:rFonts w:ascii="Times New Roman" w:hAnsi="Times New Roman" w:cs="Times New Roman"/>
          <w:b/>
          <w:bCs/>
        </w:rPr>
        <w:t xml:space="preserve"> Questions</w:t>
      </w:r>
    </w:p>
    <w:tbl>
      <w:tblPr>
        <w:tblStyle w:val="Tabellenraster"/>
        <w:tblW w:w="12262" w:type="dxa"/>
        <w:tblLook w:val="04A0" w:firstRow="1" w:lastRow="0" w:firstColumn="1" w:lastColumn="0" w:noHBand="0" w:noVBand="1"/>
      </w:tblPr>
      <w:tblGrid>
        <w:gridCol w:w="1508"/>
        <w:gridCol w:w="1583"/>
        <w:gridCol w:w="1612"/>
        <w:gridCol w:w="1609"/>
        <w:gridCol w:w="1573"/>
        <w:gridCol w:w="1459"/>
        <w:gridCol w:w="1459"/>
        <w:gridCol w:w="1459"/>
      </w:tblGrid>
      <w:tr w:rsidR="00840A3D" w:rsidRPr="0054145A" w14:paraId="0BFA7B92" w14:textId="1E93CE01" w:rsidTr="008770DC">
        <w:trPr>
          <w:trHeight w:val="458"/>
        </w:trPr>
        <w:tc>
          <w:tcPr>
            <w:tcW w:w="1508" w:type="dxa"/>
            <w:vAlign w:val="center"/>
          </w:tcPr>
          <w:p w14:paraId="2814C53E" w14:textId="77777777" w:rsidR="00840A3D" w:rsidRPr="0054145A" w:rsidRDefault="00840A3D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3FDFABEC" w14:textId="77777777" w:rsidR="00840A3D" w:rsidRPr="0054145A" w:rsidRDefault="00840A3D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12" w:type="dxa"/>
            <w:vAlign w:val="center"/>
          </w:tcPr>
          <w:p w14:paraId="02D352C2" w14:textId="77777777" w:rsidR="00840A3D" w:rsidRPr="0054145A" w:rsidRDefault="00840A3D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Resident Doctor</w:t>
            </w:r>
          </w:p>
        </w:tc>
        <w:tc>
          <w:tcPr>
            <w:tcW w:w="1609" w:type="dxa"/>
            <w:vAlign w:val="center"/>
          </w:tcPr>
          <w:p w14:paraId="001A7DAD" w14:textId="2D5F8B57" w:rsidR="00840A3D" w:rsidRPr="0054145A" w:rsidRDefault="00840A3D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oard-Certified Doctor</w:t>
            </w:r>
          </w:p>
        </w:tc>
        <w:tc>
          <w:tcPr>
            <w:tcW w:w="1573" w:type="dxa"/>
            <w:vAlign w:val="center"/>
          </w:tcPr>
          <w:p w14:paraId="1353F4E0" w14:textId="12054519" w:rsidR="00840A3D" w:rsidRPr="0054145A" w:rsidRDefault="00F72E39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E39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hysio / APN</w:t>
            </w:r>
          </w:p>
        </w:tc>
        <w:tc>
          <w:tcPr>
            <w:tcW w:w="1459" w:type="dxa"/>
            <w:vAlign w:val="center"/>
          </w:tcPr>
          <w:p w14:paraId="2461C48D" w14:textId="2B860365" w:rsidR="00840A3D" w:rsidRPr="0054145A" w:rsidRDefault="00840A3D" w:rsidP="00840A3D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1, df2)</w:t>
            </w:r>
          </w:p>
        </w:tc>
        <w:tc>
          <w:tcPr>
            <w:tcW w:w="1459" w:type="dxa"/>
            <w:vAlign w:val="center"/>
          </w:tcPr>
          <w:p w14:paraId="76E7A69E" w14:textId="1B852D9B" w:rsidR="00840A3D" w:rsidRPr="0054145A" w:rsidRDefault="000A55D5" w:rsidP="00840A3D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s Test for Equality of Variables</w:t>
            </w:r>
          </w:p>
        </w:tc>
        <w:tc>
          <w:tcPr>
            <w:tcW w:w="1459" w:type="dxa"/>
            <w:vAlign w:val="center"/>
          </w:tcPr>
          <w:p w14:paraId="72D0F4C0" w14:textId="4B662D3B" w:rsidR="00840A3D" w:rsidRPr="0054145A" w:rsidRDefault="00840A3D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840A3D" w:rsidRPr="0054145A" w14:paraId="1DE04369" w14:textId="2DFC3111" w:rsidTr="004E73C3">
        <w:trPr>
          <w:trHeight w:val="312"/>
        </w:trPr>
        <w:tc>
          <w:tcPr>
            <w:tcW w:w="1508" w:type="dxa"/>
            <w:vAlign w:val="center"/>
          </w:tcPr>
          <w:p w14:paraId="23633595" w14:textId="77777777" w:rsidR="00840A3D" w:rsidRPr="0054145A" w:rsidRDefault="00840A3D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3" w:type="dxa"/>
            <w:vAlign w:val="center"/>
          </w:tcPr>
          <w:p w14:paraId="300B48AE" w14:textId="7C23E5DC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9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vAlign w:val="center"/>
          </w:tcPr>
          <w:p w14:paraId="3BF013DA" w14:textId="0F6C1FF6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5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1609" w:type="dxa"/>
            <w:vAlign w:val="center"/>
          </w:tcPr>
          <w:p w14:paraId="04366778" w14:textId="7E2A6A3F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4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  <w:vAlign w:val="center"/>
          </w:tcPr>
          <w:p w14:paraId="362C0ED5" w14:textId="3839193E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1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8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dxa"/>
            <w:vAlign w:val="center"/>
          </w:tcPr>
          <w:p w14:paraId="243AF8A1" w14:textId="6DA490B9" w:rsidR="00840A3D" w:rsidRPr="0054145A" w:rsidRDefault="00840A3D" w:rsidP="00840A3D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sz w:val="20"/>
                <w:szCs w:val="20"/>
              </w:rPr>
              <w:t>5.2 (2, 20.</w:t>
            </w:r>
            <w:r w:rsidR="009529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dxa"/>
            <w:vAlign w:val="center"/>
          </w:tcPr>
          <w:p w14:paraId="741DBF52" w14:textId="47AE21E2" w:rsidR="00840A3D" w:rsidRPr="003F134C" w:rsidRDefault="00840A3D" w:rsidP="00840A3D">
            <w:pPr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3F1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27</w:t>
            </w:r>
          </w:p>
        </w:tc>
        <w:tc>
          <w:tcPr>
            <w:tcW w:w="1459" w:type="dxa"/>
            <w:vAlign w:val="center"/>
          </w:tcPr>
          <w:p w14:paraId="23FD59BC" w14:textId="31E4438E" w:rsidR="00840A3D" w:rsidRPr="003F134C" w:rsidRDefault="00840A3D" w:rsidP="00840A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1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5</w:t>
            </w:r>
          </w:p>
        </w:tc>
      </w:tr>
      <w:tr w:rsidR="00840A3D" w:rsidRPr="0054145A" w14:paraId="7C9DF026" w14:textId="11218756" w:rsidTr="004E73C3">
        <w:trPr>
          <w:trHeight w:val="312"/>
        </w:trPr>
        <w:tc>
          <w:tcPr>
            <w:tcW w:w="1508" w:type="dxa"/>
            <w:vAlign w:val="center"/>
          </w:tcPr>
          <w:p w14:paraId="3F86CF89" w14:textId="77777777" w:rsidR="00840A3D" w:rsidRPr="0054145A" w:rsidRDefault="00840A3D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3" w:type="dxa"/>
            <w:vAlign w:val="center"/>
          </w:tcPr>
          <w:p w14:paraId="31D4A40C" w14:textId="08362947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612" w:type="dxa"/>
            <w:vAlign w:val="center"/>
          </w:tcPr>
          <w:p w14:paraId="45A61BB4" w14:textId="4212D4D1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5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609" w:type="dxa"/>
            <w:vAlign w:val="center"/>
          </w:tcPr>
          <w:p w14:paraId="10819CD7" w14:textId="4BB28854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3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  <w:vAlign w:val="center"/>
          </w:tcPr>
          <w:p w14:paraId="576A8C6A" w14:textId="24E54E17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3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dxa"/>
            <w:vAlign w:val="center"/>
          </w:tcPr>
          <w:p w14:paraId="5396E079" w14:textId="5D510836" w:rsidR="00840A3D" w:rsidRPr="0054145A" w:rsidRDefault="00840A3D" w:rsidP="00840A3D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sz w:val="20"/>
                <w:szCs w:val="20"/>
              </w:rPr>
              <w:t>3.2 (2, 63.0)</w:t>
            </w:r>
          </w:p>
        </w:tc>
        <w:tc>
          <w:tcPr>
            <w:tcW w:w="1459" w:type="dxa"/>
            <w:vAlign w:val="center"/>
          </w:tcPr>
          <w:p w14:paraId="375E666C" w14:textId="53CEE850" w:rsidR="00840A3D" w:rsidRPr="001E027B" w:rsidRDefault="00840A3D" w:rsidP="00840A3D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1E027B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459" w:type="dxa"/>
            <w:vAlign w:val="center"/>
          </w:tcPr>
          <w:p w14:paraId="41D0D2A8" w14:textId="1D0077AE" w:rsidR="00840A3D" w:rsidRPr="003F134C" w:rsidRDefault="00840A3D" w:rsidP="00840A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1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47</w:t>
            </w:r>
          </w:p>
        </w:tc>
      </w:tr>
      <w:tr w:rsidR="00840A3D" w:rsidRPr="0054145A" w14:paraId="70CA107F" w14:textId="3030F96D" w:rsidTr="004E73C3">
        <w:trPr>
          <w:trHeight w:val="312"/>
        </w:trPr>
        <w:tc>
          <w:tcPr>
            <w:tcW w:w="1508" w:type="dxa"/>
            <w:vAlign w:val="center"/>
          </w:tcPr>
          <w:p w14:paraId="5212EB4C" w14:textId="77777777" w:rsidR="00840A3D" w:rsidRPr="0054145A" w:rsidRDefault="00840A3D" w:rsidP="00840A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3" w:type="dxa"/>
            <w:vAlign w:val="center"/>
          </w:tcPr>
          <w:p w14:paraId="3AD9A870" w14:textId="299C1386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6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vAlign w:val="center"/>
          </w:tcPr>
          <w:p w14:paraId="4B1FA4C2" w14:textId="3BF43175" w:rsidR="00840A3D" w:rsidRPr="0054145A" w:rsidRDefault="00952964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7.0</w:t>
            </w:r>
            <w:r w:rsidR="00840A3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 w:rsidR="00840A3D"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="00840A3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="00840A3D"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9" w:type="dxa"/>
            <w:vAlign w:val="center"/>
          </w:tcPr>
          <w:p w14:paraId="180078AD" w14:textId="1B24E026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5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573" w:type="dxa"/>
            <w:vAlign w:val="center"/>
          </w:tcPr>
          <w:p w14:paraId="65224249" w14:textId="5ECDBA7B" w:rsidR="00840A3D" w:rsidRPr="0054145A" w:rsidRDefault="00840A3D" w:rsidP="0084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4.</w:t>
            </w:r>
            <w:r w:rsidR="00952964">
              <w:rPr>
                <w:rFonts w:ascii="Times New Roman" w:eastAsia="Helvetica" w:hAnsi="Times New Roman" w:cs="Times New Roman"/>
                <w:sz w:val="20"/>
                <w:szCs w:val="20"/>
              </w:rPr>
              <w:t>7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±</w:t>
            </w:r>
            <w:r w:rsidRPr="0054145A">
              <w:rPr>
                <w:rFonts w:ascii="Times New Roman" w:eastAsia="Helvetica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459" w:type="dxa"/>
            <w:vAlign w:val="center"/>
          </w:tcPr>
          <w:p w14:paraId="092FDC23" w14:textId="5F28D94C" w:rsidR="00840A3D" w:rsidRPr="0054145A" w:rsidRDefault="00840A3D" w:rsidP="00840A3D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54145A">
              <w:rPr>
                <w:rFonts w:ascii="Times New Roman" w:hAnsi="Times New Roman" w:cs="Times New Roman"/>
                <w:sz w:val="20"/>
                <w:szCs w:val="20"/>
              </w:rPr>
              <w:t>8.1 (2, 21.</w:t>
            </w:r>
            <w:r w:rsidR="009529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4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dxa"/>
            <w:vAlign w:val="center"/>
          </w:tcPr>
          <w:p w14:paraId="4B5C65C6" w14:textId="7BDB372A" w:rsidR="00840A3D" w:rsidRPr="003F134C" w:rsidRDefault="00840A3D" w:rsidP="00840A3D">
            <w:pPr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3F1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5</w:t>
            </w:r>
          </w:p>
        </w:tc>
        <w:tc>
          <w:tcPr>
            <w:tcW w:w="1459" w:type="dxa"/>
            <w:vAlign w:val="center"/>
          </w:tcPr>
          <w:p w14:paraId="22D8AD13" w14:textId="35FC0090" w:rsidR="00840A3D" w:rsidRPr="003F134C" w:rsidRDefault="00840A3D" w:rsidP="00840A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1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</w:tbl>
    <w:p w14:paraId="12E7D858" w14:textId="2A4853F7" w:rsidR="001F2F61" w:rsidRPr="00330B8A" w:rsidRDefault="00193D67" w:rsidP="00193D6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30B8A">
        <w:rPr>
          <w:rFonts w:ascii="Times New Roman" w:hAnsi="Times New Roman" w:cs="Times New Roman"/>
          <w:sz w:val="20"/>
          <w:szCs w:val="20"/>
        </w:rPr>
        <w:t xml:space="preserve">Values are depicted mean (± standard deviation), unless reported otherwise. </w:t>
      </w:r>
      <w:r w:rsidRPr="00330B8A">
        <w:rPr>
          <w:rFonts w:ascii="Times New Roman" w:hAnsi="Times New Roman" w:cs="Times New Roman"/>
          <w:i/>
          <w:iCs/>
          <w:sz w:val="20"/>
          <w:szCs w:val="20"/>
        </w:rPr>
        <w:t>Values in italic demonstrate statistical significance (p&lt;0.05).</w:t>
      </w:r>
    </w:p>
    <w:sectPr w:rsidR="001F2F61" w:rsidRPr="00330B8A" w:rsidSect="00034616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0872660">
    <w:abstractNumId w:val="8"/>
  </w:num>
  <w:num w:numId="2" w16cid:durableId="954479178">
    <w:abstractNumId w:val="6"/>
  </w:num>
  <w:num w:numId="3" w16cid:durableId="1443190380">
    <w:abstractNumId w:val="5"/>
  </w:num>
  <w:num w:numId="4" w16cid:durableId="759835741">
    <w:abstractNumId w:val="4"/>
  </w:num>
  <w:num w:numId="5" w16cid:durableId="1862472310">
    <w:abstractNumId w:val="7"/>
  </w:num>
  <w:num w:numId="6" w16cid:durableId="77100143">
    <w:abstractNumId w:val="3"/>
  </w:num>
  <w:num w:numId="7" w16cid:durableId="493759996">
    <w:abstractNumId w:val="2"/>
  </w:num>
  <w:num w:numId="8" w16cid:durableId="30081793">
    <w:abstractNumId w:val="1"/>
  </w:num>
  <w:num w:numId="9" w16cid:durableId="123470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hideSpellingErrors/>
  <w:hideGrammaticalError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1A79"/>
    <w:rsid w:val="00034616"/>
    <w:rsid w:val="000512B1"/>
    <w:rsid w:val="00052F7A"/>
    <w:rsid w:val="0006063C"/>
    <w:rsid w:val="00070753"/>
    <w:rsid w:val="00082D44"/>
    <w:rsid w:val="000A55D5"/>
    <w:rsid w:val="000D154F"/>
    <w:rsid w:val="000D165D"/>
    <w:rsid w:val="001456E5"/>
    <w:rsid w:val="0015074B"/>
    <w:rsid w:val="00193D67"/>
    <w:rsid w:val="001D3FA6"/>
    <w:rsid w:val="001D47B5"/>
    <w:rsid w:val="001E027B"/>
    <w:rsid w:val="001F2F61"/>
    <w:rsid w:val="0029639D"/>
    <w:rsid w:val="002A6259"/>
    <w:rsid w:val="00326F90"/>
    <w:rsid w:val="00330B8A"/>
    <w:rsid w:val="00373930"/>
    <w:rsid w:val="003E160E"/>
    <w:rsid w:val="003F134C"/>
    <w:rsid w:val="00414E4B"/>
    <w:rsid w:val="004930E9"/>
    <w:rsid w:val="004A284A"/>
    <w:rsid w:val="004D0CCC"/>
    <w:rsid w:val="004E73C3"/>
    <w:rsid w:val="00511666"/>
    <w:rsid w:val="005378CC"/>
    <w:rsid w:val="0054145A"/>
    <w:rsid w:val="00546B48"/>
    <w:rsid w:val="005475C7"/>
    <w:rsid w:val="005766CA"/>
    <w:rsid w:val="005B758D"/>
    <w:rsid w:val="005B7A55"/>
    <w:rsid w:val="005D2F77"/>
    <w:rsid w:val="00616DDC"/>
    <w:rsid w:val="0063651A"/>
    <w:rsid w:val="00692ED6"/>
    <w:rsid w:val="006F588D"/>
    <w:rsid w:val="00701D06"/>
    <w:rsid w:val="007916ED"/>
    <w:rsid w:val="007D29E3"/>
    <w:rsid w:val="007F4380"/>
    <w:rsid w:val="00840A3D"/>
    <w:rsid w:val="0084631B"/>
    <w:rsid w:val="008770DC"/>
    <w:rsid w:val="008D6C4E"/>
    <w:rsid w:val="008E2B71"/>
    <w:rsid w:val="009002C6"/>
    <w:rsid w:val="00916CB4"/>
    <w:rsid w:val="00933775"/>
    <w:rsid w:val="00952964"/>
    <w:rsid w:val="00957770"/>
    <w:rsid w:val="00963BB5"/>
    <w:rsid w:val="0099527B"/>
    <w:rsid w:val="009E2C59"/>
    <w:rsid w:val="009E790D"/>
    <w:rsid w:val="009E7CB4"/>
    <w:rsid w:val="009F740F"/>
    <w:rsid w:val="00A5768F"/>
    <w:rsid w:val="00AA1D8D"/>
    <w:rsid w:val="00AC7530"/>
    <w:rsid w:val="00B47730"/>
    <w:rsid w:val="00B639FE"/>
    <w:rsid w:val="00B92F68"/>
    <w:rsid w:val="00BC37C2"/>
    <w:rsid w:val="00C42B48"/>
    <w:rsid w:val="00C6696D"/>
    <w:rsid w:val="00C97556"/>
    <w:rsid w:val="00CA3F0A"/>
    <w:rsid w:val="00CB0664"/>
    <w:rsid w:val="00CE3037"/>
    <w:rsid w:val="00D17150"/>
    <w:rsid w:val="00D44BEE"/>
    <w:rsid w:val="00D91CFA"/>
    <w:rsid w:val="00DD5B53"/>
    <w:rsid w:val="00E02A70"/>
    <w:rsid w:val="00E411BE"/>
    <w:rsid w:val="00E96687"/>
    <w:rsid w:val="00EE0D6B"/>
    <w:rsid w:val="00EF1EC3"/>
    <w:rsid w:val="00F15700"/>
    <w:rsid w:val="00F30A35"/>
    <w:rsid w:val="00F4045D"/>
    <w:rsid w:val="00F72E39"/>
    <w:rsid w:val="00FC22ED"/>
    <w:rsid w:val="00FC693F"/>
    <w:rsid w:val="00FE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7B3D731"/>
  <w14:defaultImageDpi w14:val="300"/>
  <w15:docId w15:val="{049F834D-5E2F-6F47-9935-EFE8BD6E7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EinfacheTabelle1">
    <w:name w:val="Plain Table 1"/>
    <w:basedOn w:val="NormaleTabelle"/>
    <w:uiPriority w:val="99"/>
    <w:rsid w:val="005414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99"/>
    <w:rsid w:val="005414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639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39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639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39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39F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4380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B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09A32E-035A-42B3-A4E2-0C5E1C303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4</Words>
  <Characters>8030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2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roline egli</cp:lastModifiedBy>
  <cp:revision>2</cp:revision>
  <dcterms:created xsi:type="dcterms:W3CDTF">2026-04-03T09:55:00Z</dcterms:created>
  <dcterms:modified xsi:type="dcterms:W3CDTF">2026-04-03T09:55:00Z</dcterms:modified>
  <cp:category/>
</cp:coreProperties>
</file>